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80577" w14:textId="77777777" w:rsidR="00EA1D92" w:rsidRPr="00D61CD2" w:rsidRDefault="000E7888">
      <w:pPr>
        <w:pStyle w:val="NoSpacing"/>
        <w:spacing w:before="120" w:after="300" w:line="480" w:lineRule="auto"/>
        <w:contextualSpacing/>
        <w:jc w:val="center"/>
        <w:rPr>
          <w:b/>
          <w:sz w:val="40"/>
          <w:lang w:val="en-US"/>
        </w:rPr>
      </w:pPr>
      <w:r w:rsidRPr="00D61CD2">
        <w:rPr>
          <w:b/>
          <w:sz w:val="40"/>
          <w:lang w:val="en-US"/>
        </w:rPr>
        <w:t xml:space="preserve">Assessing the optimal vaccination strategies for dengue vaccine TAK-003, and its public health impact and </w:t>
      </w:r>
      <w:r w:rsidRPr="00D61CD2">
        <w:rPr>
          <w:b/>
          <w:sz w:val="40"/>
          <w:lang w:val="en-US"/>
        </w:rPr>
        <w:br/>
        <w:t>cost-effectiveness: A case study in Thailand</w:t>
      </w:r>
    </w:p>
    <w:p w14:paraId="4ED6919A" w14:textId="77777777" w:rsidR="00EA1D92" w:rsidRPr="00D61CD2" w:rsidRDefault="000E7888">
      <w:pPr>
        <w:pStyle w:val="TOCHeading"/>
        <w:numPr>
          <w:ilvl w:val="0"/>
          <w:numId w:val="0"/>
        </w:numPr>
        <w:ind w:left="360" w:hanging="360"/>
        <w:rPr>
          <w:sz w:val="28"/>
          <w:lang w:val="en-US"/>
        </w:rPr>
      </w:pPr>
      <w:r w:rsidRPr="00D61CD2">
        <w:rPr>
          <w:sz w:val="28"/>
          <w:lang w:val="en-US"/>
        </w:rPr>
        <w:t>S3 Material: Model results</w:t>
      </w:r>
    </w:p>
    <w:p w14:paraId="189CA5F4" w14:textId="77777777" w:rsidR="00EA1D92" w:rsidRPr="00D61CD2" w:rsidRDefault="000E7888">
      <w:pPr>
        <w:rPr>
          <w:lang w:val="en-US"/>
        </w:rPr>
      </w:pPr>
      <w:r w:rsidRPr="00D61CD2">
        <w:rPr>
          <w:lang w:val="en-US"/>
        </w:rPr>
        <w:t>This supplement (3) describes additional results not reported in the manuscript. There are 2 additional supplements:</w:t>
      </w:r>
    </w:p>
    <w:p w14:paraId="4C972F6C" w14:textId="77777777" w:rsidR="00EA1D92" w:rsidRPr="00D61CD2" w:rsidRDefault="000E7888">
      <w:pPr>
        <w:pStyle w:val="ListParagraph"/>
        <w:numPr>
          <w:ilvl w:val="0"/>
          <w:numId w:val="14"/>
        </w:numPr>
        <w:rPr>
          <w:lang w:val="en-US"/>
        </w:rPr>
      </w:pPr>
      <w:r w:rsidRPr="00D61CD2">
        <w:rPr>
          <w:b/>
          <w:lang w:val="en-US"/>
        </w:rPr>
        <w:t>S1 Material</w:t>
      </w:r>
      <w:r w:rsidRPr="00D61CD2">
        <w:rPr>
          <w:lang w:val="en-US"/>
        </w:rPr>
        <w:t xml:space="preserve"> describes the structure of the epidemiological model used in the study in detail.</w:t>
      </w:r>
    </w:p>
    <w:p w14:paraId="5F031B66" w14:textId="77777777" w:rsidR="00EA1D92" w:rsidRPr="00D61CD2" w:rsidRDefault="000E7888">
      <w:pPr>
        <w:pStyle w:val="ListParagraph"/>
        <w:numPr>
          <w:ilvl w:val="0"/>
          <w:numId w:val="14"/>
        </w:numPr>
        <w:rPr>
          <w:lang w:val="en-US"/>
        </w:rPr>
      </w:pPr>
      <w:r w:rsidRPr="00D61CD2">
        <w:rPr>
          <w:b/>
          <w:lang w:val="en-US"/>
        </w:rPr>
        <w:t>S2 Material</w:t>
      </w:r>
      <w:r w:rsidRPr="00D61CD2">
        <w:rPr>
          <w:lang w:val="en-US"/>
        </w:rPr>
        <w:t xml:space="preserve"> describes the model fitting and validation process, the model inputs, and the source and rationale for the use of these values.</w:t>
      </w:r>
    </w:p>
    <w:p w14:paraId="153EF7BE" w14:textId="77777777" w:rsidR="00EA1D92" w:rsidRPr="00D61CD2" w:rsidRDefault="00EA1D92">
      <w:pPr>
        <w:rPr>
          <w:lang w:val="en-US"/>
        </w:rPr>
      </w:pPr>
    </w:p>
    <w:p w14:paraId="57BC7A71" w14:textId="77777777" w:rsidR="002F76E3" w:rsidRPr="009D47FF" w:rsidRDefault="002F76E3" w:rsidP="009D47FF">
      <w:pPr>
        <w:rPr>
          <w:b/>
          <w:bCs/>
          <w:sz w:val="36"/>
          <w:szCs w:val="36"/>
        </w:rPr>
      </w:pPr>
      <w:r w:rsidRPr="009D47FF">
        <w:rPr>
          <w:b/>
          <w:bCs/>
          <w:sz w:val="36"/>
          <w:szCs w:val="36"/>
          <w:lang w:val="en-US"/>
        </w:rPr>
        <w:t>Contents</w:t>
      </w:r>
    </w:p>
    <w:p w14:paraId="7D4550CC" w14:textId="00F463E7" w:rsidR="00F63942" w:rsidRDefault="009B0B26">
      <w:pPr>
        <w:pStyle w:val="TOC1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r>
        <w:rPr>
          <w:b/>
          <w:bCs/>
          <w:sz w:val="36"/>
          <w:szCs w:val="36"/>
        </w:rPr>
        <w:fldChar w:fldCharType="begin"/>
      </w:r>
      <w:r>
        <w:rPr>
          <w:b/>
          <w:bCs/>
          <w:sz w:val="36"/>
          <w:szCs w:val="36"/>
        </w:rPr>
        <w:instrText xml:space="preserve"> TOC \o "1-4" \h \z \u </w:instrText>
      </w:r>
      <w:r>
        <w:rPr>
          <w:b/>
          <w:bCs/>
          <w:sz w:val="36"/>
          <w:szCs w:val="36"/>
        </w:rPr>
        <w:fldChar w:fldCharType="separate"/>
      </w:r>
      <w:hyperlink w:anchor="_Toc178262817" w:history="1">
        <w:r w:rsidR="00F63942" w:rsidRPr="00D06CEE">
          <w:rPr>
            <w:rStyle w:val="Hyperlink"/>
            <w:noProof/>
            <w:lang w:val="en-US"/>
          </w:rPr>
          <w:t>1.</w:t>
        </w:r>
        <w:r w:rsidR="00F63942"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="00F63942" w:rsidRPr="00D06CEE">
          <w:rPr>
            <w:rStyle w:val="Hyperlink"/>
            <w:noProof/>
            <w:lang w:val="en-US"/>
          </w:rPr>
          <w:t>Dengue incidence in the absence of vaccination (as simulated by the model)</w:t>
        </w:r>
        <w:r w:rsidR="00F63942">
          <w:rPr>
            <w:noProof/>
            <w:webHidden/>
          </w:rPr>
          <w:tab/>
        </w:r>
        <w:r w:rsidR="00F63942">
          <w:rPr>
            <w:noProof/>
            <w:webHidden/>
          </w:rPr>
          <w:fldChar w:fldCharType="begin"/>
        </w:r>
        <w:r w:rsidR="00F63942">
          <w:rPr>
            <w:noProof/>
            <w:webHidden/>
          </w:rPr>
          <w:instrText xml:space="preserve"> PAGEREF _Toc178262817 \h </w:instrText>
        </w:r>
        <w:r w:rsidR="00F63942">
          <w:rPr>
            <w:noProof/>
            <w:webHidden/>
          </w:rPr>
        </w:r>
        <w:r w:rsidR="00F63942">
          <w:rPr>
            <w:noProof/>
            <w:webHidden/>
          </w:rPr>
          <w:fldChar w:fldCharType="separate"/>
        </w:r>
        <w:r w:rsidR="00F63942">
          <w:rPr>
            <w:noProof/>
            <w:webHidden/>
          </w:rPr>
          <w:t>4</w:t>
        </w:r>
        <w:r w:rsidR="00F63942">
          <w:rPr>
            <w:noProof/>
            <w:webHidden/>
          </w:rPr>
          <w:fldChar w:fldCharType="end"/>
        </w:r>
      </w:hyperlink>
    </w:p>
    <w:p w14:paraId="6739A54F" w14:textId="72DB25D4" w:rsidR="00F63942" w:rsidRDefault="00F63942">
      <w:pPr>
        <w:pStyle w:val="TOC1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18" w:history="1">
        <w:r w:rsidRPr="00D06CEE">
          <w:rPr>
            <w:rStyle w:val="Hyperlink"/>
            <w:noProof/>
            <w:lang w:val="en-US"/>
          </w:rPr>
          <w:t>2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Cohort optimiz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987A3A3" w14:textId="7437E94F" w:rsidR="00F63942" w:rsidRDefault="00F63942">
      <w:pPr>
        <w:pStyle w:val="TOC1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19" w:history="1">
        <w:r w:rsidRPr="00D06CEE">
          <w:rPr>
            <w:rStyle w:val="Hyperlink"/>
            <w:noProof/>
            <w:lang w:val="en-US"/>
          </w:rPr>
          <w:t>3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Pragmatic scenario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539D792F" w14:textId="0228780C" w:rsidR="00F63942" w:rsidRDefault="00F63942">
      <w:pPr>
        <w:pStyle w:val="TOC2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20" w:history="1">
        <w:r w:rsidRPr="00D06CEE">
          <w:rPr>
            <w:rStyle w:val="Hyperlink"/>
            <w:noProof/>
            <w:lang w:val="en-US"/>
          </w:rPr>
          <w:t>3.1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Impact of coverage rat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5B3ED92A" w14:textId="0B7DBF56" w:rsidR="00F63942" w:rsidRDefault="00F63942">
      <w:pPr>
        <w:pStyle w:val="TOC2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21" w:history="1">
        <w:r w:rsidRPr="00D06CEE">
          <w:rPr>
            <w:rStyle w:val="Hyperlink"/>
            <w:noProof/>
            <w:lang w:val="en-US"/>
          </w:rPr>
          <w:t>3.2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Scenario analy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151DF8FA" w14:textId="585ADCDF" w:rsidR="00F63942" w:rsidRDefault="00F63942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22" w:history="1">
        <w:r w:rsidRPr="00D06CEE">
          <w:rPr>
            <w:rStyle w:val="Hyperlink"/>
            <w:noProof/>
            <w:lang w:val="en-US"/>
          </w:rPr>
          <w:t>3.2.1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Description of scenario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39E544B2" w14:textId="5702E485" w:rsidR="00F63942" w:rsidRDefault="00F63942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23" w:history="1">
        <w:r w:rsidRPr="00D06CEE">
          <w:rPr>
            <w:rStyle w:val="Hyperlink"/>
            <w:noProof/>
            <w:lang w:val="en-US"/>
          </w:rPr>
          <w:t>3.2.2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Public health impac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2B892B25" w14:textId="4F2C8FA9" w:rsidR="00F63942" w:rsidRDefault="00F63942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824" w:history="1">
        <w:r w:rsidRPr="00D06CEE">
          <w:rPr>
            <w:rStyle w:val="Hyperlink"/>
            <w:noProof/>
            <w:lang w:val="en-US"/>
          </w:rPr>
          <w:t>3.2.3.</w:t>
        </w:r>
        <w:r>
          <w:rPr>
            <w:rFonts w:asciiTheme="minorHAnsi" w:eastAsiaTheme="minorEastAsia" w:hAnsiTheme="minorHAnsi" w:cstheme="minorBidi"/>
            <w:noProof/>
            <w:kern w:val="2"/>
            <w:szCs w:val="24"/>
            <w:lang w:val="en-US" w:eastAsia="en-US"/>
            <w14:ligatures w14:val="standardContextual"/>
          </w:rPr>
          <w:tab/>
        </w:r>
        <w:r w:rsidRPr="00D06CEE">
          <w:rPr>
            <w:rStyle w:val="Hyperlink"/>
            <w:noProof/>
            <w:lang w:val="en-US"/>
          </w:rPr>
          <w:t>Cost-effectivenes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8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45C68F56" w14:textId="17E320B2" w:rsidR="002F76E3" w:rsidRPr="009D47FF" w:rsidRDefault="009B0B26" w:rsidP="009D47F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lastRenderedPageBreak/>
        <w:fldChar w:fldCharType="end"/>
      </w:r>
      <w:bookmarkStart w:id="0" w:name="_Hlk178148454"/>
      <w:r w:rsidR="002F76E3" w:rsidRPr="009D47FF">
        <w:rPr>
          <w:b/>
          <w:bCs/>
          <w:sz w:val="36"/>
          <w:szCs w:val="36"/>
          <w:lang w:val="en-US"/>
        </w:rPr>
        <w:t>L</w:t>
      </w:r>
      <w:bookmarkEnd w:id="0"/>
      <w:r w:rsidR="002F76E3" w:rsidRPr="009D47FF">
        <w:rPr>
          <w:b/>
          <w:bCs/>
          <w:sz w:val="36"/>
          <w:szCs w:val="36"/>
          <w:lang w:val="en-US"/>
        </w:rPr>
        <w:t>ist of figures</w:t>
      </w:r>
    </w:p>
    <w:p w14:paraId="496BF032" w14:textId="5A73BA2C" w:rsidR="0046748E" w:rsidRDefault="0046748E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r>
        <w:rPr>
          <w:b/>
          <w:bCs/>
          <w:sz w:val="36"/>
          <w:szCs w:val="36"/>
        </w:rPr>
        <w:fldChar w:fldCharType="begin"/>
      </w:r>
      <w:r>
        <w:rPr>
          <w:b/>
          <w:bCs/>
          <w:sz w:val="36"/>
          <w:szCs w:val="36"/>
        </w:rPr>
        <w:instrText xml:space="preserve"> TOC \h \z \t "Heading 5,1" </w:instrText>
      </w:r>
      <w:r>
        <w:rPr>
          <w:b/>
          <w:bCs/>
          <w:sz w:val="36"/>
          <w:szCs w:val="36"/>
        </w:rPr>
        <w:fldChar w:fldCharType="separate"/>
      </w:r>
      <w:hyperlink w:anchor="_Toc178663985" w:history="1">
        <w:r w:rsidRPr="006D2BD1">
          <w:rPr>
            <w:rStyle w:val="Hyperlink"/>
            <w:noProof/>
          </w:rPr>
          <w:t>Fig A. Proportion of seropositive individuals, by ag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6639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CEA8515" w14:textId="0977922A" w:rsidR="0046748E" w:rsidRDefault="0046748E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663986" w:history="1">
        <w:r w:rsidRPr="006D2BD1">
          <w:rPr>
            <w:rStyle w:val="Hyperlink"/>
            <w:noProof/>
          </w:rPr>
          <w:t>Fig B. Panel A shows incidence rate of symptomatic dengue, by age. Panel B shows incidence rate of hospitalized dengue, by ag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6639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C004514" w14:textId="35DEBB7B" w:rsidR="0046748E" w:rsidRDefault="0046748E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663987" w:history="1">
        <w:r w:rsidRPr="006D2BD1">
          <w:rPr>
            <w:rStyle w:val="Hyperlink"/>
            <w:noProof/>
          </w:rPr>
          <w:t>Fig C. Incidence rate of symptomatic dengue (before adjustment to underreporting), by calendar month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6639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7D11D36" w14:textId="3A5EB026" w:rsidR="002F76E3" w:rsidRPr="009D47FF" w:rsidRDefault="0046748E" w:rsidP="009D47F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fldChar w:fldCharType="end"/>
      </w:r>
    </w:p>
    <w:p w14:paraId="0C5A91D6" w14:textId="77777777" w:rsidR="002F76E3" w:rsidRPr="009D47FF" w:rsidRDefault="002F76E3" w:rsidP="009D47FF">
      <w:pPr>
        <w:rPr>
          <w:b/>
          <w:bCs/>
          <w:sz w:val="36"/>
          <w:szCs w:val="36"/>
        </w:rPr>
      </w:pPr>
      <w:r w:rsidRPr="009D47FF">
        <w:rPr>
          <w:b/>
          <w:bCs/>
          <w:sz w:val="36"/>
          <w:szCs w:val="36"/>
          <w:lang w:val="en-US"/>
        </w:rPr>
        <w:t>List of tables</w:t>
      </w:r>
    </w:p>
    <w:p w14:paraId="155A2985" w14:textId="20153310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h \z \t "Heading 6,1" </w:instrText>
      </w:r>
      <w:r>
        <w:rPr>
          <w:lang w:val="en-US"/>
        </w:rPr>
        <w:fldChar w:fldCharType="separate"/>
      </w:r>
      <w:hyperlink w:anchor="_Toc178262781" w:history="1">
        <w:r w:rsidRPr="005050BF">
          <w:rPr>
            <w:rStyle w:val="Hyperlink"/>
            <w:noProof/>
          </w:rPr>
          <w:t>Table 1. Proportion of infections avoided for vaccination strategy versus no vaccination (over 20 years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EF79A59" w14:textId="08752608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2" w:history="1">
        <w:r w:rsidRPr="005050BF">
          <w:rPr>
            <w:rStyle w:val="Hyperlink"/>
            <w:noProof/>
          </w:rPr>
          <w:t>Table 2. Proportion of infections avoided for vaccination strategy versus no vaccination (over 10 years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BE929AA" w14:textId="2BA13403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3" w:history="1">
        <w:r w:rsidRPr="005050BF">
          <w:rPr>
            <w:rStyle w:val="Hyperlink"/>
            <w:noProof/>
          </w:rPr>
          <w:t>Table 3. Incremental costs and effectiveness for vaccination strategy versus no vaccine at 20-year timeframe (discount rate 3%). Costs are reported in million US dollar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AF036B8" w14:textId="50C18F84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4" w:history="1">
        <w:r w:rsidRPr="005050BF">
          <w:rPr>
            <w:rStyle w:val="Hyperlink"/>
            <w:noProof/>
          </w:rPr>
          <w:t>Table 4. Incremental costs and effectiveness for vaccination strategies versus no vaccine at 10-year timeframe (discount rate 3%). Costs are reported in million US dollar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C703A7C" w14:textId="71DE8504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5" w:history="1">
        <w:r w:rsidRPr="005050BF">
          <w:rPr>
            <w:rStyle w:val="Hyperlink"/>
            <w:noProof/>
          </w:rPr>
          <w:t>Table 5. Cost-effective threshold pricing analysis at discount rate of 3% over 20 years for dominance or with WTP threshold of US $7,000 (1 × GDP)/DALY avoide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8809AD0" w14:textId="4652827C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6" w:history="1">
        <w:r w:rsidRPr="005050BF">
          <w:rPr>
            <w:rStyle w:val="Hyperlink"/>
            <w:noProof/>
          </w:rPr>
          <w:t>Table 6. Proportion of cases avoided with R11 over 20 years, by coverage rat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68BFE976" w14:textId="5A3E58D7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7" w:history="1">
        <w:r w:rsidRPr="005050BF">
          <w:rPr>
            <w:rStyle w:val="Hyperlink"/>
            <w:noProof/>
          </w:rPr>
          <w:t>Table 7. List of scenarios tested for the comparison of routine vaccination versus no vaccin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256C5425" w14:textId="2301EE86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8" w:history="1">
        <w:r w:rsidRPr="005050BF">
          <w:rPr>
            <w:rStyle w:val="Hyperlink"/>
            <w:noProof/>
          </w:rPr>
          <w:t>Table 8. Number of infections over 20 years scenario analysis for R11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47E4E815" w14:textId="4323F85D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89" w:history="1">
        <w:r w:rsidRPr="005050BF">
          <w:rPr>
            <w:rStyle w:val="Hyperlink"/>
            <w:noProof/>
          </w:rPr>
          <w:t>Table 9. Number (percentage) of infections avoided (over 20 years, undiscounted): scenario analysis for R11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33A842E6" w14:textId="36FD5CD7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90" w:history="1">
        <w:r w:rsidRPr="005050BF">
          <w:rPr>
            <w:rStyle w:val="Hyperlink"/>
            <w:noProof/>
          </w:rPr>
          <w:t>Table 10. Cost-saving and effectiveness for routine vaccination strategy versus no vaccine at 20-year timeframe (discount rate 3%): scenario analyses. Costs are reported in million US dollar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591B4027" w14:textId="6B41738B" w:rsidR="003B32ED" w:rsidRDefault="003B32E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:lang w:val="en-US" w:eastAsia="en-US"/>
          <w14:ligatures w14:val="standardContextual"/>
        </w:rPr>
      </w:pPr>
      <w:hyperlink w:anchor="_Toc178262791" w:history="1">
        <w:r w:rsidRPr="005050BF">
          <w:rPr>
            <w:rStyle w:val="Hyperlink"/>
            <w:noProof/>
          </w:rPr>
          <w:t>Table 11. Threshold price analysis at discount rate of 3% over 20 years for dominance or with WTP threshold of US $7,000 (1 × GDP)/DALY avoide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2627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2809B694" w14:textId="057906C4" w:rsidR="00EA1D92" w:rsidRPr="00D61CD2" w:rsidRDefault="003B32ED">
      <w:pPr>
        <w:rPr>
          <w:lang w:val="en-US"/>
        </w:rPr>
      </w:pPr>
      <w:r>
        <w:rPr>
          <w:lang w:val="en-US"/>
        </w:rPr>
        <w:fldChar w:fldCharType="end"/>
      </w:r>
    </w:p>
    <w:p w14:paraId="17AE163F" w14:textId="77777777" w:rsidR="00EA1D92" w:rsidRPr="00D61CD2" w:rsidRDefault="000E7888">
      <w:pPr>
        <w:pStyle w:val="Numberedheading"/>
        <w:rPr>
          <w:lang w:val="en-US"/>
        </w:rPr>
      </w:pPr>
      <w:r w:rsidRPr="00D61CD2">
        <w:rPr>
          <w:lang w:val="en-US"/>
        </w:rPr>
        <w:br w:type="page"/>
      </w:r>
    </w:p>
    <w:p w14:paraId="0C98377F" w14:textId="77777777" w:rsidR="00EA1D92" w:rsidRPr="00D61CD2" w:rsidRDefault="000E7888">
      <w:pPr>
        <w:pStyle w:val="Heading1"/>
        <w:rPr>
          <w:lang w:val="en-US"/>
        </w:rPr>
      </w:pPr>
      <w:bookmarkStart w:id="1" w:name="_Toc178262817"/>
      <w:r w:rsidRPr="00D61CD2">
        <w:rPr>
          <w:lang w:val="en-US"/>
        </w:rPr>
        <w:lastRenderedPageBreak/>
        <w:t>Dengue incidence in the absence of vaccination (as simulated by the model)</w:t>
      </w:r>
      <w:bookmarkEnd w:id="1"/>
    </w:p>
    <w:p w14:paraId="4695B6FD" w14:textId="08194AD7" w:rsidR="00EA1D92" w:rsidRPr="00D61CD2" w:rsidRDefault="000E7888">
      <w:pPr>
        <w:rPr>
          <w:bCs/>
          <w:lang w:val="en-US"/>
        </w:rPr>
      </w:pPr>
      <w:r w:rsidRPr="00D61CD2">
        <w:rPr>
          <w:lang w:val="en-US"/>
        </w:rPr>
        <w:t>The seroprevalence profile is reported in</w:t>
      </w:r>
      <w:r w:rsidRPr="00D61CD2">
        <w:rPr>
          <w:b/>
          <w:lang w:val="en-US"/>
        </w:rPr>
        <w:t xml:space="preserve">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484842 \h</w:instrText>
      </w:r>
      <w:r w:rsidR="0010157E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 xml:space="preserve">Fig </w:t>
      </w:r>
      <w:r w:rsidR="0010157E" w:rsidRPr="008C0B5C">
        <w:rPr>
          <w:lang w:val="en-US"/>
        </w:rPr>
        <w:t>A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 xml:space="preserve">, the dengue incidence profiles are reported in </w:t>
      </w:r>
      <w:r w:rsidRPr="008C0B5C">
        <w:rPr>
          <w:bCs/>
          <w:lang w:val="en-US"/>
        </w:rPr>
        <w:t xml:space="preserve">Fig </w:t>
      </w:r>
      <w:r w:rsidR="0010157E" w:rsidRPr="008C0B5C">
        <w:rPr>
          <w:bCs/>
          <w:lang w:val="en-US"/>
        </w:rPr>
        <w:t>B</w:t>
      </w:r>
      <w:r w:rsidRPr="00D61CD2">
        <w:rPr>
          <w:lang w:val="en-US"/>
        </w:rPr>
        <w:t xml:space="preserve">, and the seasonality of incidence is reported in </w:t>
      </w:r>
      <w:r w:rsidRPr="008C0B5C">
        <w:rPr>
          <w:bCs/>
          <w:lang w:val="en-US"/>
        </w:rPr>
        <w:t xml:space="preserve">Fig </w:t>
      </w:r>
      <w:r w:rsidR="0010157E" w:rsidRPr="008C0B5C">
        <w:rPr>
          <w:bCs/>
          <w:lang w:val="en-US"/>
        </w:rPr>
        <w:t>C</w:t>
      </w:r>
      <w:r w:rsidRPr="008C0B5C">
        <w:rPr>
          <w:bCs/>
          <w:lang w:val="en-US"/>
        </w:rPr>
        <w:t>.</w:t>
      </w:r>
    </w:p>
    <w:p w14:paraId="24C1E733" w14:textId="77777777" w:rsidR="005F1891" w:rsidRPr="00D61CD2" w:rsidRDefault="005F1891">
      <w:pPr>
        <w:rPr>
          <w:lang w:val="en-US"/>
        </w:rPr>
      </w:pPr>
    </w:p>
    <w:p w14:paraId="7899D60F" w14:textId="6149D084" w:rsidR="00EA1D92" w:rsidRPr="00D61CD2" w:rsidRDefault="000E7888" w:rsidP="009D47FF">
      <w:pPr>
        <w:pStyle w:val="Heading5"/>
      </w:pPr>
      <w:bookmarkStart w:id="2" w:name="_Ref14484842"/>
      <w:bookmarkStart w:id="3" w:name="_Toc178262738"/>
      <w:bookmarkStart w:id="4" w:name="_Toc178663985"/>
      <w:r w:rsidRPr="00D61CD2">
        <w:t xml:space="preserve">Fig </w:t>
      </w:r>
      <w:r w:rsidR="0010157E" w:rsidRPr="00D61CD2">
        <w:t>A</w:t>
      </w:r>
      <w:bookmarkEnd w:id="2"/>
      <w:r w:rsidRPr="00D61CD2">
        <w:t>. Proportion of seropositive individuals, by age.</w:t>
      </w:r>
      <w:bookmarkEnd w:id="3"/>
      <w:bookmarkEnd w:id="4"/>
    </w:p>
    <w:p w14:paraId="40B5E899" w14:textId="77777777" w:rsidR="00EA1D92" w:rsidRPr="00D61CD2" w:rsidRDefault="000E7888">
      <w:pPr>
        <w:pStyle w:val="Tablefiguredecription"/>
        <w:rPr>
          <w:lang w:val="en-US"/>
        </w:rPr>
      </w:pPr>
      <w:r w:rsidRPr="00D61CD2">
        <w:rPr>
          <w:noProof/>
          <w:lang w:val="en-US"/>
        </w:rPr>
        <w:drawing>
          <wp:inline distT="0" distB="0" distL="0" distR="0" wp14:anchorId="4A8E2414" wp14:editId="4A0B0262">
            <wp:extent cx="4206875" cy="1603375"/>
            <wp:effectExtent l="0" t="0" r="0" b="0"/>
            <wp:docPr id="10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06875" cy="160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905D5" w14:textId="77777777" w:rsidR="00EA1D92" w:rsidRPr="00D61CD2" w:rsidRDefault="00EA1D92">
      <w:pPr>
        <w:pStyle w:val="Tablefiguredecription"/>
        <w:rPr>
          <w:lang w:val="en-US"/>
        </w:rPr>
      </w:pPr>
    </w:p>
    <w:p w14:paraId="78518475" w14:textId="1969E871" w:rsidR="00EA1D92" w:rsidRPr="00D61CD2" w:rsidRDefault="000E7888" w:rsidP="009D47FF">
      <w:pPr>
        <w:pStyle w:val="Heading5"/>
      </w:pPr>
      <w:bookmarkStart w:id="5" w:name="_Toc178262739"/>
      <w:bookmarkStart w:id="6" w:name="_Toc178663986"/>
      <w:r w:rsidRPr="00D61CD2">
        <w:t xml:space="preserve">Fig </w:t>
      </w:r>
      <w:r w:rsidR="0010157E" w:rsidRPr="00D61CD2">
        <w:t>B</w:t>
      </w:r>
      <w:r w:rsidRPr="00D61CD2">
        <w:t xml:space="preserve">. </w:t>
      </w:r>
      <w:r w:rsidR="0010157E" w:rsidRPr="00D61CD2">
        <w:t xml:space="preserve">Panel </w:t>
      </w:r>
      <w:r w:rsidRPr="00D61CD2">
        <w:t>A</w:t>
      </w:r>
      <w:r w:rsidR="00350508" w:rsidRPr="00D61CD2">
        <w:t xml:space="preserve"> shows</w:t>
      </w:r>
      <w:r w:rsidRPr="00D61CD2">
        <w:t xml:space="preserve"> </w:t>
      </w:r>
      <w:r w:rsidR="0010157E" w:rsidRPr="00D61CD2">
        <w:t>i</w:t>
      </w:r>
      <w:r w:rsidRPr="00D61CD2">
        <w:t xml:space="preserve">ncidence rate of symptomatic dengue, by age. </w:t>
      </w:r>
      <w:r w:rsidR="00ED3B27" w:rsidRPr="00D61CD2">
        <w:t xml:space="preserve">Panel </w:t>
      </w:r>
      <w:r w:rsidRPr="00D61CD2">
        <w:t>B</w:t>
      </w:r>
      <w:r w:rsidR="00350508" w:rsidRPr="00D61CD2">
        <w:t xml:space="preserve"> shows i</w:t>
      </w:r>
      <w:r w:rsidRPr="00D61CD2">
        <w:t>ncidence rate of hospitalized dengue, by age.</w:t>
      </w:r>
      <w:bookmarkEnd w:id="5"/>
      <w:bookmarkEnd w:id="6"/>
    </w:p>
    <w:p w14:paraId="6A5372AA" w14:textId="77777777" w:rsidR="00EA1D92" w:rsidRPr="00D61CD2" w:rsidRDefault="000E7888">
      <w:pPr>
        <w:pStyle w:val="Tablefiguredecription"/>
        <w:rPr>
          <w:lang w:val="en-US"/>
        </w:rPr>
      </w:pPr>
      <w:r w:rsidRPr="00D61CD2">
        <w:rPr>
          <w:noProof/>
          <w:lang w:val="en-US"/>
        </w:rPr>
        <w:drawing>
          <wp:inline distT="0" distB="0" distL="0" distR="0" wp14:anchorId="236751C1" wp14:editId="4DB81F05">
            <wp:extent cx="6425565" cy="2018030"/>
            <wp:effectExtent l="0" t="0" r="0" b="0"/>
            <wp:docPr id="10001" name="Picture 1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2556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2CED5" w14:textId="77777777" w:rsidR="00EA1D92" w:rsidRPr="00D61CD2" w:rsidRDefault="00EA1D92">
      <w:pPr>
        <w:pStyle w:val="Tablefiguredecription"/>
        <w:rPr>
          <w:lang w:val="en-US"/>
        </w:rPr>
      </w:pPr>
    </w:p>
    <w:p w14:paraId="4FA58A82" w14:textId="262517F5" w:rsidR="00EA1D92" w:rsidRPr="00D61CD2" w:rsidRDefault="000E7888" w:rsidP="009D47FF">
      <w:pPr>
        <w:pStyle w:val="Heading5"/>
      </w:pPr>
      <w:bookmarkStart w:id="7" w:name="_Toc178262740"/>
      <w:bookmarkStart w:id="8" w:name="_Toc178663987"/>
      <w:r w:rsidRPr="00D61CD2">
        <w:lastRenderedPageBreak/>
        <w:t xml:space="preserve">Fig </w:t>
      </w:r>
      <w:r w:rsidR="006F0A5F" w:rsidRPr="00D61CD2">
        <w:t>C</w:t>
      </w:r>
      <w:r w:rsidRPr="00D61CD2">
        <w:t>. Incidence rate of symptomatic dengue (before adjustment to underreporting), by calendar month.</w:t>
      </w:r>
      <w:bookmarkEnd w:id="7"/>
      <w:bookmarkEnd w:id="8"/>
    </w:p>
    <w:p w14:paraId="1CBF81DC" w14:textId="77777777" w:rsidR="00EA1D92" w:rsidRPr="00D61CD2" w:rsidRDefault="000E7888">
      <w:pPr>
        <w:pStyle w:val="Tablefiguredecription"/>
        <w:rPr>
          <w:lang w:val="en-US"/>
        </w:rPr>
      </w:pPr>
      <w:r w:rsidRPr="00D61CD2">
        <w:rPr>
          <w:noProof/>
          <w:lang w:val="en-US"/>
        </w:rPr>
        <w:drawing>
          <wp:inline distT="0" distB="0" distL="0" distR="0" wp14:anchorId="2B8AEEB7" wp14:editId="0BF4AB8A">
            <wp:extent cx="5606923" cy="1696085"/>
            <wp:effectExtent l="0" t="0" r="0" b="0"/>
            <wp:docPr id="10002" name="Picture 10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06923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6C684" w14:textId="77777777" w:rsidR="005F1891" w:rsidRPr="00D61CD2" w:rsidRDefault="005F1891">
      <w:pPr>
        <w:pStyle w:val="Tablefiguredecription"/>
        <w:rPr>
          <w:lang w:val="en-US"/>
        </w:rPr>
      </w:pPr>
    </w:p>
    <w:p w14:paraId="79E58639" w14:textId="77777777" w:rsidR="00EA1D92" w:rsidRPr="00D61CD2" w:rsidRDefault="000E7888">
      <w:pPr>
        <w:pStyle w:val="Heading1"/>
        <w:rPr>
          <w:lang w:val="en-US"/>
        </w:rPr>
      </w:pPr>
      <w:bookmarkStart w:id="9" w:name="_Toc178262818"/>
      <w:r w:rsidRPr="00D61CD2">
        <w:rPr>
          <w:lang w:val="en-US"/>
        </w:rPr>
        <w:t>Cohort optimization</w:t>
      </w:r>
      <w:bookmarkEnd w:id="9"/>
    </w:p>
    <w:p w14:paraId="755B2679" w14:textId="75BADE2A" w:rsidR="00EA1D92" w:rsidRPr="00D61CD2" w:rsidRDefault="000E7888">
      <w:pPr>
        <w:rPr>
          <w:lang w:val="en-US"/>
        </w:rPr>
      </w:pPr>
      <w:r w:rsidRPr="00D61CD2">
        <w:rPr>
          <w:lang w:val="en-US"/>
        </w:rPr>
        <w:t>This section presents the results of the 24 vaccination strategies (3 sizes of vaccination cohorts each with 8 routine ages) simulated as part of the cohort optimization analysis. The results are for the number of infections and hospitalizations are presented over 20 years (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301539 \h</w:instrText>
      </w:r>
      <w:r w:rsidR="00A10271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1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>) and 10 years (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171811 \h</w:instrText>
      </w:r>
      <w:r w:rsidR="00A10271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2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 xml:space="preserve">). The costs and disability-adjusted life-years associated </w:t>
      </w:r>
      <w:r w:rsidR="00846FC6" w:rsidRPr="00D61CD2">
        <w:rPr>
          <w:lang w:val="en-US"/>
        </w:rPr>
        <w:t>with</w:t>
      </w:r>
      <w:r w:rsidRPr="00D61CD2">
        <w:rPr>
          <w:lang w:val="en-US"/>
        </w:rPr>
        <w:t xml:space="preserve"> each strategy are reported in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559358 \h</w:instrText>
      </w:r>
      <w:r w:rsidR="00A10271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3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 xml:space="preserve"> (20 years) and </w:t>
      </w:r>
      <w:r w:rsidRPr="00D61CD2">
        <w:rPr>
          <w:bCs/>
          <w:lang w:val="en-US"/>
        </w:rPr>
        <w:fldChar w:fldCharType="begin"/>
      </w:r>
      <w:r w:rsidRPr="00D61CD2">
        <w:rPr>
          <w:bCs/>
          <w:lang w:val="en-US"/>
        </w:rPr>
        <w:instrText>REF _Ref14167149 \h</w:instrText>
      </w:r>
      <w:r w:rsidR="00A10271" w:rsidRPr="00D61CD2">
        <w:rPr>
          <w:bCs/>
          <w:lang w:val="en-US"/>
        </w:rPr>
        <w:instrText xml:space="preserve"> \* MERGEFORMAT </w:instrText>
      </w:r>
      <w:r w:rsidRPr="00D61CD2">
        <w:rPr>
          <w:bCs/>
          <w:lang w:val="en-US"/>
        </w:rPr>
      </w:r>
      <w:r w:rsidRPr="00D61CD2">
        <w:rPr>
          <w:bCs/>
          <w:lang w:val="en-US"/>
        </w:rPr>
        <w:fldChar w:fldCharType="separate"/>
      </w:r>
      <w:r w:rsidRPr="008C0B5C">
        <w:rPr>
          <w:bCs/>
          <w:lang w:val="en-US"/>
        </w:rPr>
        <w:t>Table 4</w:t>
      </w:r>
      <w:r w:rsidRPr="00D61CD2">
        <w:rPr>
          <w:bCs/>
          <w:lang w:val="en-US"/>
        </w:rPr>
        <w:fldChar w:fldCharType="end"/>
      </w:r>
      <w:r w:rsidRPr="00D61CD2">
        <w:rPr>
          <w:b/>
          <w:lang w:val="en-US"/>
        </w:rPr>
        <w:t xml:space="preserve"> </w:t>
      </w:r>
      <w:r w:rsidRPr="00D61CD2">
        <w:rPr>
          <w:lang w:val="en-US"/>
        </w:rPr>
        <w:t xml:space="preserve">(10 years). The strategy with the highest impact in a specific category is highlighted in bold. Threshold analysis for the unit cost of TAK-003 is reported in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712434 \h</w:instrText>
      </w:r>
      <w:r w:rsidR="00A10271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5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>.</w:t>
      </w:r>
    </w:p>
    <w:p w14:paraId="72F4C5C0" w14:textId="77777777" w:rsidR="00A10271" w:rsidRPr="00D61CD2" w:rsidRDefault="00A10271">
      <w:pPr>
        <w:rPr>
          <w:lang w:val="en-US"/>
        </w:rPr>
      </w:pPr>
    </w:p>
    <w:p w14:paraId="44DFF435" w14:textId="1CE9DC8F" w:rsidR="00EA1D92" w:rsidRPr="00D61CD2" w:rsidRDefault="000E7888" w:rsidP="00F24C76">
      <w:pPr>
        <w:pStyle w:val="Heading6"/>
      </w:pPr>
      <w:bookmarkStart w:id="10" w:name="_Ref14301539"/>
      <w:bookmarkStart w:id="11" w:name="_Toc178262781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1</w:t>
      </w:r>
      <w:r w:rsidRPr="00D61CD2">
        <w:fldChar w:fldCharType="end"/>
      </w:r>
      <w:bookmarkEnd w:id="10"/>
      <w:r w:rsidRPr="00D61CD2">
        <w:t xml:space="preserve">. Proportion of </w:t>
      </w:r>
      <w:r w:rsidRPr="00F24C76">
        <w:t>infections</w:t>
      </w:r>
      <w:r w:rsidRPr="00D61CD2">
        <w:t xml:space="preserve"> avoided for vaccination strategy versus no vaccination (over 20 years).</w:t>
      </w:r>
      <w:bookmarkEnd w:id="11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40"/>
        <w:gridCol w:w="1232"/>
        <w:gridCol w:w="1302"/>
        <w:gridCol w:w="1272"/>
        <w:gridCol w:w="1625"/>
        <w:gridCol w:w="1534"/>
        <w:gridCol w:w="1555"/>
      </w:tblGrid>
      <w:tr w:rsidR="00EA1D92" w:rsidRPr="00D61CD2" w14:paraId="1C0D6396" w14:textId="77777777" w:rsidTr="008C0B5C">
        <w:trPr>
          <w:trHeight w:val="449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85FA8" w14:textId="77777777" w:rsidR="00EA1D92" w:rsidRPr="00D61CD2" w:rsidRDefault="000E7888" w:rsidP="00793002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trateg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A9807" w14:textId="77777777" w:rsidR="00EA1D92" w:rsidRPr="00D61CD2" w:rsidRDefault="000E7888" w:rsidP="00793002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inf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7493E" w14:textId="77777777" w:rsidR="00EA1D92" w:rsidRPr="00D61CD2" w:rsidRDefault="000E7888" w:rsidP="00793002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Asymptom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19D60" w14:textId="77777777" w:rsidR="00EA1D92" w:rsidRPr="00D61CD2" w:rsidRDefault="000E7888" w:rsidP="00793002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F3B27" w14:textId="77777777" w:rsidR="00EA1D92" w:rsidRPr="00D61CD2" w:rsidRDefault="000E7888" w:rsidP="00793002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hospitaliz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D0162" w14:textId="1BEE3216" w:rsidR="00EA1D92" w:rsidRPr="00D61CD2" w:rsidRDefault="000E7888" w:rsidP="00793002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nonhospitaliz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49B11FA" w14:textId="0ECC6A55" w:rsidR="00EA1D92" w:rsidRPr="00D61CD2" w:rsidRDefault="000E7888" w:rsidP="00793002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engue</w:t>
            </w:r>
            <w:r w:rsidR="00D66F29">
              <w:rPr>
                <w:b/>
                <w:color w:val="000000"/>
                <w:sz w:val="18"/>
                <w:lang w:val="en-US"/>
              </w:rPr>
              <w:t>-caused</w:t>
            </w:r>
            <w:r w:rsidRPr="00D61CD2">
              <w:rPr>
                <w:b/>
                <w:color w:val="000000"/>
                <w:sz w:val="18"/>
                <w:lang w:val="en-US"/>
              </w:rPr>
              <w:t xml:space="preserve"> deaths</w:t>
            </w:r>
          </w:p>
        </w:tc>
      </w:tr>
      <w:tr w:rsidR="00EA1D92" w:rsidRPr="00D61CD2" w14:paraId="7891099D" w14:textId="77777777" w:rsidTr="008C0B5C">
        <w:trPr>
          <w:trHeight w:val="288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B23B12" w14:textId="77777777" w:rsidR="00EA1D92" w:rsidRPr="00D61CD2" w:rsidRDefault="000E7888" w:rsidP="00793002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No catch-up, routine vaccination at age</w:t>
            </w:r>
          </w:p>
        </w:tc>
      </w:tr>
      <w:tr w:rsidR="00EA1D92" w:rsidRPr="00D61CD2" w14:paraId="166484ED" w14:textId="77777777" w:rsidTr="008C0B5C">
        <w:trPr>
          <w:trHeight w:val="288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AB15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2204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5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C731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.1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D847E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6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9FBE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7.4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2524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8.57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12AEA1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7.47%</w:t>
            </w:r>
          </w:p>
        </w:tc>
      </w:tr>
      <w:tr w:rsidR="00EA1D92" w:rsidRPr="00D61CD2" w14:paraId="051C3613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C3BE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31BE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3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1767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.7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A39C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7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64D0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.9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5A39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.53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201AB7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.95%</w:t>
            </w:r>
          </w:p>
        </w:tc>
      </w:tr>
      <w:tr w:rsidR="00EA1D92" w:rsidRPr="00D61CD2" w14:paraId="04567D23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326B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0C33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8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F2B6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2.1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07D8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5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DB5C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0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49E6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2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DCD342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09%</w:t>
            </w:r>
          </w:p>
        </w:tc>
      </w:tr>
      <w:tr w:rsidR="00EA1D92" w:rsidRPr="00D61CD2" w14:paraId="0348C6CF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B475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C7ABF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36.0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DB65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32.2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845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9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B87E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8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A1B2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0.55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800D71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85%</w:t>
            </w:r>
          </w:p>
        </w:tc>
      </w:tr>
      <w:tr w:rsidR="00EA1D92" w:rsidRPr="00D61CD2" w14:paraId="4C54548B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F95D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3499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9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C294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2.0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99FBB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3.0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18F38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1.1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0195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54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A0992E0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1.15%</w:t>
            </w:r>
          </w:p>
        </w:tc>
      </w:tr>
      <w:tr w:rsidR="00EA1D92" w:rsidRPr="00D61CD2" w14:paraId="1CF6842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C490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AD7B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4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2E54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.5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254B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6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8E9B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9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8AE74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13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0D7417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93%</w:t>
            </w:r>
          </w:p>
        </w:tc>
      </w:tr>
      <w:tr w:rsidR="00EA1D92" w:rsidRPr="00D61CD2" w14:paraId="6264B2EB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8F94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lastRenderedPageBreak/>
              <w:t>10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EFCB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6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1EAF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.7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01AE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8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54F4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1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F7A1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.28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E5A89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14%</w:t>
            </w:r>
          </w:p>
        </w:tc>
      </w:tr>
      <w:tr w:rsidR="00EA1D92" w:rsidRPr="00D61CD2" w14:paraId="1018BD4E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0C57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4A69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3.4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7134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9.6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BFF6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5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3215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.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62BC2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99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DDA05A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.75%</w:t>
            </w:r>
          </w:p>
        </w:tc>
      </w:tr>
      <w:tr w:rsidR="00EA1D92" w:rsidRPr="00D61CD2" w14:paraId="7B843B2C" w14:textId="77777777" w:rsidTr="008C0B5C">
        <w:trPr>
          <w:trHeight w:val="300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230BB1" w14:textId="77777777" w:rsidR="00EA1D92" w:rsidRPr="00D61CD2" w:rsidRDefault="000E7888" w:rsidP="00013F4D">
            <w:pPr>
              <w:keepNext/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5 cohorts, routine vaccination at age</w:t>
            </w:r>
          </w:p>
        </w:tc>
      </w:tr>
      <w:tr w:rsidR="00EA1D92" w:rsidRPr="00D61CD2" w14:paraId="6DDE34ED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DEF7D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648C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295B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6.2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679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0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F666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0.6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7CB4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79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52EC23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0.63%</w:t>
            </w:r>
          </w:p>
        </w:tc>
      </w:tr>
      <w:tr w:rsidR="00EA1D92" w:rsidRPr="00D61CD2" w14:paraId="69E48A1E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1617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3C381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1.3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00015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36.3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0113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5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1B19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4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7C22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7.15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0B1390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47%</w:t>
            </w:r>
          </w:p>
        </w:tc>
      </w:tr>
      <w:tr w:rsidR="00EA1D92" w:rsidRPr="00D61CD2" w14:paraId="299B5A6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387E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25F9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3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9412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6.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62CB8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0.6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E72D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9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9C1A8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7.22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D37328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94%</w:t>
            </w:r>
          </w:p>
        </w:tc>
      </w:tr>
      <w:tr w:rsidR="00EA1D92" w:rsidRPr="00D61CD2" w14:paraId="14D4936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84C6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7F89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0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8854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8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DFF7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5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F1A3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2.0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D14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7.0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FB3190A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2.00%</w:t>
            </w:r>
          </w:p>
        </w:tc>
      </w:tr>
      <w:tr w:rsidR="00EA1D92" w:rsidRPr="00D61CD2" w14:paraId="3ED1E0D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809D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F8AF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5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35FE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3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3EF6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0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3EF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6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72E3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47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824976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63%</w:t>
            </w:r>
          </w:p>
        </w:tc>
      </w:tr>
      <w:tr w:rsidR="00EA1D92" w:rsidRPr="00D61CD2" w14:paraId="087BA312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BE42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BDD7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.6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D0F4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4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EFA5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9.1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6D19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0.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4777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58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F67B44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0.75%</w:t>
            </w:r>
          </w:p>
        </w:tc>
      </w:tr>
      <w:tr w:rsidR="00EA1D92" w:rsidRPr="00D61CD2" w14:paraId="50EB3C03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BA18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FEC5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8.4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B9A7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3.3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138D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7.8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E951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.3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AF02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4.26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59C86C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.32%</w:t>
            </w:r>
          </w:p>
        </w:tc>
      </w:tr>
      <w:tr w:rsidR="00EA1D92" w:rsidRPr="00D61CD2" w14:paraId="5551966E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A100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5238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6.8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09C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.8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D3FF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9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CB82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7.2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0C77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47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5A2102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7.28%</w:t>
            </w:r>
          </w:p>
        </w:tc>
      </w:tr>
      <w:tr w:rsidR="00EA1D92" w:rsidRPr="00D61CD2" w14:paraId="7651A232" w14:textId="77777777" w:rsidTr="008C0B5C">
        <w:trPr>
          <w:trHeight w:val="300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04EF0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10 cohorts, routine vaccination at age</w:t>
            </w:r>
          </w:p>
        </w:tc>
      </w:tr>
      <w:tr w:rsidR="00EA1D92" w:rsidRPr="00D61CD2" w14:paraId="5D75687F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858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A403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1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E170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4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574D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6.5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FBF5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6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C03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2.57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AC7C8F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67%</w:t>
            </w:r>
          </w:p>
        </w:tc>
      </w:tr>
      <w:tr w:rsidR="00EA1D92" w:rsidRPr="00D61CD2" w14:paraId="6A78DE6C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6B5F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F98CC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6.4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5C2D1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0.7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FBDAA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6.8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C189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0.0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95AE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2.83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860891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0.01%</w:t>
            </w:r>
          </w:p>
        </w:tc>
      </w:tr>
      <w:tr w:rsidR="00EA1D92" w:rsidRPr="00D61CD2" w14:paraId="64606D1F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9BA9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8E9A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4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8BCF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7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5BE3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6.8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E710A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70.0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33D3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2.79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6CF28E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70.02%</w:t>
            </w:r>
          </w:p>
        </w:tc>
      </w:tr>
      <w:tr w:rsidR="00EA1D92" w:rsidRPr="00D61CD2" w14:paraId="7F6704F8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7243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61A2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0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6AD9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3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DC4F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6.4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9BBB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6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2B3F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2.4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8FFFBA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65%</w:t>
            </w:r>
          </w:p>
        </w:tc>
      </w:tr>
      <w:tr w:rsidR="00EA1D92" w:rsidRPr="00D61CD2" w14:paraId="14BA15EB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6983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AC5E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3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731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.6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5269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5.6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65A0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8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7A87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1.62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316976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86%</w:t>
            </w:r>
          </w:p>
        </w:tc>
      </w:tr>
      <w:tr w:rsidR="00EA1D92" w:rsidRPr="00D61CD2" w14:paraId="3DD4E219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79C4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2702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4.2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69D9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8.6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917C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4.4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115D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6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90957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45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FC258C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63%</w:t>
            </w:r>
          </w:p>
        </w:tc>
      </w:tr>
      <w:tr w:rsidR="00EA1D92" w:rsidRPr="00D61CD2" w14:paraId="1D2F08B0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2B31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C992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7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C17F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2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FBA9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2.9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7041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5.9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56F4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.9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9ABC19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5.93%</w:t>
            </w:r>
          </w:p>
        </w:tc>
      </w:tr>
      <w:tr w:rsidR="00EA1D92" w:rsidRPr="00D61CD2" w14:paraId="6672027E" w14:textId="77777777" w:rsidTr="008C0B5C">
        <w:trPr>
          <w:trHeight w:val="288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D165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DD4C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0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7B3D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6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B6D7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9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33BB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3.7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6618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97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2E92D0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3.73%</w:t>
            </w:r>
          </w:p>
        </w:tc>
      </w:tr>
      <w:tr w:rsidR="00EA1D92" w:rsidRPr="00D61CD2" w14:paraId="31EDD885" w14:textId="77777777" w:rsidTr="008C0B5C">
        <w:trPr>
          <w:trHeight w:val="288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D6938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Data presented are at the population level of Thailand over a 20-year time horizon with no discounting. Catch-up vaccination is administered in the first years of vaccine introduction. For example, the row “4 years” in the cluster “Catch-up of 5 cohorts, routine vaccination at age” represents the results of the strategy with annual routine vaccination of children aged 4 years and catch-up vaccination of children aged 5–9 years.</w:t>
            </w:r>
          </w:p>
          <w:p w14:paraId="48E5C61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The strategy with the highest impact in a specific category is highlighted in bold.</w:t>
            </w:r>
          </w:p>
        </w:tc>
      </w:tr>
    </w:tbl>
    <w:p w14:paraId="0C983093" w14:textId="2228F3CA" w:rsidR="00427842" w:rsidRPr="00D61CD2" w:rsidRDefault="00427842">
      <w:pPr>
        <w:rPr>
          <w:lang w:val="en-US"/>
        </w:rPr>
      </w:pPr>
      <w:r w:rsidRPr="00D61CD2">
        <w:rPr>
          <w:lang w:val="en-US"/>
        </w:rPr>
        <w:br w:type="page"/>
      </w:r>
    </w:p>
    <w:p w14:paraId="458C2B1A" w14:textId="1C043C5A" w:rsidR="00EA1D92" w:rsidRPr="00D61CD2" w:rsidRDefault="000E7888" w:rsidP="00CE0FA0">
      <w:pPr>
        <w:pStyle w:val="Heading6"/>
      </w:pPr>
      <w:bookmarkStart w:id="12" w:name="_Ref14171811"/>
      <w:bookmarkStart w:id="13" w:name="_Toc178262782"/>
      <w:r w:rsidRPr="00D61CD2">
        <w:lastRenderedPageBreak/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2</w:t>
      </w:r>
      <w:r w:rsidRPr="00D61CD2">
        <w:fldChar w:fldCharType="end"/>
      </w:r>
      <w:bookmarkEnd w:id="12"/>
      <w:r w:rsidRPr="00D61CD2">
        <w:t>. Proportion of infections avoided for vaccination strategy versus no vaccination (over 10 years).</w:t>
      </w:r>
      <w:bookmarkEnd w:id="13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40"/>
        <w:gridCol w:w="1232"/>
        <w:gridCol w:w="1302"/>
        <w:gridCol w:w="1272"/>
        <w:gridCol w:w="1625"/>
        <w:gridCol w:w="1534"/>
        <w:gridCol w:w="1555"/>
      </w:tblGrid>
      <w:tr w:rsidR="00EA1D92" w:rsidRPr="00D61CD2" w14:paraId="5FAF4552" w14:textId="77777777" w:rsidTr="008C0B5C">
        <w:trPr>
          <w:trHeight w:val="449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E6B06" w14:textId="77777777" w:rsidR="00EA1D92" w:rsidRPr="00D61CD2" w:rsidRDefault="000E7888" w:rsidP="00BA68BE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trateg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C9235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inf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1CA9B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Asymptom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65D7F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DAC06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hospitaliz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D48AE" w14:textId="5DBD72A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nonhospitaliz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A5A27A2" w14:textId="1A35F518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engue</w:t>
            </w:r>
            <w:r w:rsidR="00D66F29">
              <w:rPr>
                <w:b/>
                <w:color w:val="000000"/>
                <w:sz w:val="18"/>
                <w:lang w:val="en-US"/>
              </w:rPr>
              <w:t>-caused</w:t>
            </w:r>
            <w:r w:rsidRPr="00D61CD2">
              <w:rPr>
                <w:b/>
                <w:color w:val="000000"/>
                <w:sz w:val="18"/>
                <w:lang w:val="en-US"/>
              </w:rPr>
              <w:t xml:space="preserve"> deaths</w:t>
            </w:r>
          </w:p>
        </w:tc>
      </w:tr>
      <w:tr w:rsidR="00EA1D92" w:rsidRPr="00D61CD2" w14:paraId="32067F24" w14:textId="77777777" w:rsidTr="008C0B5C">
        <w:trPr>
          <w:trHeight w:val="288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0341F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No catch-up, routine vaccination at age</w:t>
            </w:r>
          </w:p>
        </w:tc>
      </w:tr>
      <w:tr w:rsidR="00EA1D92" w:rsidRPr="00D61CD2" w14:paraId="7B0EA347" w14:textId="77777777" w:rsidTr="008C0B5C">
        <w:trPr>
          <w:trHeight w:val="288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85C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DCED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7.9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4CC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6.0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26F7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.3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B775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2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DD3D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.4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553CD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21%</w:t>
            </w:r>
          </w:p>
        </w:tc>
      </w:tr>
      <w:tr w:rsidR="00EA1D92" w:rsidRPr="00D61CD2" w14:paraId="6361A188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AD9D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51C3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.4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398DC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8.4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1E77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0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A5D1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2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2C5B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3.08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E1840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25%</w:t>
            </w:r>
          </w:p>
        </w:tc>
      </w:tr>
      <w:tr w:rsidR="00EA1D92" w:rsidRPr="00D61CD2" w14:paraId="3DCB94F7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7ED34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CCBE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2.7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60BD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.6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2260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6.6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9C75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1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1248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6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5E42E2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10%</w:t>
            </w:r>
          </w:p>
        </w:tc>
      </w:tr>
      <w:tr w:rsidR="00EA1D92" w:rsidRPr="00D61CD2" w14:paraId="0A5F6289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E98C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8DED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8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9CD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2.6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5CBB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8.9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586B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5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E389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79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22ED99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.57%</w:t>
            </w:r>
          </w:p>
        </w:tc>
      </w:tr>
      <w:tr w:rsidR="00EA1D92" w:rsidRPr="00D61CD2" w14:paraId="279D1279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3D70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DA07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6.4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16BB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1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E22B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6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5F0F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4.5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AEA1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.51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0F30F4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4.51%</w:t>
            </w:r>
          </w:p>
        </w:tc>
      </w:tr>
      <w:tr w:rsidR="00EA1D92" w:rsidRPr="00D61CD2" w14:paraId="35C843D2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A67F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3A84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4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A959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.0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887E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7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1C96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79E1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56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D991BB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75%</w:t>
            </w:r>
          </w:p>
        </w:tc>
      </w:tr>
      <w:tr w:rsidR="00EA1D92" w:rsidRPr="00D61CD2" w14:paraId="2C628A44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EA60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54DF7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37.6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CBF44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35.2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278EF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2.0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62B82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6.1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00D6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0.79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CCE962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46.12%</w:t>
            </w:r>
          </w:p>
        </w:tc>
      </w:tr>
      <w:tr w:rsidR="00EA1D92" w:rsidRPr="00D61CD2" w14:paraId="74EE0CE2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5F2C7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9C24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6.9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FBB1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.5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A621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.4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2C1C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5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202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.13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97191A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.52%</w:t>
            </w:r>
          </w:p>
        </w:tc>
      </w:tr>
      <w:tr w:rsidR="00EA1D92" w:rsidRPr="00D61CD2" w14:paraId="6F66D038" w14:textId="77777777" w:rsidTr="008C0B5C">
        <w:trPr>
          <w:trHeight w:val="300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712A0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5 cohorts, routine vaccination at age</w:t>
            </w:r>
          </w:p>
        </w:tc>
      </w:tr>
      <w:tr w:rsidR="00EA1D92" w:rsidRPr="00D61CD2" w14:paraId="0DBA527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EE7A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A06D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1.4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5A57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.5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9E95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6.8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9E5C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2.1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1EDF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5.28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1B23C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2.14%</w:t>
            </w:r>
          </w:p>
        </w:tc>
      </w:tr>
      <w:tr w:rsidR="00EA1D92" w:rsidRPr="00D61CD2" w14:paraId="2C822B25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ACF8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8A3F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3.8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73BD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7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F32F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.3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23C3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4.7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CDCB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7.68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F8BAD3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4.77%</w:t>
            </w:r>
          </w:p>
        </w:tc>
      </w:tr>
      <w:tr w:rsidR="00EA1D92" w:rsidRPr="00D61CD2" w14:paraId="2DBE643C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DFB9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99ED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5.6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F161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2.5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F397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2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D2EA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6.8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47A8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.52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DDCE15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6.82%</w:t>
            </w:r>
          </w:p>
        </w:tc>
      </w:tr>
      <w:tr w:rsidR="00EA1D92" w:rsidRPr="00D61CD2" w14:paraId="0450EFA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8152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084A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6.7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F0FC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3.6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E30B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2.4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EF4D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2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4476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0.73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E433B9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20%</w:t>
            </w:r>
          </w:p>
        </w:tc>
      </w:tr>
      <w:tr w:rsidR="00EA1D92" w:rsidRPr="00D61CD2" w14:paraId="6AF5E3E7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6F2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1267E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7.2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E6772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54.1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358AD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3.0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DE400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8.8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0B74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1.25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774127B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8.85%</w:t>
            </w:r>
          </w:p>
        </w:tc>
      </w:tr>
      <w:tr w:rsidR="00EA1D92" w:rsidRPr="00D61CD2" w14:paraId="603C1660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5125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DBCD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7.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3771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3.8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BF96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2.8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CCF8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7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2040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0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6002FF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72%</w:t>
            </w:r>
          </w:p>
        </w:tc>
      </w:tr>
      <w:tr w:rsidR="00EA1D92" w:rsidRPr="00D61CD2" w14:paraId="57CB8FDF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35B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2B7E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5.9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5B01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2.7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0813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8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B3E8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7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9B4E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.96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C7ECEA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77%</w:t>
            </w:r>
          </w:p>
        </w:tc>
      </w:tr>
      <w:tr w:rsidR="00EA1D92" w:rsidRPr="00D61CD2" w14:paraId="74750F6C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B53B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7C7C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4.1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7385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.9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A2E4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.9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E92F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5.9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7FB0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8.11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785D62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5.94%</w:t>
            </w:r>
          </w:p>
        </w:tc>
      </w:tr>
      <w:tr w:rsidR="00EA1D92" w:rsidRPr="00D61CD2" w14:paraId="54ADCB74" w14:textId="77777777" w:rsidTr="008C0B5C">
        <w:trPr>
          <w:trHeight w:val="300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DD951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10 cohorts, routine vaccination at age</w:t>
            </w:r>
          </w:p>
        </w:tc>
      </w:tr>
      <w:tr w:rsidR="00EA1D92" w:rsidRPr="00D61CD2" w14:paraId="4021DE8A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306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F8D9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0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78CA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6.1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BE8B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4.4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B8C9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0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D947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2.71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E451C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02%</w:t>
            </w:r>
          </w:p>
        </w:tc>
      </w:tr>
      <w:tr w:rsidR="00EA1D92" w:rsidRPr="00D61CD2" w14:paraId="4A10B762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3242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EEC1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9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34AC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0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87ED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5.3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71A7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9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FBDB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3.58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3CF12C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90%</w:t>
            </w:r>
          </w:p>
        </w:tc>
      </w:tr>
      <w:tr w:rsidR="00EA1D92" w:rsidRPr="00D61CD2" w14:paraId="5A8076E0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808E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BACF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0.4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7482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5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925B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5.7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8B3D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1.3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95C6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4.04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DAFF4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1.38%</w:t>
            </w:r>
          </w:p>
        </w:tc>
      </w:tr>
      <w:tr w:rsidR="00EA1D92" w:rsidRPr="00D61CD2" w14:paraId="626D957F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D43A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9DE3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70.4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F0827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7.5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872AB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75.8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3F44C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81.4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FC9ED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74.09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F023310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81.47%</w:t>
            </w:r>
          </w:p>
        </w:tc>
      </w:tr>
      <w:tr w:rsidR="00EA1D92" w:rsidRPr="00D61CD2" w14:paraId="2C409F53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D1B2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878B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0.0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C0FD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1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8CBF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5.4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60EF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1.1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9B96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3.66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799A44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1.13%</w:t>
            </w:r>
          </w:p>
        </w:tc>
      </w:tr>
      <w:tr w:rsidR="00EA1D92" w:rsidRPr="00D61CD2" w14:paraId="06BDFF14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CF0F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52E5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9.0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E933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6.0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1C0B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4.4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B780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3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9C52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2.70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86CF34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30%</w:t>
            </w:r>
          </w:p>
        </w:tc>
      </w:tr>
      <w:tr w:rsidR="00EA1D92" w:rsidRPr="00D61CD2" w14:paraId="49B9F589" w14:textId="77777777" w:rsidTr="008C0B5C">
        <w:trPr>
          <w:trHeight w:val="300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F67B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B0CA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3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16AD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4.3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B88F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2.9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C2A95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8.8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8977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1.11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906ECD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8.89%</w:t>
            </w:r>
          </w:p>
        </w:tc>
      </w:tr>
      <w:tr w:rsidR="00EA1D92" w:rsidRPr="00D61CD2" w14:paraId="208837DE" w14:textId="77777777" w:rsidTr="008C0B5C">
        <w:trPr>
          <w:trHeight w:val="288"/>
        </w:trPr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D706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DB48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5.0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4416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9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ED6DB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0.7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633B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6.8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B869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.86%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A7834A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6.83%</w:t>
            </w:r>
          </w:p>
        </w:tc>
      </w:tr>
      <w:tr w:rsidR="00EA1D92" w:rsidRPr="00D61CD2" w14:paraId="32FC958C" w14:textId="77777777" w:rsidTr="008C0B5C">
        <w:trPr>
          <w:trHeight w:val="288"/>
        </w:trPr>
        <w:tc>
          <w:tcPr>
            <w:tcW w:w="93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D413A5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Data presented are at the population level of Thailand over a 10-year time horizon with no discounting. Catch-up vaccination is administered in the first years of vaccine introduction. For example, the row “4 years” in the cluster “Catch-up of 5 cohorts, routine vaccination at age” represents the results of the strategy with annual routine vaccination of children aged 4 years and catch-up vaccination of children aged 5–9 years.</w:t>
            </w:r>
          </w:p>
          <w:p w14:paraId="77026C2B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The strategy with the highest impact in a specific category is highlighted in bold.</w:t>
            </w:r>
          </w:p>
        </w:tc>
      </w:tr>
    </w:tbl>
    <w:p w14:paraId="1F01F34E" w14:textId="77777777" w:rsidR="00EA1D92" w:rsidRPr="00D61CD2" w:rsidRDefault="00EA1D92">
      <w:pPr>
        <w:rPr>
          <w:lang w:val="en-US"/>
        </w:rPr>
      </w:pPr>
    </w:p>
    <w:p w14:paraId="28DFA9D7" w14:textId="47E45585" w:rsidR="00EA1D92" w:rsidRPr="00D61CD2" w:rsidRDefault="000E7888" w:rsidP="00CE0FA0">
      <w:pPr>
        <w:pStyle w:val="Heading6"/>
      </w:pPr>
      <w:bookmarkStart w:id="14" w:name="_Ref14559358"/>
      <w:bookmarkStart w:id="15" w:name="_Toc178262783"/>
      <w:r w:rsidRPr="00D61CD2">
        <w:lastRenderedPageBreak/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3</w:t>
      </w:r>
      <w:r w:rsidRPr="00D61CD2">
        <w:fldChar w:fldCharType="end"/>
      </w:r>
      <w:bookmarkEnd w:id="14"/>
      <w:r w:rsidRPr="00D61CD2">
        <w:t>. Incremental costs and effectiveness for vaccination strategy versus no vaccine at 20-year timeframe (discount rate 3%). Costs are reported in million US dollars.</w:t>
      </w:r>
      <w:bookmarkEnd w:id="15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72"/>
        <w:gridCol w:w="1067"/>
        <w:gridCol w:w="1101"/>
        <w:gridCol w:w="1170"/>
        <w:gridCol w:w="1350"/>
        <w:gridCol w:w="1350"/>
        <w:gridCol w:w="990"/>
        <w:gridCol w:w="1260"/>
      </w:tblGrid>
      <w:tr w:rsidR="00EA1D92" w:rsidRPr="00D61CD2" w14:paraId="29ED1CF7" w14:textId="77777777" w:rsidTr="008C0B5C">
        <w:trPr>
          <w:trHeight w:val="598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360EB" w14:textId="77777777" w:rsidR="00EA1D92" w:rsidRPr="00D61CD2" w:rsidRDefault="000E7888" w:rsidP="00BA68BE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trateg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29D99B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irect medical cos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DFF07" w14:textId="3B4B1C13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irect nonmedical co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D82C9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Productivity lo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F51A8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ost of school absenteeis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C5E72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Vaccine and administr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FE8AC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co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70DDD3C" w14:textId="77777777" w:rsidR="00EA1D92" w:rsidRPr="00D61CD2" w:rsidRDefault="000E7888" w:rsidP="00BA68BE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DALYs</w:t>
            </w:r>
          </w:p>
        </w:tc>
      </w:tr>
      <w:tr w:rsidR="00EA1D92" w:rsidRPr="00D61CD2" w14:paraId="3F3E3F36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7D053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No catch-up, routine vaccination at age</w:t>
            </w:r>
          </w:p>
        </w:tc>
      </w:tr>
      <w:tr w:rsidR="00EA1D92" w:rsidRPr="00D61CD2" w14:paraId="330FA35D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BDCD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44FB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2117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5E09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60E8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8D6D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6E8F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9D45D6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6,106</w:t>
            </w:r>
          </w:p>
        </w:tc>
      </w:tr>
      <w:tr w:rsidR="00EA1D92" w:rsidRPr="00D61CD2" w14:paraId="5D0FE33B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AFF0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76E8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6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77AD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18A5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4F07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9DC4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52C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0DB6DC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8,471</w:t>
            </w:r>
          </w:p>
        </w:tc>
      </w:tr>
      <w:tr w:rsidR="00EA1D92" w:rsidRPr="00D61CD2" w14:paraId="21349965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D2A2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6B3D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9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F311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B8A0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B621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E2E7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99AF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B79F83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0,366</w:t>
            </w:r>
          </w:p>
        </w:tc>
      </w:tr>
      <w:tr w:rsidR="00EA1D92" w:rsidRPr="00D61CD2" w14:paraId="6171283F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D86B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6F2B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2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9A88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3F5C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9856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E8D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2570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E51568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1,689</w:t>
            </w:r>
          </w:p>
        </w:tc>
      </w:tr>
      <w:tr w:rsidR="00EA1D92" w:rsidRPr="00D61CD2" w14:paraId="63568284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1E35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C1E8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33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C26A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3364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4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4F27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86A86E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85EB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C55D19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72,324</w:t>
            </w:r>
          </w:p>
        </w:tc>
      </w:tr>
      <w:tr w:rsidR="00EA1D92" w:rsidRPr="00D61CD2" w14:paraId="7E6698DC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9FB0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0767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3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E7AA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4C31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E3D4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27FE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26F7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BAB86F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2,165</w:t>
            </w:r>
          </w:p>
        </w:tc>
      </w:tr>
      <w:tr w:rsidR="00EA1D92" w:rsidRPr="00D61CD2" w14:paraId="2E896250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320F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5677F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2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047F5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54D2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DD87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70E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35F14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BC34DB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1,122</w:t>
            </w:r>
          </w:p>
        </w:tc>
      </w:tr>
      <w:tr w:rsidR="00EA1D92" w:rsidRPr="00D61CD2" w14:paraId="46B9D19A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D621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7F93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8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FD6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3DFF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3D93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15F6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5203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2C1FAA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9,153</w:t>
            </w:r>
          </w:p>
        </w:tc>
      </w:tr>
      <w:tr w:rsidR="00EA1D92" w:rsidRPr="00D61CD2" w14:paraId="738F5791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AAE13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5 cohorts, routine vaccination at age</w:t>
            </w:r>
          </w:p>
        </w:tc>
      </w:tr>
      <w:tr w:rsidR="00EA1D92" w:rsidRPr="00D61CD2" w14:paraId="260B65BB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F4C4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E7B0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3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3056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300E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7935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D15A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46A5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5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5C0F1D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8,057</w:t>
            </w:r>
          </w:p>
        </w:tc>
      </w:tr>
      <w:tr w:rsidR="00EA1D92" w:rsidRPr="00D61CD2" w14:paraId="186C89FA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A847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962D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6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0904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B5E3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A31D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687A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EF24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5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BB0605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9,566</w:t>
            </w:r>
          </w:p>
        </w:tc>
      </w:tr>
      <w:tr w:rsidR="00EA1D92" w:rsidRPr="00D61CD2" w14:paraId="658DD559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6014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BE93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8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FD1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D78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1082D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371C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19BF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84837B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0,499</w:t>
            </w:r>
          </w:p>
        </w:tc>
      </w:tr>
      <w:tr w:rsidR="00EA1D92" w:rsidRPr="00D61CD2" w14:paraId="747540D9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E92D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353D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69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31E0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355E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6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409B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66AC2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A58C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6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27DF03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90,814</w:t>
            </w:r>
          </w:p>
        </w:tc>
      </w:tr>
      <w:tr w:rsidR="00EA1D92" w:rsidRPr="00D61CD2" w14:paraId="2E5C1B55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5C0F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982F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9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36FB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19BB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FAC5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2B4E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3106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44A383C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0,444</w:t>
            </w:r>
          </w:p>
        </w:tc>
      </w:tr>
      <w:tr w:rsidR="00EA1D92" w:rsidRPr="00D61CD2" w14:paraId="2900CA4D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154F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4327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7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19AD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DCAC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8EF4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FB5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B549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5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089FEC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9,298</w:t>
            </w:r>
          </w:p>
        </w:tc>
      </w:tr>
      <w:tr w:rsidR="00EA1D92" w:rsidRPr="00D61CD2" w14:paraId="59D916D6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DBEE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21A23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3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15F3E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FC602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C179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0CB2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F4B5A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60A728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7,283</w:t>
            </w:r>
          </w:p>
        </w:tc>
      </w:tr>
      <w:tr w:rsidR="00EA1D92" w:rsidRPr="00D61CD2" w14:paraId="13AD0D51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DEF7F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9E09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57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9A1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DD36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3D46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795C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90B5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D25F17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4,333</w:t>
            </w:r>
          </w:p>
        </w:tc>
      </w:tr>
      <w:tr w:rsidR="00EA1D92" w:rsidRPr="00D61CD2" w14:paraId="0DFDE53C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E4A0E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10 cohorts, routine vaccination at age</w:t>
            </w:r>
          </w:p>
        </w:tc>
      </w:tr>
      <w:tr w:rsidR="00EA1D92" w:rsidRPr="00D61CD2" w14:paraId="546DAAAE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FF98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3810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9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91DF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E75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DE01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B46B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4012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BED94A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03,420</w:t>
            </w:r>
          </w:p>
        </w:tc>
      </w:tr>
      <w:tr w:rsidR="00EA1D92" w:rsidRPr="00D61CD2" w14:paraId="6B219B9C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9BC64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FD006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94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4379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692F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032F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1156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E4C0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E16C8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04,176</w:t>
            </w:r>
          </w:p>
        </w:tc>
      </w:tr>
      <w:tr w:rsidR="00EA1D92" w:rsidRPr="00D61CD2" w14:paraId="48CBBD0A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BB2A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15142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94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751B4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0642A0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6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6E4F8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AC6DA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B5AFC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ECE3B74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04,415</w:t>
            </w:r>
          </w:p>
        </w:tc>
      </w:tr>
      <w:tr w:rsidR="00EA1D92" w:rsidRPr="00D61CD2" w14:paraId="3D9A0B76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FF1B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7CA9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93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42B5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0A28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88F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28FF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A739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7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422295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04,067</w:t>
            </w:r>
          </w:p>
        </w:tc>
      </w:tr>
      <w:tr w:rsidR="00EA1D92" w:rsidRPr="00D61CD2" w14:paraId="2659828A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6819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95470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91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2CFF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0998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DF05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AD50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C7FF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B26B0C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03,069</w:t>
            </w:r>
          </w:p>
        </w:tc>
      </w:tr>
      <w:tr w:rsidR="00EA1D92" w:rsidRPr="00D61CD2" w14:paraId="21822B72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1A85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42B5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88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037C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8681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F21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40029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0749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776540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01,381</w:t>
            </w:r>
          </w:p>
        </w:tc>
      </w:tr>
      <w:tr w:rsidR="00EA1D92" w:rsidRPr="00D61CD2" w14:paraId="7E758741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96FE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6F9A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83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4B53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7E8B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8E05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28A1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7BE0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41255E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8,976</w:t>
            </w:r>
          </w:p>
        </w:tc>
      </w:tr>
      <w:tr w:rsidR="00EA1D92" w:rsidRPr="00D61CD2" w14:paraId="0D997BA4" w14:textId="77777777" w:rsidTr="008C0B5C">
        <w:trPr>
          <w:trHeight w:val="300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D2C5D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BD0D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77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7DA4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E315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76BD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FCD8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D5C8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953C42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5,816</w:t>
            </w:r>
          </w:p>
        </w:tc>
      </w:tr>
      <w:tr w:rsidR="00EA1D92" w:rsidRPr="00D61CD2" w14:paraId="64A2F037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290A22" w14:textId="4B80D2C1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Data presented are at the population level of Thailand over a 20-year time horizon with 3% discount rate. </w:t>
            </w:r>
          </w:p>
          <w:p w14:paraId="4576A619" w14:textId="5EBABF49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The total cost includes all the subcategories displayed in the table and reflects </w:t>
            </w:r>
            <w:r w:rsidR="00F71F21" w:rsidRPr="00D61CD2">
              <w:rPr>
                <w:color w:val="000000"/>
                <w:sz w:val="18"/>
                <w:lang w:val="en-US"/>
              </w:rPr>
              <w:t xml:space="preserve">a </w:t>
            </w:r>
            <w:r w:rsidRPr="00D61CD2">
              <w:rPr>
                <w:color w:val="000000"/>
                <w:sz w:val="18"/>
                <w:lang w:val="en-US"/>
              </w:rPr>
              <w:t xml:space="preserve">societal perspective. The incremental costs are calculated versus no vaccination; a negative incremental cost indicates that the vaccination strategy is less </w:t>
            </w:r>
            <w:proofErr w:type="gramStart"/>
            <w:r w:rsidRPr="00D61CD2">
              <w:rPr>
                <w:color w:val="000000"/>
                <w:sz w:val="18"/>
                <w:lang w:val="en-US"/>
              </w:rPr>
              <w:t>costly</w:t>
            </w:r>
            <w:proofErr w:type="gramEnd"/>
            <w:r w:rsidRPr="00D61CD2">
              <w:rPr>
                <w:color w:val="000000"/>
                <w:sz w:val="18"/>
                <w:lang w:val="en-US"/>
              </w:rPr>
              <w:t xml:space="preserve"> and a positive incremental cost indicates that the vaccination strategy is more costly. The incremental DALYs are calculated versus </w:t>
            </w:r>
            <w:r w:rsidRPr="00D61CD2">
              <w:rPr>
                <w:color w:val="000000"/>
                <w:sz w:val="18"/>
                <w:lang w:val="en-US"/>
              </w:rPr>
              <w:lastRenderedPageBreak/>
              <w:t>no vaccination; a negative number indicates that the vaccination strategy is more effective than no vaccination and a positive number indicates that the vaccination strategy is less effective than no vaccination.</w:t>
            </w:r>
          </w:p>
          <w:p w14:paraId="6DCF5D7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The strategy with the highest impact in a specific category is highlighted in bold.</w:t>
            </w:r>
          </w:p>
          <w:p w14:paraId="73CEEE90" w14:textId="7C110B9E" w:rsidR="00547131" w:rsidRPr="00D61CD2" w:rsidRDefault="00547131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DALY, disability-adjusted life-year.</w:t>
            </w:r>
          </w:p>
        </w:tc>
      </w:tr>
    </w:tbl>
    <w:p w14:paraId="59E64904" w14:textId="77777777" w:rsidR="00EA1D92" w:rsidRPr="00D61CD2" w:rsidRDefault="00EA1D92" w:rsidP="00466FB8">
      <w:pPr>
        <w:spacing w:before="0" w:after="0" w:line="240" w:lineRule="auto"/>
        <w:rPr>
          <w:lang w:val="en-US"/>
        </w:rPr>
      </w:pPr>
    </w:p>
    <w:p w14:paraId="728C12E4" w14:textId="28220564" w:rsidR="00EA1D92" w:rsidRPr="00D61CD2" w:rsidRDefault="000E7888" w:rsidP="00CE0FA0">
      <w:pPr>
        <w:pStyle w:val="Heading6"/>
      </w:pPr>
      <w:bookmarkStart w:id="16" w:name="_Ref14167149"/>
      <w:bookmarkStart w:id="17" w:name="_Toc178262784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4</w:t>
      </w:r>
      <w:r w:rsidRPr="00D61CD2">
        <w:fldChar w:fldCharType="end"/>
      </w:r>
      <w:bookmarkEnd w:id="16"/>
      <w:r w:rsidRPr="00D61CD2">
        <w:t>. Incremental costs and effectiveness for vaccination strategies versus no vaccine at 10-year timeframe (discount rate 3%). Costs are reported in million US dollars.</w:t>
      </w:r>
      <w:bookmarkEnd w:id="17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01"/>
        <w:gridCol w:w="1220"/>
        <w:gridCol w:w="1160"/>
        <w:gridCol w:w="1125"/>
        <w:gridCol w:w="1344"/>
        <w:gridCol w:w="1350"/>
        <w:gridCol w:w="990"/>
        <w:gridCol w:w="1170"/>
      </w:tblGrid>
      <w:tr w:rsidR="00EA1D92" w:rsidRPr="00D61CD2" w14:paraId="25DA8F6B" w14:textId="77777777">
        <w:trPr>
          <w:trHeight w:val="598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BD9903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trateg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A3B60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irect medical cos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8AC4EC" w14:textId="4A77E1F2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irect nonmedical cos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B159D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Productivity los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CF76B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ost of school absenteeis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0A823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Vaccine and administr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31ED6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co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6DE44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DALYs</w:t>
            </w:r>
          </w:p>
        </w:tc>
      </w:tr>
      <w:tr w:rsidR="00EA1D92" w:rsidRPr="00D61CD2" w14:paraId="033A1A79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BCD4BC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No catch-up, routine vaccination at age</w:t>
            </w:r>
          </w:p>
        </w:tc>
      </w:tr>
      <w:tr w:rsidR="00EA1D92" w:rsidRPr="00D61CD2" w14:paraId="2F499ED3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65631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5858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0297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4890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9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9017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9459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F56C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30198A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9,218</w:t>
            </w:r>
          </w:p>
        </w:tc>
      </w:tr>
      <w:tr w:rsidR="00EA1D92" w:rsidRPr="00D61CD2" w14:paraId="6F387523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ED6ED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8068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E7CD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85F9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7AD4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0121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35E9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7EFA27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1,872</w:t>
            </w:r>
          </w:p>
        </w:tc>
      </w:tr>
      <w:tr w:rsidR="00EA1D92" w:rsidRPr="00D61CD2" w14:paraId="55785B00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2B9FF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6564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B80E0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ED35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2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DD42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063B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F0A6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1FEC27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4,373</w:t>
            </w:r>
          </w:p>
        </w:tc>
      </w:tr>
      <w:tr w:rsidR="00EA1D92" w:rsidRPr="00D61CD2" w14:paraId="5B9A675D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7F954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4B55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5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D18A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6AC6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4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0FC6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FE78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2771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3EFA50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6,576</w:t>
            </w:r>
          </w:p>
        </w:tc>
      </w:tr>
      <w:tr w:rsidR="00EA1D92" w:rsidRPr="00D61CD2" w14:paraId="0CBA94CB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C3D9D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4A04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5A16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CDB0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5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C999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D89E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03E6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8B6ED4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8,321</w:t>
            </w:r>
          </w:p>
        </w:tc>
      </w:tr>
      <w:tr w:rsidR="00EA1D92" w:rsidRPr="00D61CD2" w14:paraId="360D1E86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ADFD9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A793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86CA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BFA7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6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44D8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EBA2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9993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978457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9,443</w:t>
            </w:r>
          </w:p>
        </w:tc>
      </w:tr>
      <w:tr w:rsidR="00EA1D92" w:rsidRPr="00D61CD2" w14:paraId="028BEABC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8DB0A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7D8B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7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296C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F8BD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2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4836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1340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49EF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6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B13681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39,796</w:t>
            </w:r>
          </w:p>
        </w:tc>
      </w:tr>
      <w:tr w:rsidR="00EA1D92" w:rsidRPr="00D61CD2" w14:paraId="4203A266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8D542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A303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8029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87AE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6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FC92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4EA3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8EC8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8E706F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9,279</w:t>
            </w:r>
          </w:p>
        </w:tc>
      </w:tr>
      <w:tr w:rsidR="00EA1D92" w:rsidRPr="00D61CD2" w14:paraId="0560126A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7A0D61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5 cohorts, routine vaccination at age</w:t>
            </w:r>
          </w:p>
        </w:tc>
      </w:tr>
      <w:tr w:rsidR="00EA1D92" w:rsidRPr="00D61CD2" w14:paraId="12138FDB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F2D9F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600A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8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4FDD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AC06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4ECB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AF20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357C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8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5EA217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4,998</w:t>
            </w:r>
          </w:p>
        </w:tc>
      </w:tr>
      <w:tr w:rsidR="00EA1D92" w:rsidRPr="00D61CD2" w14:paraId="5DC92EB6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27710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E64A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7105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B892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8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98FD4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84B8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74F1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C63052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7,487</w:t>
            </w:r>
          </w:p>
        </w:tc>
      </w:tr>
      <w:tr w:rsidR="00EA1D92" w:rsidRPr="00D61CD2" w14:paraId="275F2CB9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1E6E5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38C7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6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FE68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B9F4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9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A8FF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26F9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EF04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064D57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9,432</w:t>
            </w:r>
          </w:p>
        </w:tc>
      </w:tr>
      <w:tr w:rsidR="00EA1D92" w:rsidRPr="00D61CD2" w14:paraId="6C0A8287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4388E8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E7DBA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9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1CE4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2B64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7CF1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12EA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883F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33B111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0,750</w:t>
            </w:r>
          </w:p>
        </w:tc>
      </w:tr>
      <w:tr w:rsidR="00EA1D92" w:rsidRPr="00D61CD2" w14:paraId="4337A122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E6E93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4EF3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10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A0DD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0AFB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41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1E07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C042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91AE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0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C28C5C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61,372</w:t>
            </w:r>
          </w:p>
        </w:tc>
      </w:tr>
      <w:tr w:rsidR="00EA1D92" w:rsidRPr="00D61CD2" w14:paraId="679E4E45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2D605B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6561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0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120F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BA76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1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239A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A21E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3157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E5AACA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1,242</w:t>
            </w:r>
          </w:p>
        </w:tc>
      </w:tr>
      <w:tr w:rsidR="00EA1D92" w:rsidRPr="00D61CD2" w14:paraId="03F3C533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D9178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291B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D139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64AB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D693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9F37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DF49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C3C64C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0,313</w:t>
            </w:r>
          </w:p>
        </w:tc>
      </w:tr>
      <w:tr w:rsidR="00EA1D92" w:rsidRPr="00D61CD2" w14:paraId="5C99B128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0D5E6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A9E0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5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CC18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9ACE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39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B73E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398E1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6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C5B2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9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D1292E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58,565</w:t>
            </w:r>
          </w:p>
        </w:tc>
      </w:tr>
      <w:tr w:rsidR="00EA1D92" w:rsidRPr="00D61CD2" w14:paraId="78EF1896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2E2932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10 cohorts, routine vaccination at age</w:t>
            </w:r>
          </w:p>
        </w:tc>
      </w:tr>
      <w:tr w:rsidR="00EA1D92" w:rsidRPr="00D61CD2" w14:paraId="4CAC871D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F1FE4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728C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9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4F21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7A62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8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F266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1024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134D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BF5B84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2,445</w:t>
            </w:r>
          </w:p>
        </w:tc>
      </w:tr>
      <w:tr w:rsidR="00EA1D92" w:rsidRPr="00D61CD2" w14:paraId="68D9133A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84A44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5C74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BC27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F515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9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0BD8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43AD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3010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71C6EF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3,298</w:t>
            </w:r>
          </w:p>
        </w:tc>
      </w:tr>
      <w:tr w:rsidR="00EA1D92" w:rsidRPr="00D61CD2" w14:paraId="6BE2DA74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385B0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CA72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634F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A32A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9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7265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6850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9A0C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9C9C04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3,757</w:t>
            </w:r>
          </w:p>
        </w:tc>
      </w:tr>
      <w:tr w:rsidR="00EA1D92" w:rsidRPr="00D61CD2" w14:paraId="13D2A8C3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392D7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5484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3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3981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EE70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49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1B94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CD7E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41C0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1,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9A4014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–73,814</w:t>
            </w:r>
          </w:p>
        </w:tc>
      </w:tr>
      <w:tr w:rsidR="00EA1D92" w:rsidRPr="00D61CD2" w14:paraId="3CD97581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106C0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CB94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3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CEE9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95B1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9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7509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BEAF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25A2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419623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3,435</w:t>
            </w:r>
          </w:p>
        </w:tc>
      </w:tr>
      <w:tr w:rsidR="00EA1D92" w:rsidRPr="00D61CD2" w14:paraId="275ADD83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D9F11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C3AC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9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7917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4BD1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8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768B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9C96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0CE8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4E02E3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2,559</w:t>
            </w:r>
          </w:p>
        </w:tc>
      </w:tr>
      <w:tr w:rsidR="00EA1D92" w:rsidRPr="00D61CD2" w14:paraId="1C918F93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0AE06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51084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84FE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F552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1633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951B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F92B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64B94A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71,116</w:t>
            </w:r>
          </w:p>
        </w:tc>
      </w:tr>
      <w:tr w:rsidR="00EA1D92" w:rsidRPr="00D61CD2" w14:paraId="6323BB09" w14:textId="77777777" w:rsidTr="008C0B5C">
        <w:trPr>
          <w:trHeight w:val="300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DBEE4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0E50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2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014B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7870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46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3C32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27E1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8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B364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1,0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30E356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69,076</w:t>
            </w:r>
          </w:p>
        </w:tc>
      </w:tr>
      <w:tr w:rsidR="00EA1D92" w:rsidRPr="00D61CD2" w14:paraId="513C69CC" w14:textId="77777777" w:rsidTr="008C0B5C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CB2374" w14:textId="7423EFF5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lastRenderedPageBreak/>
              <w:t xml:space="preserve">Data presented are at the population level of Thailand over a 10-year time horizon with 3% discount rate. </w:t>
            </w:r>
          </w:p>
          <w:p w14:paraId="481C1B84" w14:textId="531EC2AD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The total cost includes all the subcategories displayed in the table and reflects </w:t>
            </w:r>
            <w:r w:rsidR="00F71F21" w:rsidRPr="00D61CD2">
              <w:rPr>
                <w:color w:val="000000"/>
                <w:sz w:val="18"/>
                <w:lang w:val="en-US"/>
              </w:rPr>
              <w:t xml:space="preserve">a </w:t>
            </w:r>
            <w:r w:rsidRPr="00D61CD2">
              <w:rPr>
                <w:color w:val="000000"/>
                <w:sz w:val="18"/>
                <w:lang w:val="en-US"/>
              </w:rPr>
              <w:t xml:space="preserve">societal perspective. The incremental costs are calculated versus no vaccination; a negative incremental cost indicates that the vaccination strategy is less </w:t>
            </w:r>
            <w:proofErr w:type="gramStart"/>
            <w:r w:rsidRPr="00D61CD2">
              <w:rPr>
                <w:color w:val="000000"/>
                <w:sz w:val="18"/>
                <w:lang w:val="en-US"/>
              </w:rPr>
              <w:t>costly</w:t>
            </w:r>
            <w:proofErr w:type="gramEnd"/>
            <w:r w:rsidRPr="00D61CD2">
              <w:rPr>
                <w:color w:val="000000"/>
                <w:sz w:val="18"/>
                <w:lang w:val="en-US"/>
              </w:rPr>
              <w:t xml:space="preserve"> and a positive incremental cost indicates that the vaccination strategy is more costly. The incremental DALYs are calculated versus no vaccination; a negative number indicates that the vaccination strategy is more effective than no vaccination and a positive number indicates that the vaccination strategy is less effective than no vaccination.</w:t>
            </w:r>
          </w:p>
          <w:p w14:paraId="7E706CE8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The strategy with the highest impact in a specific category is highlighted in bold.</w:t>
            </w:r>
          </w:p>
          <w:p w14:paraId="795872E3" w14:textId="0062B1B8" w:rsidR="0082660A" w:rsidRPr="00D61CD2" w:rsidRDefault="0082660A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DALY, disability-adjusted life-year.</w:t>
            </w:r>
          </w:p>
        </w:tc>
      </w:tr>
    </w:tbl>
    <w:p w14:paraId="15B3905A" w14:textId="77777777" w:rsidR="00EA1D92" w:rsidRPr="00D61CD2" w:rsidRDefault="00EA1D92">
      <w:pPr>
        <w:rPr>
          <w:color w:val="595959"/>
          <w:sz w:val="16"/>
          <w:lang w:val="en-US"/>
        </w:rPr>
      </w:pPr>
    </w:p>
    <w:p w14:paraId="24B58CFC" w14:textId="21B97993" w:rsidR="00EA1D92" w:rsidRPr="00D61CD2" w:rsidRDefault="000E7888" w:rsidP="00CE0FA0">
      <w:pPr>
        <w:pStyle w:val="Heading6"/>
      </w:pPr>
      <w:bookmarkStart w:id="18" w:name="_Ref14712434"/>
      <w:bookmarkStart w:id="19" w:name="_Toc178262785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5</w:t>
      </w:r>
      <w:r w:rsidRPr="00D61CD2">
        <w:fldChar w:fldCharType="end"/>
      </w:r>
      <w:bookmarkEnd w:id="18"/>
      <w:r w:rsidRPr="00D61CD2">
        <w:t>. Cost-effective threshold pricing analysis at discount rate of 3% over 20 years for dominance or with WTP</w:t>
      </w:r>
      <w:r w:rsidR="00EE049C" w:rsidRPr="00D61CD2">
        <w:t xml:space="preserve"> threshold</w:t>
      </w:r>
      <w:r w:rsidRPr="00D61CD2">
        <w:t xml:space="preserve"> of US $7,000 (1 × GDP)/DALY avoided.</w:t>
      </w:r>
      <w:bookmarkEnd w:id="19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949"/>
        <w:gridCol w:w="3240"/>
        <w:gridCol w:w="3171"/>
      </w:tblGrid>
      <w:tr w:rsidR="00EA1D92" w:rsidRPr="00D61CD2" w14:paraId="4218AF22" w14:textId="77777777" w:rsidTr="008C0B5C">
        <w:trPr>
          <w:trHeight w:val="300"/>
        </w:trPr>
        <w:tc>
          <w:tcPr>
            <w:tcW w:w="157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E738A" w14:textId="77777777" w:rsidR="00EA1D92" w:rsidRPr="00D61CD2" w:rsidRDefault="000E7888" w:rsidP="00013F4D">
            <w:pPr>
              <w:keepNext/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trategy</w:t>
            </w:r>
          </w:p>
        </w:tc>
        <w:tc>
          <w:tcPr>
            <w:tcW w:w="34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D366B9" w14:textId="77777777" w:rsidR="00EA1D92" w:rsidRPr="00D61CD2" w:rsidRDefault="000E7888" w:rsidP="00013F4D">
            <w:pPr>
              <w:keepNext/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hreshold price (per dose)</w:t>
            </w:r>
          </w:p>
        </w:tc>
      </w:tr>
      <w:tr w:rsidR="00EA1D92" w:rsidRPr="00D61CD2" w14:paraId="24D9C6DE" w14:textId="77777777" w:rsidTr="008C0B5C">
        <w:trPr>
          <w:trHeight w:val="547"/>
        </w:trPr>
        <w:tc>
          <w:tcPr>
            <w:tcW w:w="157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0382B8" w14:textId="77777777" w:rsidR="00EA1D92" w:rsidRPr="00D61CD2" w:rsidRDefault="00EA1D92" w:rsidP="00013F4D">
            <w:pPr>
              <w:spacing w:before="0" w:after="0"/>
              <w:rPr>
                <w:lang w:val="en-US"/>
              </w:rPr>
            </w:pP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A9EBD" w14:textId="6C5B0340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Vaccination with TAK-003 is dominant compared with no vaccination (more effective and cost</w:t>
            </w:r>
            <w:r w:rsidR="000F48E2" w:rsidRPr="00D61CD2">
              <w:rPr>
                <w:b/>
                <w:color w:val="000000"/>
                <w:sz w:val="18"/>
                <w:lang w:val="en-US"/>
              </w:rPr>
              <w:t xml:space="preserve"> </w:t>
            </w:r>
            <w:r w:rsidRPr="00D61CD2">
              <w:rPr>
                <w:b/>
                <w:color w:val="000000"/>
                <w:sz w:val="18"/>
                <w:lang w:val="en-US"/>
              </w:rPr>
              <w:t>saving)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68A6F5" w14:textId="14AC678B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 xml:space="preserve">Vaccination with TAK-003 is cost-effective under the WTP </w:t>
            </w:r>
            <w:r w:rsidR="002664CF" w:rsidRPr="00D61CD2">
              <w:rPr>
                <w:b/>
                <w:color w:val="000000"/>
                <w:sz w:val="18"/>
                <w:lang w:val="en-US"/>
              </w:rPr>
              <w:t xml:space="preserve">threshold </w:t>
            </w:r>
            <w:r w:rsidRPr="00D61CD2">
              <w:rPr>
                <w:b/>
                <w:color w:val="000000"/>
                <w:sz w:val="18"/>
                <w:lang w:val="en-US"/>
              </w:rPr>
              <w:t>of $7,000 per DALY averted</w:t>
            </w:r>
          </w:p>
        </w:tc>
      </w:tr>
      <w:tr w:rsidR="00EA1D92" w:rsidRPr="00D61CD2" w14:paraId="418D9F75" w14:textId="77777777" w:rsidTr="008C0B5C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AEFF86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No catch-up, routine vaccination at age</w:t>
            </w:r>
          </w:p>
        </w:tc>
      </w:tr>
      <w:tr w:rsidR="00EA1D92" w:rsidRPr="00D61CD2" w14:paraId="5673F9C8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B14EE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EEEF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3.93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240F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5.76</w:t>
            </w:r>
          </w:p>
        </w:tc>
      </w:tr>
      <w:tr w:rsidR="00EA1D92" w:rsidRPr="00D61CD2" w14:paraId="48FDBA5F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25F9F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B3B2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7.2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9A36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9.83</w:t>
            </w:r>
          </w:p>
        </w:tc>
      </w:tr>
      <w:tr w:rsidR="00EA1D92" w:rsidRPr="00D61CD2" w14:paraId="15A7BD11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3AB3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B917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9.9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77E56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3.17</w:t>
            </w:r>
          </w:p>
        </w:tc>
      </w:tr>
      <w:tr w:rsidR="00EA1D92" w:rsidRPr="00D61CD2" w14:paraId="50E46DDE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CEE3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AD6C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1.83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E1EE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5.53</w:t>
            </w:r>
          </w:p>
        </w:tc>
      </w:tr>
      <w:tr w:rsidR="00EA1D92" w:rsidRPr="00D61CD2" w14:paraId="66D2C86A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7B15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B52B0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92.85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FFBFB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116.77</w:t>
            </w:r>
          </w:p>
        </w:tc>
      </w:tr>
      <w:tr w:rsidR="00EA1D92" w:rsidRPr="00D61CD2" w14:paraId="0FD50A60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F6AA4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AF12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2.84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1CA9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6.71</w:t>
            </w:r>
          </w:p>
        </w:tc>
      </w:tr>
      <w:tr w:rsidR="00EA1D92" w:rsidRPr="00D61CD2" w14:paraId="0B655CFE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BB55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92B8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1.66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B8321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5.19</w:t>
            </w:r>
          </w:p>
        </w:tc>
      </w:tr>
      <w:tr w:rsidR="00EA1D92" w:rsidRPr="00D61CD2" w14:paraId="0BD393C1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D333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1E47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9.22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F6D19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2.12</w:t>
            </w:r>
          </w:p>
        </w:tc>
      </w:tr>
      <w:tr w:rsidR="00EA1D92" w:rsidRPr="00D61CD2" w14:paraId="53E89957" w14:textId="77777777" w:rsidTr="008C0B5C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D81D4B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5 cohorts, routine vaccination at age</w:t>
            </w:r>
          </w:p>
        </w:tc>
      </w:tr>
      <w:tr w:rsidR="00EA1D92" w:rsidRPr="00D61CD2" w14:paraId="02DC2374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F894E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341F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5.1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759C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7.04</w:t>
            </w:r>
          </w:p>
        </w:tc>
      </w:tr>
      <w:tr w:rsidR="00EA1D92" w:rsidRPr="00D61CD2" w14:paraId="3ED9B0C1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8CBC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EFC7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6.8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9652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9.12</w:t>
            </w:r>
          </w:p>
        </w:tc>
      </w:tr>
      <w:tr w:rsidR="00EA1D92" w:rsidRPr="00D61CD2" w14:paraId="4703867D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EA91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8B98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7.92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43684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0.48</w:t>
            </w:r>
          </w:p>
        </w:tc>
      </w:tr>
      <w:tr w:rsidR="00EA1D92" w:rsidRPr="00D61CD2" w14:paraId="7B58F776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B536E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CA3FC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88.36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BBF2A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111.00</w:t>
            </w:r>
          </w:p>
        </w:tc>
      </w:tr>
      <w:tr w:rsidR="00EA1D92" w:rsidRPr="00D61CD2" w14:paraId="34118A03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A614E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3B57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8.07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26798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0.63</w:t>
            </w:r>
          </w:p>
        </w:tc>
      </w:tr>
      <w:tr w:rsidR="00EA1D92" w:rsidRPr="00D61CD2" w14:paraId="20D5E731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857A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67A5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6.98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40B7B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9.27</w:t>
            </w:r>
          </w:p>
        </w:tc>
      </w:tr>
      <w:tr w:rsidR="00EA1D92" w:rsidRPr="00D61CD2" w14:paraId="1A7DF620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2FD5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D074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5.00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5E375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6.78</w:t>
            </w:r>
          </w:p>
        </w:tc>
      </w:tr>
      <w:tr w:rsidR="00EA1D92" w:rsidRPr="00D61CD2" w14:paraId="4B63803E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7E43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B13D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2.06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94A3F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3.12</w:t>
            </w:r>
          </w:p>
        </w:tc>
      </w:tr>
      <w:tr w:rsidR="00EA1D92" w:rsidRPr="00D61CD2" w14:paraId="60FDE263" w14:textId="77777777" w:rsidTr="008C0B5C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3B9CDF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atch-up of 10 cohorts, routine vaccination at age</w:t>
            </w:r>
          </w:p>
        </w:tc>
      </w:tr>
      <w:tr w:rsidR="00EA1D92" w:rsidRPr="00D61CD2" w14:paraId="748B4875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2E5D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7C52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30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72C8B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0.99</w:t>
            </w:r>
          </w:p>
        </w:tc>
      </w:tr>
      <w:tr w:rsidR="00EA1D92" w:rsidRPr="00D61CD2" w14:paraId="62FE586F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795E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DCFC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89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49B6F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1.73</w:t>
            </w:r>
          </w:p>
        </w:tc>
      </w:tr>
      <w:tr w:rsidR="00EA1D92" w:rsidRPr="00D61CD2" w14:paraId="35EEC524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387A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79F4F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81.06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374F6D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101.96</w:t>
            </w:r>
          </w:p>
        </w:tc>
      </w:tr>
      <w:tr w:rsidR="00EA1D92" w:rsidRPr="00D61CD2" w14:paraId="20509E10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DD26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lastRenderedPageBreak/>
              <w:t>7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E59B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74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D5A61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1.58</w:t>
            </w:r>
          </w:p>
        </w:tc>
      </w:tr>
      <w:tr w:rsidR="00EA1D92" w:rsidRPr="00D61CD2" w14:paraId="4DA70354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C952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365C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9.90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E4E80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0.55</w:t>
            </w:r>
          </w:p>
        </w:tc>
      </w:tr>
      <w:tr w:rsidR="00EA1D92" w:rsidRPr="00D61CD2" w14:paraId="24808965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787B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EDF1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8.5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113C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8.82</w:t>
            </w:r>
          </w:p>
        </w:tc>
      </w:tr>
      <w:tr w:rsidR="00EA1D92" w:rsidRPr="00D61CD2" w14:paraId="70149D5B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3A1D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466C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6.53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E7F0F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6.38</w:t>
            </w:r>
          </w:p>
        </w:tc>
      </w:tr>
      <w:tr w:rsidR="00EA1D92" w:rsidRPr="00D61CD2" w14:paraId="7B5DF7E2" w14:textId="77777777" w:rsidTr="008C0B5C">
        <w:trPr>
          <w:trHeight w:val="300"/>
        </w:trPr>
        <w:tc>
          <w:tcPr>
            <w:tcW w:w="15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5938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 years</w:t>
            </w:r>
          </w:p>
        </w:tc>
        <w:tc>
          <w:tcPr>
            <w:tcW w:w="17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9C2C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3.95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1A46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3.18</w:t>
            </w:r>
          </w:p>
        </w:tc>
      </w:tr>
      <w:tr w:rsidR="00EA1D92" w:rsidRPr="00D61CD2" w14:paraId="47F6247C" w14:textId="77777777" w:rsidTr="008C0B5C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FB96E8" w14:textId="7A98A635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Data presented are at the population level of Thailand over a 20-year time horizon with 3% discount rate. </w:t>
            </w:r>
          </w:p>
          <w:p w14:paraId="5B52CEF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The strategy with the highest impact in a specific category is highlighted in bold.</w:t>
            </w:r>
          </w:p>
          <w:p w14:paraId="74D91B38" w14:textId="35058D9B" w:rsidR="00426D09" w:rsidRPr="00D61CD2" w:rsidRDefault="00426D09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DALY, disability-adjusted life-year; GDP, gross domestic product; WTP, willingness-to-pay.</w:t>
            </w:r>
          </w:p>
        </w:tc>
      </w:tr>
    </w:tbl>
    <w:p w14:paraId="3661FD84" w14:textId="77777777" w:rsidR="00EA1D92" w:rsidRPr="00D61CD2" w:rsidRDefault="000E7888">
      <w:pPr>
        <w:spacing w:before="0" w:after="0" w:line="240" w:lineRule="auto"/>
        <w:rPr>
          <w:b/>
          <w:color w:val="000000"/>
          <w:sz w:val="22"/>
          <w:lang w:val="en-US"/>
        </w:rPr>
      </w:pPr>
      <w:r w:rsidRPr="00D61CD2">
        <w:rPr>
          <w:lang w:val="en-US"/>
        </w:rPr>
        <w:br w:type="page"/>
      </w:r>
    </w:p>
    <w:p w14:paraId="6847785C" w14:textId="77777777" w:rsidR="00EA1D92" w:rsidRPr="00D61CD2" w:rsidRDefault="000E7888">
      <w:pPr>
        <w:pStyle w:val="Heading1"/>
        <w:rPr>
          <w:lang w:val="en-US"/>
        </w:rPr>
      </w:pPr>
      <w:bookmarkStart w:id="20" w:name="_Toc178262819"/>
      <w:r w:rsidRPr="00D61CD2">
        <w:rPr>
          <w:lang w:val="en-US"/>
        </w:rPr>
        <w:lastRenderedPageBreak/>
        <w:t>Pragmatic scenario</w:t>
      </w:r>
      <w:bookmarkEnd w:id="20"/>
      <w:r w:rsidRPr="00D61CD2">
        <w:rPr>
          <w:lang w:val="en-US"/>
        </w:rPr>
        <w:t xml:space="preserve"> </w:t>
      </w:r>
    </w:p>
    <w:p w14:paraId="18E13F3C" w14:textId="77777777" w:rsidR="00EA1D92" w:rsidRPr="00D61CD2" w:rsidRDefault="000E7888">
      <w:pPr>
        <w:pStyle w:val="Heading2"/>
        <w:rPr>
          <w:lang w:val="en-US"/>
        </w:rPr>
      </w:pPr>
      <w:bookmarkStart w:id="21" w:name="_Toc178262820"/>
      <w:r w:rsidRPr="00D61CD2">
        <w:rPr>
          <w:lang w:val="en-US"/>
        </w:rPr>
        <w:t>Impact of coverage rates</w:t>
      </w:r>
      <w:bookmarkEnd w:id="21"/>
    </w:p>
    <w:p w14:paraId="1443A429" w14:textId="77777777" w:rsidR="00EA1D92" w:rsidRPr="00D61CD2" w:rsidRDefault="000E7888">
      <w:pPr>
        <w:rPr>
          <w:lang w:val="en-US"/>
        </w:rPr>
      </w:pPr>
      <w:r w:rsidRPr="00D61CD2">
        <w:rPr>
          <w:lang w:val="en-US"/>
        </w:rPr>
        <w:t xml:space="preserve">The impact of coverage rate on the number of cases of dengue and hospitalizations averted is reported in </w:t>
      </w:r>
      <w:r w:rsidRPr="008C0B5C">
        <w:rPr>
          <w:bCs/>
          <w:lang w:val="en-US"/>
        </w:rPr>
        <w:t>Table 6</w:t>
      </w:r>
      <w:r w:rsidRPr="00D61CD2">
        <w:rPr>
          <w:lang w:val="en-US"/>
        </w:rPr>
        <w:t>.</w:t>
      </w:r>
    </w:p>
    <w:p w14:paraId="28F456AC" w14:textId="77777777" w:rsidR="004A6AFF" w:rsidRPr="00D61CD2" w:rsidRDefault="004A6AFF" w:rsidP="008F69AA">
      <w:pPr>
        <w:spacing w:before="0" w:after="0" w:line="240" w:lineRule="auto"/>
        <w:rPr>
          <w:lang w:val="en-US"/>
        </w:rPr>
      </w:pPr>
    </w:p>
    <w:p w14:paraId="01FD77B0" w14:textId="4D2D381D" w:rsidR="00EA1D92" w:rsidRPr="00D61CD2" w:rsidRDefault="000E7888" w:rsidP="00CE0FA0">
      <w:pPr>
        <w:pStyle w:val="Heading6"/>
      </w:pPr>
      <w:bookmarkStart w:id="22" w:name="_Toc178262786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6</w:t>
      </w:r>
      <w:r w:rsidRPr="00D61CD2">
        <w:fldChar w:fldCharType="end"/>
      </w:r>
      <w:r w:rsidRPr="00D61CD2">
        <w:t>. Proportion of cases avoided with R11 over 20 years, by coverage rate.</w:t>
      </w:r>
      <w:bookmarkEnd w:id="22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EA1D92" w:rsidRPr="00D61CD2" w14:paraId="46886224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556A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overage rate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A3BF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 cases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51AF72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Hospitalized cases</w:t>
            </w:r>
          </w:p>
        </w:tc>
      </w:tr>
      <w:tr w:rsidR="00EA1D92" w:rsidRPr="00D61CD2" w14:paraId="29B71ED4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9EA26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8A34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E6D7F3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0%</w:t>
            </w:r>
          </w:p>
        </w:tc>
      </w:tr>
      <w:tr w:rsidR="00EA1D92" w:rsidRPr="00D61CD2" w14:paraId="3CE4DA13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6726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0770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BE3CAB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%</w:t>
            </w:r>
          </w:p>
        </w:tc>
      </w:tr>
      <w:tr w:rsidR="00EA1D92" w:rsidRPr="00D61CD2" w14:paraId="6B2954A7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ECD9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1E6A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BAA9BD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%</w:t>
            </w:r>
          </w:p>
        </w:tc>
      </w:tr>
      <w:tr w:rsidR="00EA1D92" w:rsidRPr="00D61CD2" w14:paraId="27E0ADB0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18AC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67EF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4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4518ED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8%</w:t>
            </w:r>
          </w:p>
        </w:tc>
      </w:tr>
      <w:tr w:rsidR="00EA1D92" w:rsidRPr="00D61CD2" w14:paraId="26E9C4B2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3F08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F891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9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59A2E2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4%</w:t>
            </w:r>
          </w:p>
        </w:tc>
      </w:tr>
      <w:tr w:rsidR="00EA1D92" w:rsidRPr="00D61CD2" w14:paraId="06317186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BA66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C5B3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5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3635E9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%</w:t>
            </w:r>
          </w:p>
        </w:tc>
      </w:tr>
      <w:tr w:rsidR="00EA1D92" w:rsidRPr="00D61CD2" w14:paraId="06F7C76A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CD5E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6EFE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52E943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%</w:t>
            </w:r>
          </w:p>
        </w:tc>
      </w:tr>
      <w:tr w:rsidR="00EA1D92" w:rsidRPr="00D61CD2" w14:paraId="59B2C7D2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9E3AE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0709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A3B22C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3%</w:t>
            </w:r>
          </w:p>
        </w:tc>
      </w:tr>
      <w:tr w:rsidR="00EA1D92" w:rsidRPr="00D61CD2" w14:paraId="6E81B762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8A9B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83B6E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F0DC66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9%</w:t>
            </w:r>
          </w:p>
        </w:tc>
      </w:tr>
      <w:tr w:rsidR="00EA1D92" w:rsidRPr="00D61CD2" w14:paraId="54AC9E10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5138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7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9FAB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4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D049AA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3%</w:t>
            </w:r>
          </w:p>
        </w:tc>
      </w:tr>
      <w:tr w:rsidR="00EA1D92" w:rsidRPr="00D61CD2" w14:paraId="26B51D6B" w14:textId="77777777" w:rsidTr="008C0B5C">
        <w:trPr>
          <w:trHeight w:val="288"/>
        </w:trPr>
        <w:tc>
          <w:tcPr>
            <w:tcW w:w="3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8BB44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513F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A8CCD8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4%</w:t>
            </w:r>
          </w:p>
        </w:tc>
      </w:tr>
      <w:tr w:rsidR="00EA1D92" w:rsidRPr="00D61CD2" w14:paraId="76E3EF6E" w14:textId="77777777" w:rsidTr="008C0B5C">
        <w:trPr>
          <w:trHeight w:val="288"/>
        </w:trPr>
        <w:tc>
          <w:tcPr>
            <w:tcW w:w="93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364AE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R11 strategy is routine vaccination at age 11 years without catch-up. Data presented are at the population level of Thailand over a 20-year time horizon with no discounting. </w:t>
            </w:r>
          </w:p>
        </w:tc>
      </w:tr>
    </w:tbl>
    <w:p w14:paraId="216550AA" w14:textId="77777777" w:rsidR="00EA1D92" w:rsidRPr="00D61CD2" w:rsidRDefault="00EA1D92">
      <w:pPr>
        <w:pStyle w:val="Tablefiguredecription"/>
        <w:rPr>
          <w:lang w:val="en-US"/>
        </w:rPr>
      </w:pPr>
    </w:p>
    <w:p w14:paraId="46D44D6B" w14:textId="77777777" w:rsidR="00EA1D92" w:rsidRPr="00D61CD2" w:rsidRDefault="000E7888">
      <w:pPr>
        <w:spacing w:before="0" w:after="0" w:line="240" w:lineRule="auto"/>
        <w:rPr>
          <w:b/>
          <w:color w:val="000000"/>
          <w:sz w:val="22"/>
          <w:lang w:val="en-US"/>
        </w:rPr>
      </w:pPr>
      <w:r w:rsidRPr="00D61CD2">
        <w:rPr>
          <w:lang w:val="en-US"/>
        </w:rPr>
        <w:br w:type="page"/>
      </w:r>
    </w:p>
    <w:p w14:paraId="59AADC88" w14:textId="77777777" w:rsidR="00EA1D92" w:rsidRPr="00D61CD2" w:rsidRDefault="000E7888">
      <w:pPr>
        <w:pStyle w:val="Heading2"/>
        <w:rPr>
          <w:lang w:val="en-US"/>
        </w:rPr>
      </w:pPr>
      <w:bookmarkStart w:id="23" w:name="_Toc178262821"/>
      <w:r w:rsidRPr="00D61CD2">
        <w:rPr>
          <w:lang w:val="en-US"/>
        </w:rPr>
        <w:lastRenderedPageBreak/>
        <w:t>Scenario analyses</w:t>
      </w:r>
      <w:bookmarkEnd w:id="23"/>
      <w:r w:rsidRPr="00D61CD2">
        <w:rPr>
          <w:lang w:val="en-US"/>
        </w:rPr>
        <w:t xml:space="preserve"> </w:t>
      </w:r>
    </w:p>
    <w:p w14:paraId="0ADB455F" w14:textId="77777777" w:rsidR="00EA1D92" w:rsidRPr="00D61CD2" w:rsidRDefault="000E7888">
      <w:pPr>
        <w:pStyle w:val="Heading3"/>
        <w:rPr>
          <w:lang w:val="en-US"/>
        </w:rPr>
      </w:pPr>
      <w:bookmarkStart w:id="24" w:name="_Toc178262822"/>
      <w:r w:rsidRPr="00D61CD2">
        <w:rPr>
          <w:lang w:val="en-US"/>
        </w:rPr>
        <w:t>Description of scenarios</w:t>
      </w:r>
      <w:bookmarkEnd w:id="24"/>
    </w:p>
    <w:p w14:paraId="1900F992" w14:textId="71A70E41" w:rsidR="00EA1D92" w:rsidRPr="00D61CD2" w:rsidRDefault="000E7888">
      <w:pPr>
        <w:rPr>
          <w:lang w:val="en-US"/>
        </w:rPr>
      </w:pPr>
      <w:r w:rsidRPr="00D61CD2">
        <w:rPr>
          <w:lang w:val="en-US"/>
        </w:rPr>
        <w:t xml:space="preserve">A list of the scenarios, with an explanation of how they differ from the base case, is reported in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649046 \h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D61CD2">
        <w:rPr>
          <w:lang w:val="en-US"/>
        </w:rPr>
        <w:t>Table 7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>.</w:t>
      </w:r>
    </w:p>
    <w:p w14:paraId="577B16BF" w14:textId="77777777" w:rsidR="004A6AFF" w:rsidRPr="00D61CD2" w:rsidRDefault="004A6AFF" w:rsidP="00F46452">
      <w:pPr>
        <w:spacing w:before="0" w:after="0" w:line="240" w:lineRule="auto"/>
        <w:rPr>
          <w:lang w:val="en-US"/>
        </w:rPr>
      </w:pPr>
    </w:p>
    <w:p w14:paraId="3DE12958" w14:textId="30DADADC" w:rsidR="00EA1D92" w:rsidRPr="00D61CD2" w:rsidRDefault="000E7888" w:rsidP="00CE0FA0">
      <w:pPr>
        <w:pStyle w:val="Heading6"/>
      </w:pPr>
      <w:bookmarkStart w:id="25" w:name="_Ref14792483"/>
      <w:bookmarkStart w:id="26" w:name="_Ref14649046"/>
      <w:bookmarkStart w:id="27" w:name="_Toc178262787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7</w:t>
      </w:r>
      <w:r w:rsidRPr="00D61CD2">
        <w:fldChar w:fldCharType="end"/>
      </w:r>
      <w:bookmarkEnd w:id="25"/>
      <w:bookmarkEnd w:id="26"/>
      <w:r w:rsidRPr="00D61CD2">
        <w:t>. List of scenarios tested for the comparison of routine vaccination versus no vaccination.</w:t>
      </w:r>
      <w:bookmarkEnd w:id="27"/>
    </w:p>
    <w:tbl>
      <w:tblPr>
        <w:tblStyle w:val="Table"/>
        <w:tblW w:w="936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71"/>
        <w:gridCol w:w="2415"/>
        <w:gridCol w:w="2688"/>
        <w:gridCol w:w="2986"/>
      </w:tblGrid>
      <w:tr w:rsidR="00EA1D92" w:rsidRPr="00D61CD2" w14:paraId="3635EE12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BE479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i/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Numbe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789EB8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i/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Scenario nam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DCB7E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i/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Scenario description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42478A9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i/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Base case description</w:t>
            </w:r>
          </w:p>
        </w:tc>
      </w:tr>
      <w:tr w:rsidR="00EA1D92" w:rsidRPr="00D61CD2" w14:paraId="30552365" w14:textId="77777777" w:rsidTr="008C0B5C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FAF9FC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Scenarios around boosting of efficacy and efficacy against asymptomatic infection</w:t>
            </w:r>
          </w:p>
        </w:tc>
      </w:tr>
      <w:tr w:rsidR="00EA1D92" w:rsidRPr="00D61CD2" w14:paraId="6A960291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BB447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FF8C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oosting of efficacy against asymptomatic infec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80D8F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i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Boosting of efficacy against asymptomatic dengue included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6AD1F48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i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Boosting of efficacy against asymptomatic dengue not included</w:t>
            </w:r>
          </w:p>
        </w:tc>
      </w:tr>
      <w:tr w:rsidR="00EA1D92" w:rsidRPr="00D61CD2" w14:paraId="79B91804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D66CB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D45B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boosting of effect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8AB1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atural boosting of efficacy against symptomatic dengue not included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8865E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atural boosting of efficacy against symptomatic dengue included</w:t>
            </w:r>
          </w:p>
        </w:tc>
      </w:tr>
      <w:tr w:rsidR="00EA1D92" w:rsidRPr="00D61CD2" w14:paraId="530F75A4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B42E5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2255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efficacy against asymptomatic infec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EF50F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efficacy against asymptomatic dengu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E8C2FB8" w14:textId="7B2FB836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asymptomatic dengue equal to half of efficacy against nonhospitalized dengue</w:t>
            </w:r>
          </w:p>
        </w:tc>
      </w:tr>
      <w:tr w:rsidR="00EA1D92" w:rsidRPr="00D61CD2" w14:paraId="0D80C48D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0FF94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992E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efficacy against asymptomatic infection and no boosting of efficac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676D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atural boosting of efficacy against symptomatic dengue not included</w:t>
            </w:r>
          </w:p>
          <w:p w14:paraId="698A3A4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efficacy for asymptomatic dengu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6EA684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atural boosting of efficacy against symptomatic dengue included</w:t>
            </w:r>
          </w:p>
          <w:p w14:paraId="19AFEF6C" w14:textId="70BAF211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for asymptomatic dengue equal to half of efficacy against nonhospitalized dengue</w:t>
            </w:r>
          </w:p>
        </w:tc>
      </w:tr>
      <w:tr w:rsidR="00EA1D92" w:rsidRPr="00D61CD2" w14:paraId="614A7D1F" w14:textId="77777777" w:rsidTr="008C0B5C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00FF2F" w14:textId="4EE55928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Scenarios around efficacy against nonhospitalized infection</w:t>
            </w:r>
          </w:p>
        </w:tc>
      </w:tr>
      <w:tr w:rsidR="00EA1D92" w:rsidRPr="00D61CD2" w14:paraId="40247668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F004F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B7559" w14:textId="4F9A2B6C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i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Efficacy against nonhospitalized, low cas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195FA" w14:textId="6880AA8B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nonhospitalized dengue reduced to lower confidence interval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2A35C9B" w14:textId="2B1B8E4F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 efficacy against nonhospitalized dengue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</w:tr>
      <w:tr w:rsidR="00EA1D92" w:rsidRPr="00D61CD2" w14:paraId="092E4618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F544A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172EC" w14:textId="5B2F312F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i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Efficacy against nonhospitalized, high cas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2B1FB" w14:textId="3C7EB2AA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nonhospitalized dengue increased to upper confidence interval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7C2D9E6" w14:textId="6398EE62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 efficacy against nonhospitalized dengue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</w:tr>
      <w:tr w:rsidR="00EA1D92" w:rsidRPr="00251B75" w14:paraId="7222FAAA" w14:textId="77777777" w:rsidTr="008C0B5C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43ABCF" w14:textId="7CFE2281" w:rsidR="00EA1D92" w:rsidRPr="008C0B5C" w:rsidRDefault="000E7888" w:rsidP="00013F4D">
            <w:pPr>
              <w:keepNext/>
              <w:spacing w:before="0" w:after="0"/>
              <w:rPr>
                <w:b/>
                <w:bCs/>
                <w:color w:val="000000"/>
                <w:sz w:val="18"/>
                <w:lang w:val="en-US"/>
              </w:rPr>
            </w:pPr>
            <w:r w:rsidRPr="008C0B5C">
              <w:rPr>
                <w:b/>
                <w:bCs/>
                <w:color w:val="000000"/>
                <w:sz w:val="18"/>
                <w:lang w:val="en-US"/>
              </w:rPr>
              <w:t>Serostatus</w:t>
            </w:r>
            <w:r w:rsidR="00251B75" w:rsidRPr="008C0B5C">
              <w:rPr>
                <w:b/>
                <w:bCs/>
                <w:color w:val="000000"/>
                <w:sz w:val="18"/>
                <w:lang w:val="en-US"/>
              </w:rPr>
              <w:t xml:space="preserve"> </w:t>
            </w:r>
            <w:r w:rsidRPr="008C0B5C">
              <w:rPr>
                <w:b/>
                <w:bCs/>
                <w:color w:val="000000"/>
                <w:sz w:val="18"/>
                <w:lang w:val="en-US"/>
              </w:rPr>
              <w:t>and serotype-specific efficacy</w:t>
            </w:r>
          </w:p>
        </w:tc>
      </w:tr>
      <w:tr w:rsidR="00EA1D92" w:rsidRPr="00D61CD2" w14:paraId="386F09AD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73D20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0C7B9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Serostatus- and serotype-specific efficac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AC88B" w14:textId="3C7EA733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Efficacy against nonhospitalized and hospitalized dengue differentiated by serotype (in </w:t>
            </w:r>
            <w:r w:rsidRPr="00D61CD2">
              <w:rPr>
                <w:color w:val="000000"/>
                <w:sz w:val="18"/>
                <w:lang w:val="en-US"/>
              </w:rPr>
              <w:lastRenderedPageBreak/>
              <w:t xml:space="preserve">addition to differentiation by serostatus; 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D5C4925" w14:textId="61E11E93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lastRenderedPageBreak/>
              <w:t>Base case efficacy against nonhospitalized and hospitalized dengue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</w:tr>
      <w:tr w:rsidR="00EA1D92" w:rsidRPr="00D61CD2" w14:paraId="38D8F798" w14:textId="77777777" w:rsidTr="008C0B5C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D307A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hospitalized infection</w:t>
            </w:r>
          </w:p>
        </w:tc>
      </w:tr>
      <w:tr w:rsidR="00EA1D92" w:rsidRPr="00D61CD2" w14:paraId="188A77E0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F53F6" w14:textId="145EDF72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50B16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, low cas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73B9D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 dengue reduced to lower confidence interval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766A9B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 efficacy against hospitalized dengue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</w:tr>
      <w:tr w:rsidR="00EA1D92" w:rsidRPr="00D61CD2" w14:paraId="04E14681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59968" w14:textId="16AEDD6D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AD3C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, high cas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AEDC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 dengue increased to upper confidence interval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F1FDFFF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 efficacy against hospitalized dengue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</w:tr>
      <w:tr w:rsidR="00EA1D92" w:rsidRPr="00D61CD2" w14:paraId="7AFC903C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A88EC" w14:textId="4D715D3D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1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3993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, waning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9471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 dengue wanes over time (</w:t>
            </w:r>
            <w:r w:rsidRPr="008C0B5C">
              <w:rPr>
                <w:bCs/>
                <w:color w:val="000000"/>
                <w:sz w:val="18"/>
                <w:lang w:val="en-US"/>
              </w:rPr>
              <w:t>S2 Material</w:t>
            </w:r>
            <w:r w:rsidRPr="00D61CD2">
              <w:rPr>
                <w:color w:val="000000"/>
                <w:sz w:val="18"/>
                <w:lang w:val="en-US"/>
              </w:rPr>
              <w:t>, Section 2.4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908359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against hospitalized dengue is constant over time</w:t>
            </w:r>
          </w:p>
        </w:tc>
      </w:tr>
      <w:tr w:rsidR="00EA1D92" w:rsidRPr="00D61CD2" w14:paraId="291C6D33" w14:textId="77777777" w:rsidTr="008C0B5C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363858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sz w:val="18"/>
                <w:lang w:val="en-US"/>
              </w:rPr>
            </w:pPr>
            <w:r w:rsidRPr="00D61CD2">
              <w:rPr>
                <w:sz w:val="18"/>
                <w:lang w:val="en-US"/>
              </w:rPr>
              <w:t>Scenarios around indirect effect</w:t>
            </w:r>
          </w:p>
        </w:tc>
      </w:tr>
      <w:tr w:rsidR="00EA1D92" w:rsidRPr="00D61CD2" w14:paraId="4AE03F6C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60037" w14:textId="1112C14F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1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30AC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ame transmissibility of symptomatic and asymptomatic infec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17B7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ymptomatic infections are as transmissible as asymptomatic infections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4BA51C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ymptomatic infections are twice as transmissible as asymptomatic infections</w:t>
            </w:r>
          </w:p>
        </w:tc>
      </w:tr>
      <w:tr w:rsidR="00EA1D92" w:rsidRPr="00D61CD2" w14:paraId="7D5DE6E6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DDCF1" w14:textId="178EA681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1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1C0B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ame transmissibility of symptomatic and asymptomatic infection, no efficacy against asymptomatic infec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A60E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ymptomatic infections are as transmissible as asymptomatic infections</w:t>
            </w:r>
          </w:p>
          <w:p w14:paraId="0BB36704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efficacy for asymptomatic dengu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C83BEA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ymptomatic infections are twice as transmissible as asymptomatic infections</w:t>
            </w:r>
          </w:p>
          <w:p w14:paraId="6536AB7E" w14:textId="56965C2F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Efficacy for asymptomatic dengue equal to half of efficacy against nonhospitalized dengue</w:t>
            </w:r>
          </w:p>
        </w:tc>
      </w:tr>
      <w:tr w:rsidR="00EA1D92" w:rsidRPr="00D61CD2" w14:paraId="6029F15C" w14:textId="77777777" w:rsidTr="008C0B5C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6FF58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 around costs perspective</w:t>
            </w:r>
          </w:p>
        </w:tc>
      </w:tr>
      <w:tr w:rsidR="00EA1D92" w:rsidRPr="00D61CD2" w14:paraId="3370DC7D" w14:textId="77777777" w:rsidTr="008C0B5C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D49A9" w14:textId="77777777" w:rsidR="00EA1D92" w:rsidRPr="00D61CD2" w:rsidRDefault="000E7888" w:rsidP="00013F4D">
            <w:pPr>
              <w:pStyle w:val="Tablefiguredecription"/>
              <w:spacing w:after="0"/>
              <w:contextualSpacing w:val="0"/>
              <w:rPr>
                <w:b w:val="0"/>
                <w:sz w:val="18"/>
                <w:lang w:val="en-US"/>
              </w:rPr>
            </w:pPr>
            <w:r w:rsidRPr="00D61CD2">
              <w:rPr>
                <w:b w:val="0"/>
                <w:sz w:val="18"/>
                <w:lang w:val="en-US"/>
              </w:rPr>
              <w:t>1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FC02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Payer perspectiv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C216A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Payer perspectiv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1BAB9A6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Societal perspective</w:t>
            </w:r>
          </w:p>
        </w:tc>
      </w:tr>
    </w:tbl>
    <w:p w14:paraId="0BC77052" w14:textId="77777777" w:rsidR="00EA1D92" w:rsidRPr="00D61CD2" w:rsidRDefault="00EA1D92">
      <w:pPr>
        <w:rPr>
          <w:lang w:val="en-US"/>
        </w:rPr>
      </w:pPr>
    </w:p>
    <w:p w14:paraId="7D2CA325" w14:textId="77777777" w:rsidR="00EA1D92" w:rsidRPr="00D61CD2" w:rsidRDefault="000E7888">
      <w:pPr>
        <w:spacing w:before="0" w:after="0" w:line="240" w:lineRule="auto"/>
        <w:rPr>
          <w:lang w:val="en-US"/>
        </w:rPr>
      </w:pPr>
      <w:r w:rsidRPr="00D61CD2">
        <w:rPr>
          <w:lang w:val="en-US"/>
        </w:rPr>
        <w:br w:type="page"/>
      </w:r>
    </w:p>
    <w:p w14:paraId="347BCCD6" w14:textId="77777777" w:rsidR="00EA1D92" w:rsidRPr="00D61CD2" w:rsidRDefault="000E7888">
      <w:pPr>
        <w:pStyle w:val="Heading3"/>
        <w:rPr>
          <w:lang w:val="en-US"/>
        </w:rPr>
      </w:pPr>
      <w:bookmarkStart w:id="28" w:name="_Toc178262823"/>
      <w:r w:rsidRPr="00D61CD2">
        <w:rPr>
          <w:lang w:val="en-US"/>
        </w:rPr>
        <w:lastRenderedPageBreak/>
        <w:t>Public health impact</w:t>
      </w:r>
      <w:bookmarkEnd w:id="28"/>
    </w:p>
    <w:p w14:paraId="0C6DF41A" w14:textId="36C40D99" w:rsidR="00EA1D92" w:rsidRPr="00D61CD2" w:rsidRDefault="000E7888">
      <w:pPr>
        <w:rPr>
          <w:lang w:val="en-US"/>
        </w:rPr>
      </w:pPr>
      <w:r w:rsidRPr="00D61CD2">
        <w:rPr>
          <w:lang w:val="en-US"/>
        </w:rPr>
        <w:t xml:space="preserve">The absolute results of scenario analyses in terms of impact on public health (cases of dengue and hospitalizations) are reported in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800400 \h</w:instrText>
      </w:r>
      <w:r w:rsidR="004A6AFF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8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>. The incremental results are reported in</w:t>
      </w:r>
      <w:r w:rsidRPr="00D61CD2">
        <w:rPr>
          <w:b/>
          <w:lang w:val="en-US"/>
        </w:rPr>
        <w:t xml:space="preserve">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189066 \h</w:instrText>
      </w:r>
      <w:r w:rsidR="004A6AFF" w:rsidRPr="008C0B5C">
        <w:rPr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9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>.</w:t>
      </w:r>
    </w:p>
    <w:p w14:paraId="48D2DAAE" w14:textId="77777777" w:rsidR="004A6AFF" w:rsidRPr="00D61CD2" w:rsidRDefault="004A6AFF">
      <w:pPr>
        <w:rPr>
          <w:lang w:val="en-US"/>
        </w:rPr>
      </w:pPr>
    </w:p>
    <w:p w14:paraId="713A526C" w14:textId="615B4F30" w:rsidR="00EA1D92" w:rsidRPr="00D61CD2" w:rsidRDefault="000E7888" w:rsidP="00CE0FA0">
      <w:pPr>
        <w:pStyle w:val="Heading6"/>
      </w:pPr>
      <w:bookmarkStart w:id="29" w:name="_Ref14800400"/>
      <w:bookmarkStart w:id="30" w:name="_Toc178262788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8</w:t>
      </w:r>
      <w:r w:rsidRPr="00D61CD2">
        <w:fldChar w:fldCharType="end"/>
      </w:r>
      <w:bookmarkEnd w:id="29"/>
      <w:r w:rsidRPr="00D61CD2">
        <w:t>. Number of infections over 20 years scenario analysis for R11.</w:t>
      </w:r>
      <w:bookmarkEnd w:id="30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7"/>
        <w:gridCol w:w="1277"/>
        <w:gridCol w:w="1353"/>
        <w:gridCol w:w="1352"/>
        <w:gridCol w:w="1269"/>
        <w:gridCol w:w="1554"/>
        <w:gridCol w:w="1138"/>
      </w:tblGrid>
      <w:tr w:rsidR="00EA1D92" w:rsidRPr="00D61CD2" w14:paraId="545B74D9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8F64A" w14:textId="77777777" w:rsidR="00EA1D92" w:rsidRPr="00D61CD2" w:rsidRDefault="000E7888" w:rsidP="00B34702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b/>
                <w:color w:val="000000"/>
                <w:sz w:val="18"/>
                <w:lang w:val="en-US"/>
              </w:rPr>
              <w:t>Scenario</w:t>
            </w:r>
            <w:r w:rsidRPr="00D61CD2">
              <w:rPr>
                <w:b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D54DD" w14:textId="77777777" w:rsidR="00EA1D92" w:rsidRPr="00D61CD2" w:rsidRDefault="000E7888" w:rsidP="00B34702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infections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D9647" w14:textId="77777777" w:rsidR="00EA1D92" w:rsidRPr="00D61CD2" w:rsidRDefault="000E7888" w:rsidP="00B34702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Asymptomati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ADC2A" w14:textId="77777777" w:rsidR="00EA1D92" w:rsidRPr="00D61CD2" w:rsidRDefault="000E7888" w:rsidP="00B34702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total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CFDD6" w14:textId="77777777" w:rsidR="00EA1D92" w:rsidRPr="00D61CD2" w:rsidRDefault="000E7888" w:rsidP="00B34702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hospitalized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2FEFE" w14:textId="433C2A40" w:rsidR="00EA1D92" w:rsidRPr="00D61CD2" w:rsidRDefault="000E7888" w:rsidP="00B34702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nonhospitalized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D7D20AD" w14:textId="62277C44" w:rsidR="00EA1D92" w:rsidRPr="00D61CD2" w:rsidRDefault="000E7888" w:rsidP="00B34702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engue</w:t>
            </w:r>
            <w:r w:rsidR="00D66F29">
              <w:rPr>
                <w:b/>
                <w:color w:val="000000"/>
                <w:sz w:val="18"/>
                <w:lang w:val="en-US"/>
              </w:rPr>
              <w:t>-caused</w:t>
            </w:r>
            <w:r w:rsidRPr="00D61CD2">
              <w:rPr>
                <w:b/>
                <w:color w:val="000000"/>
                <w:sz w:val="18"/>
                <w:lang w:val="en-US"/>
              </w:rPr>
              <w:t xml:space="preserve"> deaths</w:t>
            </w:r>
          </w:p>
        </w:tc>
      </w:tr>
      <w:tr w:rsidR="00EA1D92" w:rsidRPr="00D61CD2" w14:paraId="19F080E7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E872A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No vaccination (base case)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44A6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1,273,513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6F35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6,718,297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2F52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4,555,216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2AB4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425,85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0ECA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,129,364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CB2944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500</w:t>
            </w:r>
          </w:p>
        </w:tc>
      </w:tr>
      <w:tr w:rsidR="00EA1D92" w:rsidRPr="00D61CD2" w14:paraId="1513733A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DEE77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No </w:t>
            </w:r>
            <w:proofErr w:type="spellStart"/>
            <w:r w:rsidRPr="00D61CD2">
              <w:rPr>
                <w:color w:val="000000"/>
                <w:sz w:val="18"/>
                <w:lang w:val="en-US"/>
              </w:rPr>
              <w:t>vaccination</w:t>
            </w:r>
            <w:r w:rsidRPr="00D61CD2">
              <w:rPr>
                <w:color w:val="000000"/>
                <w:sz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22F2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,496,088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903C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7,625,327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1C95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4,870,761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5303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497,97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6CD1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,372,791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207173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574</w:t>
            </w:r>
          </w:p>
        </w:tc>
      </w:tr>
      <w:tr w:rsidR="00EA1D92" w:rsidRPr="00D61CD2" w14:paraId="0D5F9797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8397C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: R11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2137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6,179,217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2097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8,020,095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1BB0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159,122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1AAA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26,637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BB23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532,485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780A5A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62</w:t>
            </w:r>
          </w:p>
        </w:tc>
      </w:tr>
      <w:tr w:rsidR="00EA1D92" w:rsidRPr="00D61CD2" w14:paraId="731D4875" w14:textId="77777777" w:rsidTr="008C0B5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473DDE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boosting of efficacy and efficacy against asymptomatic infection</w:t>
            </w:r>
          </w:p>
        </w:tc>
      </w:tr>
      <w:tr w:rsidR="00EA1D92" w:rsidRPr="00D61CD2" w14:paraId="3D0A7D6F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71B667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F57A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5,351,055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33B8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7,411,513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90507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939,542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AA5B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582,27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42CD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357,267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018A8A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17</w:t>
            </w:r>
          </w:p>
        </w:tc>
      </w:tr>
      <w:tr w:rsidR="00EA1D92" w:rsidRPr="00D61CD2" w14:paraId="1AB7F116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AEDB4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DFF3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6,930,167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3A46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8,452,441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63C8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477,725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D340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71,66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2C03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806,064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E151AF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08</w:t>
            </w:r>
          </w:p>
        </w:tc>
      </w:tr>
      <w:tr w:rsidR="00EA1D92" w:rsidRPr="00D61CD2" w14:paraId="15421043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8A8CB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0386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2,808,174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FC9C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3,019,390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CC269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,788,784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1462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989,908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CEAB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798,876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A65FA5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033</w:t>
            </w:r>
          </w:p>
        </w:tc>
      </w:tr>
      <w:tr w:rsidR="00EA1D92" w:rsidRPr="00D61CD2" w14:paraId="77E80416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68B58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C80D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3,637,304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88C9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3,472,653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5F1F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,164,651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16A2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039,42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21B9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125,230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888EC8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084</w:t>
            </w:r>
          </w:p>
        </w:tc>
      </w:tr>
      <w:tr w:rsidR="00EA1D92" w:rsidRPr="00D61CD2" w14:paraId="449B5030" w14:textId="77777777" w:rsidTr="008C0B5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F1AD8A" w14:textId="762DB2C9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nonhospitalized infection</w:t>
            </w:r>
          </w:p>
        </w:tc>
      </w:tr>
      <w:tr w:rsidR="00EA1D92" w:rsidRPr="00D61CD2" w14:paraId="39DCC64F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01F1A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5DDD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8,958,890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D7B0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9,804,460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6365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,154,43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F0C7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91,886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EADF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362,544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D64AA0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31</w:t>
            </w:r>
          </w:p>
        </w:tc>
      </w:tr>
      <w:tr w:rsidR="00EA1D92" w:rsidRPr="00D61CD2" w14:paraId="14A29A5B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09BC4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48A9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2,194,914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59B4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,398,874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28CCA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796,04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5022B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90,49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06761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,405,548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69A9DC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21</w:t>
            </w:r>
          </w:p>
        </w:tc>
      </w:tr>
      <w:tr w:rsidR="00EA1D92" w:rsidRPr="00251B75" w14:paraId="0368CF36" w14:textId="77777777" w:rsidTr="008C0B5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08531A" w14:textId="5230CB8B" w:rsidR="00EA1D92" w:rsidRPr="00251B75" w:rsidRDefault="000E7888" w:rsidP="00013F4D">
            <w:pPr>
              <w:spacing w:before="0" w:after="0"/>
              <w:contextualSpacing/>
              <w:rPr>
                <w:b/>
                <w:bCs/>
                <w:color w:val="000000"/>
                <w:sz w:val="18"/>
                <w:lang w:val="en-US"/>
              </w:rPr>
            </w:pPr>
            <w:r w:rsidRPr="00251B75">
              <w:rPr>
                <w:b/>
                <w:bCs/>
                <w:color w:val="000000"/>
                <w:sz w:val="18"/>
                <w:lang w:val="en-US"/>
              </w:rPr>
              <w:t>Serostatus and serotype-specific efficacy</w:t>
            </w:r>
          </w:p>
        </w:tc>
      </w:tr>
      <w:tr w:rsidR="00EA1D92" w:rsidRPr="00D61CD2" w14:paraId="2BEDCDAF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1F806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4DAD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7,640,428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D449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8,841,089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C91A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799,339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C4368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22,42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2A5C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976,918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73F8C1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62</w:t>
            </w:r>
          </w:p>
        </w:tc>
      </w:tr>
      <w:tr w:rsidR="00EA1D92" w:rsidRPr="00D61CD2" w14:paraId="42895A36" w14:textId="77777777" w:rsidTr="008C0B5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F8740F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hospitalized infection</w:t>
            </w:r>
          </w:p>
        </w:tc>
      </w:tr>
      <w:tr w:rsidR="00EA1D92" w:rsidRPr="00D61CD2" w14:paraId="12DD3DEE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69FA3" w14:textId="34FD7D85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6F7C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6,537,090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C2C5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8,222,017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CDA8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315,073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8EC6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97,31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1E01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617,763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5BEC6C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34</w:t>
            </w:r>
          </w:p>
        </w:tc>
      </w:tr>
      <w:tr w:rsidR="00EA1D92" w:rsidRPr="00D61CD2" w14:paraId="29EB85CF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D8151" w14:textId="7BC531FA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6E08F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5,923,527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1A98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7,874,883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0DF1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048,645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AEFF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577,204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4873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471,440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073EA2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11</w:t>
            </w:r>
          </w:p>
        </w:tc>
      </w:tr>
      <w:tr w:rsidR="00EA1D92" w:rsidRPr="00D61CD2" w14:paraId="608E51FC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9185C" w14:textId="571B3BC8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86A2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7,271,102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DF14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8,653,042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DFBCB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618,06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1943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23,798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AF79A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794,262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2DB4260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63</w:t>
            </w:r>
          </w:p>
        </w:tc>
      </w:tr>
      <w:tr w:rsidR="00EA1D92" w:rsidRPr="00D61CD2" w14:paraId="558D0DA1" w14:textId="77777777" w:rsidTr="008C0B5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EC2D27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indirect effect</w:t>
            </w:r>
          </w:p>
        </w:tc>
      </w:tr>
      <w:tr w:rsidR="00EA1D92" w:rsidRPr="00D61CD2" w14:paraId="2A0EA2FA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0B8E0" w14:textId="4AD13A2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1259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4,952,393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CF9BC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4,214,215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58B52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,738,178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EA375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160,82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16ABD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577,356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E58A714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208</w:t>
            </w:r>
          </w:p>
        </w:tc>
      </w:tr>
      <w:tr w:rsidR="00EA1D92" w:rsidRPr="00D61CD2" w14:paraId="53972308" w14:textId="77777777" w:rsidTr="008C0B5C">
        <w:trPr>
          <w:trHeight w:val="20"/>
        </w:trPr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F1C47" w14:textId="57B0C37B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6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C7FE6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2,496,088</w:t>
            </w:r>
          </w:p>
        </w:tc>
        <w:tc>
          <w:tcPr>
            <w:tcW w:w="7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3658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,048,061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BF1F9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,448,028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E9AD3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570,716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6616E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,877,312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0B46517" w14:textId="77777777" w:rsidR="00EA1D92" w:rsidRPr="00D61CD2" w:rsidRDefault="000E7888" w:rsidP="00013F4D">
            <w:pPr>
              <w:spacing w:before="0" w:after="0"/>
              <w:contextualSpacing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626</w:t>
            </w:r>
          </w:p>
        </w:tc>
      </w:tr>
      <w:tr w:rsidR="00EA1D92" w:rsidRPr="00D61CD2" w14:paraId="3DCB100C" w14:textId="77777777" w:rsidTr="008C0B5C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27D786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R11 strategy is routine vaccination at age 11 years without catch-up. Data presented are at the population level of Thailand over a 20-year time horizon with no discounting.</w:t>
            </w:r>
          </w:p>
          <w:p w14:paraId="5B8425EA" w14:textId="77777777" w:rsidR="00EA1D92" w:rsidRPr="00D61CD2" w:rsidRDefault="000E7888" w:rsidP="00013F4D">
            <w:pPr>
              <w:spacing w:before="0" w:after="0"/>
              <w:rPr>
                <w:sz w:val="18"/>
                <w:lang w:val="en-US"/>
              </w:rPr>
            </w:pPr>
            <w:proofErr w:type="spellStart"/>
            <w:r w:rsidRPr="00D61CD2">
              <w:rPr>
                <w:color w:val="000000"/>
                <w:sz w:val="18"/>
                <w:vertAlign w:val="superscript"/>
                <w:lang w:val="en-US"/>
              </w:rPr>
              <w:t>a</w:t>
            </w:r>
            <w:r w:rsidRPr="00D61CD2">
              <w:rPr>
                <w:color w:val="000000"/>
                <w:sz w:val="18"/>
                <w:lang w:val="en-US"/>
              </w:rPr>
              <w:t>Scenario</w:t>
            </w:r>
            <w:proofErr w:type="spellEnd"/>
            <w:r w:rsidRPr="00D61CD2">
              <w:rPr>
                <w:color w:val="000000"/>
                <w:sz w:val="18"/>
                <w:lang w:val="en-US"/>
              </w:rPr>
              <w:t xml:space="preserve"> numbers correspond to those listed in </w:t>
            </w:r>
            <w:r w:rsidRPr="008C0B5C">
              <w:rPr>
                <w:bCs/>
                <w:color w:val="000000"/>
                <w:sz w:val="18"/>
                <w:lang w:val="en-US"/>
              </w:rPr>
              <w:t>Table 7</w:t>
            </w:r>
            <w:r w:rsidRPr="00D61CD2">
              <w:rPr>
                <w:sz w:val="18"/>
                <w:lang w:val="en-US"/>
              </w:rPr>
              <w:t>: List of scenarios tested for the comparison of routine vaccination versus no vaccination.</w:t>
            </w:r>
          </w:p>
          <w:p w14:paraId="2100FBDD" w14:textId="77777777" w:rsidR="00EA1D92" w:rsidRPr="00D61CD2" w:rsidRDefault="000E7888" w:rsidP="00013F4D">
            <w:pPr>
              <w:spacing w:before="0" w:after="0"/>
              <w:contextualSpacing/>
              <w:rPr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color w:val="000000"/>
                <w:sz w:val="18"/>
                <w:vertAlign w:val="superscript"/>
                <w:lang w:val="en-US"/>
              </w:rPr>
              <w:t>b</w:t>
            </w:r>
            <w:r w:rsidRPr="00D61CD2">
              <w:rPr>
                <w:color w:val="000000"/>
                <w:sz w:val="18"/>
                <w:lang w:val="en-US"/>
              </w:rPr>
              <w:t>Assuming</w:t>
            </w:r>
            <w:proofErr w:type="spellEnd"/>
            <w:r w:rsidRPr="00D61CD2">
              <w:rPr>
                <w:color w:val="000000"/>
                <w:sz w:val="18"/>
                <w:lang w:val="en-US"/>
              </w:rPr>
              <w:t xml:space="preserve"> the same transmissibility for symptomatic and asymptomatic spread.</w:t>
            </w:r>
          </w:p>
        </w:tc>
      </w:tr>
    </w:tbl>
    <w:p w14:paraId="32337021" w14:textId="77777777" w:rsidR="00EA1D92" w:rsidRPr="00D61CD2" w:rsidRDefault="00EA1D92">
      <w:pPr>
        <w:pStyle w:val="Tablefiguredecription"/>
        <w:rPr>
          <w:sz w:val="20"/>
          <w:u w:val="single"/>
          <w:lang w:val="en-US"/>
        </w:rPr>
      </w:pPr>
    </w:p>
    <w:p w14:paraId="7A617EAC" w14:textId="3348334E" w:rsidR="00EA1D92" w:rsidRPr="00D61CD2" w:rsidRDefault="000E7888" w:rsidP="00CE0FA0">
      <w:pPr>
        <w:pStyle w:val="Heading6"/>
      </w:pPr>
      <w:bookmarkStart w:id="31" w:name="_Ref14189066"/>
      <w:bookmarkStart w:id="32" w:name="_Toc178262789"/>
      <w:r w:rsidRPr="00D61CD2">
        <w:lastRenderedPageBreak/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9</w:t>
      </w:r>
      <w:r w:rsidRPr="00D61CD2">
        <w:fldChar w:fldCharType="end"/>
      </w:r>
      <w:bookmarkEnd w:id="31"/>
      <w:r w:rsidRPr="00D61CD2">
        <w:t>. Number (percentage) of infections avoided (over 20 years, undiscounted): scenario analysis for R11.</w:t>
      </w:r>
      <w:bookmarkEnd w:id="32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86"/>
        <w:gridCol w:w="1394"/>
        <w:gridCol w:w="1395"/>
        <w:gridCol w:w="1397"/>
        <w:gridCol w:w="1395"/>
        <w:gridCol w:w="1511"/>
        <w:gridCol w:w="1282"/>
      </w:tblGrid>
      <w:tr w:rsidR="00EA1D92" w:rsidRPr="00D61CD2" w14:paraId="7FC5195D" w14:textId="77777777" w:rsidTr="008C0B5C">
        <w:trPr>
          <w:trHeight w:val="771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580C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b/>
                <w:color w:val="000000"/>
                <w:sz w:val="18"/>
                <w:lang w:val="en-US"/>
              </w:rPr>
              <w:t>Scenario</w:t>
            </w:r>
            <w:r w:rsidRPr="00D61CD2">
              <w:rPr>
                <w:b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A022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infections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22E7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Asymptomatic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CAAC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total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136B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ymptomatic, hospitalized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CE5D2" w14:textId="1C85EE62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 xml:space="preserve">Symptomatic, </w:t>
            </w:r>
            <w:r w:rsidRPr="00D61CD2">
              <w:rPr>
                <w:b/>
                <w:color w:val="000000"/>
                <w:sz w:val="18"/>
                <w:lang w:val="en-US"/>
              </w:rPr>
              <w:br/>
              <w:t>nonhospitalized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7983E0" w14:textId="5D256B6D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engue</w:t>
            </w:r>
            <w:r w:rsidR="00D66F29">
              <w:rPr>
                <w:b/>
                <w:color w:val="000000"/>
                <w:sz w:val="18"/>
                <w:lang w:val="en-US"/>
              </w:rPr>
              <w:t>-caused</w:t>
            </w:r>
            <w:r w:rsidRPr="00D61CD2">
              <w:rPr>
                <w:b/>
                <w:color w:val="000000"/>
                <w:sz w:val="18"/>
                <w:lang w:val="en-US"/>
              </w:rPr>
              <w:t xml:space="preserve"> deaths</w:t>
            </w:r>
          </w:p>
        </w:tc>
      </w:tr>
      <w:tr w:rsidR="00EA1D92" w:rsidRPr="00D61CD2" w14:paraId="61665F6F" w14:textId="77777777" w:rsidTr="008C0B5C">
        <w:trPr>
          <w:trHeight w:val="415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B01B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: R11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CB558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,094,296 (37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35ED34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698,202 (33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99DA9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396,094 (44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237F5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99,215 (53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98A7F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596,879 (41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432F177" w14:textId="5916F540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38 (53%)</w:t>
            </w:r>
          </w:p>
        </w:tc>
      </w:tr>
      <w:tr w:rsidR="00EA1D92" w:rsidRPr="00D61CD2" w14:paraId="46B71D45" w14:textId="77777777" w:rsidTr="008C0B5C">
        <w:trPr>
          <w:trHeight w:val="41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68133F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boosting of efficacy and efficacy against asymptomatic infection</w:t>
            </w:r>
          </w:p>
        </w:tc>
      </w:tr>
      <w:tr w:rsidR="00EA1D92" w:rsidRPr="00D61CD2" w14:paraId="4DCEEB98" w14:textId="77777777" w:rsidTr="008C0B5C">
        <w:trPr>
          <w:trHeight w:val="718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AC18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FFDC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,922,458 (39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6FCE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,306,784 (35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011D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615,674 (45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83CB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43,577 (54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F193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772,097 (43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A983FA8" w14:textId="60CB754F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84 (54%)</w:t>
            </w:r>
          </w:p>
        </w:tc>
      </w:tr>
      <w:tr w:rsidR="00EA1D92" w:rsidRPr="00D61CD2" w14:paraId="79035E42" w14:textId="77777777" w:rsidTr="008C0B5C">
        <w:trPr>
          <w:trHeight w:val="719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0FEB6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8537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4,343,346 (35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639A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265,855 (31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D505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077,491 (42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F1F2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54,191 (51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0BBC7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323,300 (39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E4A0734" w14:textId="786048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92 (51%)</w:t>
            </w:r>
          </w:p>
        </w:tc>
      </w:tr>
      <w:tr w:rsidR="00EA1D92" w:rsidRPr="00D61CD2" w14:paraId="18047060" w14:textId="77777777" w:rsidTr="008C0B5C">
        <w:trPr>
          <w:trHeight w:val="678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3FA4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5F3D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465,339 (21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9B00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698,907 (14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35D8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766,432 (33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8D5F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35,944 (42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56C9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330,488 (30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773294D" w14:textId="20C8E53C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67 (42%)</w:t>
            </w:r>
          </w:p>
        </w:tc>
      </w:tr>
      <w:tr w:rsidR="00EA1D92" w:rsidRPr="00D61CD2" w14:paraId="41F2373A" w14:textId="77777777" w:rsidTr="008C0B5C">
        <w:trPr>
          <w:trHeight w:val="643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57E106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08E5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636,209 (19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0FCC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245,644 (12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DB34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390,565 (30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3C75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86,431 (40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2596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004,134 (27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56D6CC3" w14:textId="560EE6C4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16 (40%)</w:t>
            </w:r>
          </w:p>
        </w:tc>
      </w:tr>
      <w:tr w:rsidR="00EA1D92" w:rsidRPr="00D61CD2" w14:paraId="46E551B7" w14:textId="77777777" w:rsidTr="008C0B5C">
        <w:trPr>
          <w:trHeight w:val="41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3D835E" w14:textId="14B7E158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nonhospitalized infection</w:t>
            </w:r>
          </w:p>
        </w:tc>
      </w:tr>
      <w:tr w:rsidR="00EA1D92" w:rsidRPr="00D61CD2" w14:paraId="1542A71A" w14:textId="77777777" w:rsidTr="008C0B5C">
        <w:trPr>
          <w:trHeight w:val="764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CA58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73A4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,314,623 (30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2C65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913,836 (26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126E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,400,786 (37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DE6B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33,966 (48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A192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766,820 (34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A630EFD" w14:textId="6D4CB546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69 48%)</w:t>
            </w:r>
          </w:p>
        </w:tc>
      </w:tr>
      <w:tr w:rsidR="00EA1D92" w:rsidRPr="00D61CD2" w14:paraId="2FCDBAA0" w14:textId="77777777" w:rsidTr="008C0B5C">
        <w:trPr>
          <w:trHeight w:val="828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1143D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4A68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9,078,599 (46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5B34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,319,423 (42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B9F0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759,176 (53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FDF0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035,360 (59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AE3B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,723,816 (51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43F69E2" w14:textId="32D32322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079 (59%)</w:t>
            </w:r>
          </w:p>
        </w:tc>
      </w:tr>
      <w:tr w:rsidR="00EA1D92" w:rsidRPr="00D61CD2" w14:paraId="1D6A812D" w14:textId="77777777" w:rsidTr="008C0B5C">
        <w:trPr>
          <w:trHeight w:val="38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7D5675" w14:textId="68F7ADFC" w:rsidR="00EA1D92" w:rsidRPr="008C0B5C" w:rsidRDefault="000E7888" w:rsidP="00013F4D">
            <w:pPr>
              <w:spacing w:before="0" w:after="0"/>
              <w:rPr>
                <w:b/>
                <w:bCs/>
                <w:color w:val="000000"/>
                <w:sz w:val="18"/>
                <w:lang w:val="en-US"/>
              </w:rPr>
            </w:pPr>
            <w:r w:rsidRPr="008C0B5C">
              <w:rPr>
                <w:b/>
                <w:bCs/>
                <w:color w:val="000000"/>
                <w:sz w:val="18"/>
                <w:lang w:val="en-US"/>
              </w:rPr>
              <w:t>Serostatus and serotype-specific efficacy</w:t>
            </w:r>
          </w:p>
        </w:tc>
      </w:tr>
      <w:tr w:rsidR="00EA1D92" w:rsidRPr="00D61CD2" w14:paraId="3CE9E71C" w14:textId="77777777" w:rsidTr="008C0B5C">
        <w:trPr>
          <w:trHeight w:val="828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A577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96E7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3,633,085</w:t>
            </w:r>
          </w:p>
          <w:p w14:paraId="267F414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(33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7A17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877,208</w:t>
            </w:r>
          </w:p>
          <w:p w14:paraId="08FA7BA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(29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636F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,755,877</w:t>
            </w:r>
          </w:p>
          <w:p w14:paraId="485698C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(40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F492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03,432</w:t>
            </w:r>
          </w:p>
          <w:p w14:paraId="5A17497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(47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A5FA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152,445</w:t>
            </w:r>
          </w:p>
          <w:p w14:paraId="6DE55CF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(37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542A60A" w14:textId="00DA8633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38</w:t>
            </w:r>
            <w:r w:rsidR="00F77BDC" w:rsidRPr="00D61CD2">
              <w:rPr>
                <w:color w:val="000000"/>
                <w:sz w:val="18"/>
                <w:lang w:val="en-US"/>
              </w:rPr>
              <w:t xml:space="preserve"> </w:t>
            </w:r>
            <w:r w:rsidRPr="00D61CD2">
              <w:rPr>
                <w:color w:val="000000"/>
                <w:sz w:val="18"/>
                <w:lang w:val="en-US"/>
              </w:rPr>
              <w:t>(47%)</w:t>
            </w:r>
          </w:p>
          <w:p w14:paraId="68E89004" w14:textId="77777777" w:rsidR="00EA1D92" w:rsidRPr="00D61CD2" w:rsidRDefault="00EA1D92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</w:p>
        </w:tc>
      </w:tr>
      <w:tr w:rsidR="00EA1D92" w:rsidRPr="00D61CD2" w14:paraId="51FBF97F" w14:textId="77777777" w:rsidTr="008C0B5C">
        <w:trPr>
          <w:trHeight w:val="41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53E819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hospitalized infection</w:t>
            </w:r>
          </w:p>
        </w:tc>
      </w:tr>
      <w:tr w:rsidR="00EA1D92" w:rsidRPr="00D61CD2" w14:paraId="4B5C7375" w14:textId="77777777" w:rsidTr="008C0B5C">
        <w:trPr>
          <w:trHeight w:val="782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F6510" w14:textId="5A5B0A59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4EE2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4,736,423 (36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22C9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496,280 (32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6249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240,143 (43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7102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28,542 (50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434D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511,601 (41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72CC3B3" w14:textId="71A8DE88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766 (50%)</w:t>
            </w:r>
          </w:p>
        </w:tc>
      </w:tr>
      <w:tr w:rsidR="00EA1D92" w:rsidRPr="00D61CD2" w14:paraId="3378D735" w14:textId="77777777" w:rsidTr="008C0B5C">
        <w:trPr>
          <w:trHeight w:val="719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629A5" w14:textId="766E09C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8662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,349,985 (37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2A28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843,414 (33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20B2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,506,571 (45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1D50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48,648 (54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5E72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657,923 (42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BD27254" w14:textId="767A199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889 (54%)</w:t>
            </w:r>
          </w:p>
        </w:tc>
      </w:tr>
      <w:tr w:rsidR="00EA1D92" w:rsidRPr="00D61CD2" w14:paraId="37FA7C59" w14:textId="77777777" w:rsidTr="008C0B5C">
        <w:trPr>
          <w:trHeight w:val="711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4EC2A" w14:textId="4534B143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4CDE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4,002,411 (34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C6ED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,065,255 (30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5DA7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,937,156 (41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BF54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02,054 (47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CA48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335,102 (39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C7036FE" w14:textId="1181377A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37 (47%)</w:t>
            </w:r>
          </w:p>
        </w:tc>
      </w:tr>
      <w:tr w:rsidR="00EA1D92" w:rsidRPr="00D61CD2" w14:paraId="3D7AE3CF" w14:textId="77777777" w:rsidTr="008C0B5C">
        <w:trPr>
          <w:trHeight w:val="415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81468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indirect effect</w:t>
            </w:r>
          </w:p>
        </w:tc>
      </w:tr>
      <w:tr w:rsidR="00EA1D92" w:rsidRPr="00D61CD2" w14:paraId="2358CF83" w14:textId="77777777" w:rsidTr="008C0B5C">
        <w:trPr>
          <w:trHeight w:val="576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25C55" w14:textId="2539F885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D047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,543,695 (18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03B8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,411,112 (12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90AD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,132,583 (28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13DD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37,148 (38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EE86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795,435 (25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A769C59" w14:textId="3BFFDECF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66 (38%)</w:t>
            </w:r>
          </w:p>
        </w:tc>
      </w:tr>
      <w:tr w:rsidR="00EA1D92" w:rsidRPr="00D61CD2" w14:paraId="6CAAA843" w14:textId="77777777" w:rsidTr="008C0B5C">
        <w:trPr>
          <w:trHeight w:val="570"/>
        </w:trPr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D8B84" w14:textId="6213728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lastRenderedPageBreak/>
              <w:t>12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DFFE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0 </w:t>
            </w:r>
            <w:r w:rsidRPr="00D61CD2">
              <w:rPr>
                <w:color w:val="000000"/>
                <w:sz w:val="18"/>
                <w:lang w:val="en-US"/>
              </w:rPr>
              <w:br/>
              <w:t>(0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EF63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–2,422,734 </w:t>
            </w:r>
            <w:r w:rsidRPr="00D61CD2">
              <w:rPr>
                <w:color w:val="000000"/>
                <w:sz w:val="18"/>
                <w:lang w:val="en-US"/>
              </w:rPr>
              <w:br/>
              <w:t>(–9%)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7954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,422,734 (16%)</w:t>
            </w:r>
          </w:p>
        </w:tc>
        <w:tc>
          <w:tcPr>
            <w:tcW w:w="7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5EE8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927,255 </w:t>
            </w:r>
            <w:r w:rsidRPr="00D61CD2">
              <w:rPr>
                <w:color w:val="000000"/>
                <w:sz w:val="18"/>
                <w:lang w:val="en-US"/>
              </w:rPr>
              <w:br/>
              <w:t>(27%)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D6E7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95,479 (13%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0D2A90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947 </w:t>
            </w:r>
            <w:r w:rsidRPr="00D61CD2">
              <w:rPr>
                <w:color w:val="000000"/>
                <w:sz w:val="18"/>
                <w:lang w:val="en-US"/>
              </w:rPr>
              <w:br/>
              <w:t>(27%)</w:t>
            </w:r>
          </w:p>
        </w:tc>
      </w:tr>
      <w:tr w:rsidR="00EA1D92" w:rsidRPr="00D61CD2" w14:paraId="2140374C" w14:textId="77777777" w:rsidTr="008C0B5C">
        <w:trPr>
          <w:trHeight w:val="826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05F9D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R11 strategy is routine vaccination at age 11 years without catch-up. Data presented are at the population level of Thailand over a 20-year time horizon with no discounting. </w:t>
            </w:r>
          </w:p>
          <w:p w14:paraId="763D1AF6" w14:textId="1F1DA240" w:rsidR="00EA1D92" w:rsidRPr="00D61CD2" w:rsidRDefault="000E7888" w:rsidP="008C0B5C">
            <w:pPr>
              <w:spacing w:before="0" w:after="0"/>
              <w:rPr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color w:val="000000"/>
                <w:sz w:val="18"/>
                <w:vertAlign w:val="superscript"/>
                <w:lang w:val="en-US"/>
              </w:rPr>
              <w:t>a</w:t>
            </w:r>
            <w:r w:rsidRPr="00D61CD2">
              <w:rPr>
                <w:color w:val="000000"/>
                <w:sz w:val="18"/>
                <w:lang w:val="en-US"/>
              </w:rPr>
              <w:t>Scenario</w:t>
            </w:r>
            <w:proofErr w:type="spellEnd"/>
            <w:r w:rsidRPr="00D61CD2">
              <w:rPr>
                <w:color w:val="000000"/>
                <w:sz w:val="18"/>
                <w:lang w:val="en-US"/>
              </w:rPr>
              <w:t xml:space="preserve"> numbers correspond to those listed in </w:t>
            </w:r>
            <w:r w:rsidRPr="00D61CD2">
              <w:rPr>
                <w:lang w:val="en-US"/>
              </w:rPr>
              <w:fldChar w:fldCharType="begin"/>
            </w:r>
            <w:r w:rsidRPr="00D61CD2">
              <w:rPr>
                <w:lang w:val="en-US"/>
              </w:rPr>
              <w:instrText>REF _Ref14792483 \h</w:instrText>
            </w:r>
            <w:r w:rsidRPr="00D61CD2">
              <w:rPr>
                <w:lang w:val="en-US"/>
              </w:rPr>
            </w:r>
            <w:r w:rsidRPr="00D61CD2">
              <w:rPr>
                <w:lang w:val="en-US"/>
              </w:rPr>
              <w:fldChar w:fldCharType="separate"/>
            </w:r>
            <w:r w:rsidRPr="00D61CD2">
              <w:rPr>
                <w:color w:val="000000"/>
                <w:sz w:val="18"/>
                <w:lang w:val="en-US"/>
              </w:rPr>
              <w:t>Table 7</w:t>
            </w:r>
            <w:r w:rsidRPr="00D61CD2">
              <w:rPr>
                <w:lang w:val="en-US"/>
              </w:rPr>
              <w:fldChar w:fldCharType="end"/>
            </w:r>
            <w:r w:rsidRPr="00D61CD2">
              <w:rPr>
                <w:color w:val="000000"/>
                <w:sz w:val="18"/>
                <w:lang w:val="en-US"/>
              </w:rPr>
              <w:t>.</w:t>
            </w:r>
          </w:p>
        </w:tc>
      </w:tr>
    </w:tbl>
    <w:p w14:paraId="3796269E" w14:textId="77777777" w:rsidR="00EA1D92" w:rsidRPr="00D61CD2" w:rsidRDefault="00EA1D92">
      <w:pPr>
        <w:rPr>
          <w:lang w:val="en-US"/>
        </w:rPr>
      </w:pPr>
    </w:p>
    <w:p w14:paraId="1654443B" w14:textId="77777777" w:rsidR="00EA1D92" w:rsidRPr="00D61CD2" w:rsidRDefault="000E7888">
      <w:pPr>
        <w:pStyle w:val="Heading3"/>
        <w:rPr>
          <w:lang w:val="en-US"/>
        </w:rPr>
      </w:pPr>
      <w:bookmarkStart w:id="33" w:name="_Toc178262824"/>
      <w:r w:rsidRPr="00D61CD2">
        <w:rPr>
          <w:lang w:val="en-US"/>
        </w:rPr>
        <w:t>Cost-effectiveness</w:t>
      </w:r>
      <w:bookmarkEnd w:id="33"/>
    </w:p>
    <w:p w14:paraId="39CA5431" w14:textId="4EE638BB" w:rsidR="00EA1D92" w:rsidRPr="00D61CD2" w:rsidRDefault="000E7888">
      <w:pPr>
        <w:rPr>
          <w:lang w:val="en-US"/>
        </w:rPr>
      </w:pPr>
      <w:r w:rsidRPr="00D61CD2">
        <w:rPr>
          <w:lang w:val="en-US"/>
        </w:rPr>
        <w:t xml:space="preserve">The cost-effectiveness of each strategy in the scenario analysis is reported in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327848 \h</w:instrText>
      </w:r>
      <w:r w:rsidR="004A6AFF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10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 xml:space="preserve">. The threshold analysis for the cost of </w:t>
      </w:r>
      <w:r w:rsidR="007E77DD" w:rsidRPr="00D61CD2">
        <w:rPr>
          <w:lang w:val="en-US"/>
        </w:rPr>
        <w:t>1</w:t>
      </w:r>
      <w:r w:rsidRPr="00D61CD2">
        <w:rPr>
          <w:lang w:val="en-US"/>
        </w:rPr>
        <w:t xml:space="preserve"> dose of TAK-003 for each scenario is reported in </w:t>
      </w:r>
      <w:r w:rsidRPr="00D61CD2">
        <w:rPr>
          <w:lang w:val="en-US"/>
        </w:rPr>
        <w:fldChar w:fldCharType="begin"/>
      </w:r>
      <w:r w:rsidRPr="00D61CD2">
        <w:rPr>
          <w:lang w:val="en-US"/>
        </w:rPr>
        <w:instrText>REF _Ref14198913 \h</w:instrText>
      </w:r>
      <w:r w:rsidR="004A6AFF" w:rsidRPr="00D61CD2">
        <w:rPr>
          <w:b/>
          <w:bCs/>
          <w:lang w:val="en-US"/>
        </w:rPr>
        <w:instrText xml:space="preserve"> \* MERGEFORMAT </w:instrText>
      </w:r>
      <w:r w:rsidRPr="00D61CD2">
        <w:rPr>
          <w:lang w:val="en-US"/>
        </w:rPr>
      </w:r>
      <w:r w:rsidRPr="00D61CD2">
        <w:rPr>
          <w:lang w:val="en-US"/>
        </w:rPr>
        <w:fldChar w:fldCharType="separate"/>
      </w:r>
      <w:r w:rsidRPr="008C0B5C">
        <w:rPr>
          <w:lang w:val="en-US"/>
        </w:rPr>
        <w:t>Table 11</w:t>
      </w:r>
      <w:r w:rsidRPr="00D61CD2">
        <w:rPr>
          <w:lang w:val="en-US"/>
        </w:rPr>
        <w:fldChar w:fldCharType="end"/>
      </w:r>
      <w:r w:rsidRPr="00D61CD2">
        <w:rPr>
          <w:lang w:val="en-US"/>
        </w:rPr>
        <w:t>.</w:t>
      </w:r>
    </w:p>
    <w:p w14:paraId="3BAA72A7" w14:textId="77777777" w:rsidR="004A6AFF" w:rsidRPr="00D61CD2" w:rsidRDefault="004A6AFF">
      <w:pPr>
        <w:rPr>
          <w:lang w:val="en-US"/>
        </w:rPr>
      </w:pPr>
    </w:p>
    <w:p w14:paraId="220C9D97" w14:textId="711B42B6" w:rsidR="00EA1D92" w:rsidRPr="00D61CD2" w:rsidRDefault="000E7888" w:rsidP="00CE0FA0">
      <w:pPr>
        <w:pStyle w:val="Heading6"/>
      </w:pPr>
      <w:bookmarkStart w:id="34" w:name="_Ref14327848"/>
      <w:bookmarkStart w:id="35" w:name="_Toc178262790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10</w:t>
      </w:r>
      <w:r w:rsidRPr="00D61CD2">
        <w:fldChar w:fldCharType="end"/>
      </w:r>
      <w:bookmarkEnd w:id="34"/>
      <w:r w:rsidRPr="00D61CD2">
        <w:t>. Cost-saving and effectiveness for routine vaccination strategy versus no vaccine at 20-year timeframe (discount rate 3%): scenario analyses. Costs are reported in million US dollars.</w:t>
      </w:r>
      <w:bookmarkEnd w:id="35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5"/>
        <w:gridCol w:w="1134"/>
        <w:gridCol w:w="1135"/>
        <w:gridCol w:w="1134"/>
        <w:gridCol w:w="1135"/>
        <w:gridCol w:w="1135"/>
      </w:tblGrid>
      <w:tr w:rsidR="00EA1D92" w:rsidRPr="00D61CD2" w14:paraId="709D0125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66FC3" w14:textId="77777777" w:rsidR="00EA1D92" w:rsidRPr="00D61CD2" w:rsidRDefault="000E7888" w:rsidP="00AE4D9B">
            <w:pPr>
              <w:spacing w:before="0" w:after="0"/>
              <w:rPr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b/>
                <w:color w:val="000000"/>
                <w:sz w:val="18"/>
                <w:lang w:val="en-US"/>
              </w:rPr>
              <w:t>Scenario</w:t>
            </w:r>
            <w:r w:rsidRPr="00D61CD2">
              <w:rPr>
                <w:b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A77BC" w14:textId="77777777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irect medical cos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056B7" w14:textId="1E785539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Direct nonmedical co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B8825" w14:textId="77777777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Productivity los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2A8DE" w14:textId="77777777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ost of school abs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513AF" w14:textId="77777777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Cost of vaccine and adm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0DB8C" w14:textId="77777777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cost saving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6D33B77" w14:textId="77777777" w:rsidR="00EA1D92" w:rsidRPr="00D61CD2" w:rsidRDefault="000E7888" w:rsidP="00AE4D9B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otal DALYs</w:t>
            </w:r>
          </w:p>
        </w:tc>
      </w:tr>
      <w:tr w:rsidR="00EA1D92" w:rsidRPr="00D61CD2" w14:paraId="442D3B53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1DC2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: R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6C93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1F3A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E5CF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121D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CBC41" w14:textId="096A27BA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EE07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BB5AFF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4,744</w:t>
            </w:r>
          </w:p>
        </w:tc>
      </w:tr>
      <w:tr w:rsidR="00EA1D92" w:rsidRPr="00D61CD2" w14:paraId="270E05A5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49C4C2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boosting of efficacy and efficacy against asymptomatic infection</w:t>
            </w:r>
          </w:p>
        </w:tc>
      </w:tr>
      <w:tr w:rsidR="00EA1D92" w:rsidRPr="00D61CD2" w14:paraId="7567B259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B432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B786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69CF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D1C87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4516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2A90B" w14:textId="4882D101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BC45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6772F8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6,887</w:t>
            </w:r>
          </w:p>
        </w:tc>
      </w:tr>
      <w:tr w:rsidR="00EA1D92" w:rsidRPr="00D61CD2" w14:paraId="2ACD3DCD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1EBC8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F1D6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8497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751E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7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D74D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7395C" w14:textId="5D98E34F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06A8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28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134347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2,366</w:t>
            </w:r>
          </w:p>
        </w:tc>
      </w:tr>
      <w:tr w:rsidR="00EA1D92" w:rsidRPr="00D61CD2" w14:paraId="5E0A9F30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8BE6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C986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07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0A43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83C7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4E92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0D53A" w14:textId="4D5546A2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1196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6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FB7ECF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6,065</w:t>
            </w:r>
          </w:p>
        </w:tc>
      </w:tr>
      <w:tr w:rsidR="00EA1D92" w:rsidRPr="00D61CD2" w14:paraId="2EA4E8C6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9DE0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6F04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0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DCAA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48591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4F32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0F317" w14:textId="5B839522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A7D9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8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941DC1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3,378</w:t>
            </w:r>
          </w:p>
        </w:tc>
      </w:tr>
      <w:tr w:rsidR="00EA1D92" w:rsidRPr="00D61CD2" w14:paraId="3BCA2207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82B0ED" w14:textId="61FD22D9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nonhospitalized infection</w:t>
            </w:r>
          </w:p>
        </w:tc>
      </w:tr>
      <w:tr w:rsidR="00EA1D92" w:rsidRPr="00D61CD2" w14:paraId="2CFBABA5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84DA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78A6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2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4AA7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C816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3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D351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AAA0A" w14:textId="472ED572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A370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11E930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5,816</w:t>
            </w:r>
          </w:p>
        </w:tc>
      </w:tr>
      <w:tr w:rsidR="00EA1D92" w:rsidRPr="00D61CD2" w14:paraId="3F961B98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4979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8034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5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26D9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33FE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7590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F791F" w14:textId="6ABF3E7E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685B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68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EF45CB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7,287</w:t>
            </w:r>
          </w:p>
        </w:tc>
      </w:tr>
      <w:tr w:rsidR="00EA1D92" w:rsidRPr="00D61CD2" w14:paraId="24A541A4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AD6FC1" w14:textId="45CD5DEF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8C0B5C">
              <w:rPr>
                <w:b/>
                <w:bCs/>
                <w:color w:val="000000"/>
                <w:sz w:val="18"/>
                <w:lang w:val="en-US"/>
              </w:rPr>
              <w:t>Serostatus and serotype-specific efficacy</w:t>
            </w:r>
          </w:p>
        </w:tc>
      </w:tr>
      <w:tr w:rsidR="00EA1D92" w:rsidRPr="00D61CD2" w14:paraId="6D2545BD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3F43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DA2D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2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C4A6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F0B6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5AB9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57229" w14:textId="729984D2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97DB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3B8A1D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,194</w:t>
            </w:r>
          </w:p>
        </w:tc>
      </w:tr>
      <w:tr w:rsidR="00EA1D92" w:rsidRPr="00D61CD2" w14:paraId="48AE53C7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F149F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hospitalized infection</w:t>
            </w:r>
          </w:p>
        </w:tc>
      </w:tr>
      <w:tr w:rsidR="00EA1D92" w:rsidRPr="00D61CD2" w14:paraId="108CA1E6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0E018" w14:textId="068954D1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1DAA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DFBA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C1E5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8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4FD4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61298" w14:textId="5D879863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41DD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27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75AC6E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2,292</w:t>
            </w:r>
          </w:p>
        </w:tc>
      </w:tr>
      <w:tr w:rsidR="00EA1D92" w:rsidRPr="00D61CD2" w14:paraId="378B54BE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BA734" w14:textId="35EDEC3A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A6E0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4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AD66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1317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3BDE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A3E88" w14:textId="038C33E2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DD6E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9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DBA1A3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6,465</w:t>
            </w:r>
          </w:p>
        </w:tc>
      </w:tr>
      <w:tr w:rsidR="00EA1D92" w:rsidRPr="00D61CD2" w14:paraId="79308766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EC46D" w14:textId="34AF0B2B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28DC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26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5A84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6040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5AF5A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4F79C" w14:textId="3A4C2E96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C0A1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17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97CF0D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8,331</w:t>
            </w:r>
          </w:p>
        </w:tc>
      </w:tr>
      <w:tr w:rsidR="00EA1D92" w:rsidRPr="00D61CD2" w14:paraId="5BEF6E9A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C75AB3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indirect effect</w:t>
            </w:r>
          </w:p>
        </w:tc>
      </w:tr>
      <w:tr w:rsidR="00EA1D92" w:rsidRPr="00D61CD2" w14:paraId="4D73F173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2E12A" w14:textId="17A412A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4CC3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9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B508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CBF6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8B2F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62C3B" w14:textId="0C6C4233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BBB5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44F9E2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0,565</w:t>
            </w:r>
          </w:p>
        </w:tc>
      </w:tr>
      <w:tr w:rsidR="00EA1D92" w:rsidRPr="00D61CD2" w14:paraId="4D2939BA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29F18" w14:textId="3034547A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E3F2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97025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FFF0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7833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290F5" w14:textId="62999DC4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FB9A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7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A2233C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9,167</w:t>
            </w:r>
          </w:p>
        </w:tc>
      </w:tr>
      <w:tr w:rsidR="00EA1D92" w:rsidRPr="00D61CD2" w14:paraId="0E8032F3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9865A5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lastRenderedPageBreak/>
              <w:t>Scenario around costs perspective</w:t>
            </w:r>
          </w:p>
        </w:tc>
      </w:tr>
      <w:tr w:rsidR="00EA1D92" w:rsidRPr="00D61CD2" w14:paraId="27DC50ED" w14:textId="77777777" w:rsidTr="008C0B5C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F5D1B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3C3E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,3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0433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0B42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C4E6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99B03" w14:textId="3A46530D" w:rsidR="00EA1D92" w:rsidRPr="00D61CD2" w:rsidRDefault="00292186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–</w:t>
            </w:r>
            <w:r w:rsidR="000E7888" w:rsidRPr="00D61CD2">
              <w:rPr>
                <w:color w:val="000000"/>
                <w:sz w:val="18"/>
                <w:lang w:val="en-US"/>
              </w:rPr>
              <w:t>7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CC61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1E92279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4,744</w:t>
            </w:r>
          </w:p>
        </w:tc>
      </w:tr>
      <w:tr w:rsidR="00EA1D92" w:rsidRPr="00D61CD2" w14:paraId="4E0A35F2" w14:textId="77777777" w:rsidTr="008C0B5C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196D30" w14:textId="36ECF450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R11 strategy is routine vaccination at age 11 years without catch-up. Data presented are at the population level of Thailand over a 20-year time horizon with 3% discount rate. </w:t>
            </w:r>
          </w:p>
          <w:p w14:paraId="4C7EA32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The total cost includes all the subcategories displayed in the table and reflects societal perspective. The incremental costs are calculated versus no vaccination; a negative incremental cost indicates that the vaccination strategy is less costly. The incremental DALYs are calculated versus no vaccination; a negative number indicates that the vaccination strategy is more effective than no vaccination.</w:t>
            </w:r>
          </w:p>
          <w:p w14:paraId="229EA25A" w14:textId="3B656BB1" w:rsidR="00061997" w:rsidRPr="00D61CD2" w:rsidRDefault="000E7888" w:rsidP="00013F4D">
            <w:pPr>
              <w:spacing w:before="0" w:after="0"/>
              <w:rPr>
                <w:sz w:val="18"/>
                <w:lang w:val="en-US"/>
              </w:rPr>
            </w:pPr>
            <w:proofErr w:type="spellStart"/>
            <w:r w:rsidRPr="00D61CD2">
              <w:rPr>
                <w:b/>
                <w:color w:val="000000"/>
                <w:sz w:val="18"/>
                <w:vertAlign w:val="superscript"/>
                <w:lang w:val="en-US"/>
              </w:rPr>
              <w:t>a</w:t>
            </w:r>
            <w:r w:rsidRPr="00D61CD2">
              <w:rPr>
                <w:color w:val="000000"/>
                <w:sz w:val="18"/>
                <w:lang w:val="en-US"/>
              </w:rPr>
              <w:t>Scenario</w:t>
            </w:r>
            <w:proofErr w:type="spellEnd"/>
            <w:r w:rsidRPr="00D61CD2">
              <w:rPr>
                <w:color w:val="000000"/>
                <w:sz w:val="18"/>
                <w:lang w:val="en-US"/>
              </w:rPr>
              <w:t xml:space="preserve"> numbers correspond to those listed in </w:t>
            </w:r>
            <w:r w:rsidRPr="008C0B5C">
              <w:rPr>
                <w:bCs/>
                <w:color w:val="000000"/>
                <w:sz w:val="18"/>
                <w:lang w:val="en-US"/>
              </w:rPr>
              <w:t>Table 7</w:t>
            </w:r>
            <w:r w:rsidRPr="00D61CD2">
              <w:rPr>
                <w:b/>
                <w:color w:val="000000"/>
                <w:sz w:val="18"/>
                <w:lang w:val="en-US"/>
              </w:rPr>
              <w:t xml:space="preserve">: </w:t>
            </w:r>
            <w:r w:rsidRPr="008C0B5C">
              <w:rPr>
                <w:bCs/>
                <w:color w:val="000000"/>
                <w:sz w:val="18"/>
                <w:lang w:val="en-US"/>
              </w:rPr>
              <w:t>List of scenarios tested for the comparison</w:t>
            </w:r>
            <w:r w:rsidRPr="00251B75">
              <w:rPr>
                <w:bCs/>
                <w:sz w:val="18"/>
                <w:lang w:val="en-US"/>
              </w:rPr>
              <w:t xml:space="preserve"> of </w:t>
            </w:r>
            <w:r w:rsidRPr="008C0B5C">
              <w:rPr>
                <w:bCs/>
                <w:color w:val="000000"/>
                <w:sz w:val="18"/>
                <w:lang w:val="en-US"/>
              </w:rPr>
              <w:t>routine</w:t>
            </w:r>
            <w:r w:rsidRPr="00D61CD2">
              <w:rPr>
                <w:sz w:val="18"/>
                <w:lang w:val="en-US"/>
              </w:rPr>
              <w:t xml:space="preserve"> vaccination versus no vaccination.</w:t>
            </w:r>
          </w:p>
          <w:p w14:paraId="6264BF42" w14:textId="1D14E811" w:rsidR="00EA1D92" w:rsidRPr="00D61CD2" w:rsidRDefault="00061997" w:rsidP="008C0B5C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DALY, disability-adjusted life-year.</w:t>
            </w:r>
          </w:p>
        </w:tc>
      </w:tr>
    </w:tbl>
    <w:p w14:paraId="78C45F20" w14:textId="77777777" w:rsidR="00EA1D92" w:rsidRPr="00D61CD2" w:rsidRDefault="00EA1D92">
      <w:pPr>
        <w:pStyle w:val="Tablefiguredecription"/>
        <w:rPr>
          <w:sz w:val="20"/>
          <w:u w:val="single"/>
          <w:lang w:val="en-US"/>
        </w:rPr>
      </w:pPr>
    </w:p>
    <w:p w14:paraId="20824324" w14:textId="3CE13BD8" w:rsidR="00EA1D92" w:rsidRPr="00D61CD2" w:rsidRDefault="000E7888" w:rsidP="00CE0FA0">
      <w:pPr>
        <w:pStyle w:val="Heading6"/>
      </w:pPr>
      <w:bookmarkStart w:id="36" w:name="_Ref14198913"/>
      <w:bookmarkStart w:id="37" w:name="_Toc178262791"/>
      <w:r w:rsidRPr="00D61CD2">
        <w:t xml:space="preserve">Table </w:t>
      </w:r>
      <w:r w:rsidRPr="00D61CD2">
        <w:fldChar w:fldCharType="begin"/>
      </w:r>
      <w:r w:rsidRPr="00D61CD2">
        <w:instrText xml:space="preserve"> SEQ Table \* ARABIC</w:instrText>
      </w:r>
      <w:r w:rsidRPr="00D61CD2">
        <w:fldChar w:fldCharType="separate"/>
      </w:r>
      <w:r w:rsidRPr="00D61CD2">
        <w:t>11</w:t>
      </w:r>
      <w:r w:rsidRPr="00D61CD2">
        <w:fldChar w:fldCharType="end"/>
      </w:r>
      <w:bookmarkEnd w:id="36"/>
      <w:r w:rsidRPr="00D61CD2">
        <w:t xml:space="preserve">. Threshold price analysis at discount rate of 3% over 20 years for dominance or with WTP </w:t>
      </w:r>
      <w:r w:rsidR="002664CF" w:rsidRPr="00D61CD2">
        <w:t xml:space="preserve">threshold </w:t>
      </w:r>
      <w:r w:rsidRPr="00D61CD2">
        <w:t>of US $7,000 (1 × GDP)/DALY avoided.</w:t>
      </w:r>
      <w:bookmarkEnd w:id="37"/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D9D9D9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24"/>
        <w:gridCol w:w="3169"/>
        <w:gridCol w:w="3167"/>
      </w:tblGrid>
      <w:tr w:rsidR="00EA1D92" w:rsidRPr="00D61CD2" w14:paraId="1ACFF001" w14:textId="77777777" w:rsidTr="008C0B5C">
        <w:trPr>
          <w:trHeight w:val="20"/>
        </w:trPr>
        <w:tc>
          <w:tcPr>
            <w:tcW w:w="161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680F0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b/>
                <w:color w:val="000000"/>
                <w:sz w:val="18"/>
                <w:lang w:val="en-US"/>
              </w:rPr>
              <w:t>Scenario</w:t>
            </w:r>
            <w:r w:rsidRPr="00D61CD2">
              <w:rPr>
                <w:b/>
                <w:color w:val="000000"/>
                <w:sz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8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9D4E41" w14:textId="77777777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Threshold price</w:t>
            </w:r>
          </w:p>
        </w:tc>
      </w:tr>
      <w:tr w:rsidR="00EA1D92" w:rsidRPr="00D61CD2" w14:paraId="567B7118" w14:textId="77777777" w:rsidTr="008C0B5C">
        <w:trPr>
          <w:trHeight w:val="20"/>
        </w:trPr>
        <w:tc>
          <w:tcPr>
            <w:tcW w:w="161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7086B" w14:textId="77777777" w:rsidR="00EA1D92" w:rsidRPr="00D61CD2" w:rsidRDefault="00EA1D92" w:rsidP="00013F4D">
            <w:pPr>
              <w:spacing w:before="0" w:after="0"/>
              <w:rPr>
                <w:lang w:val="en-US"/>
              </w:rPr>
            </w:pP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AB13B" w14:textId="277B52DB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Vaccination with TAK-003 is dominant compared to no vaccination (more effective and cost</w:t>
            </w:r>
            <w:r w:rsidR="000F48E2" w:rsidRPr="00D61CD2">
              <w:rPr>
                <w:b/>
                <w:color w:val="000000"/>
                <w:sz w:val="18"/>
                <w:lang w:val="en-US"/>
              </w:rPr>
              <w:t xml:space="preserve"> </w:t>
            </w:r>
            <w:r w:rsidRPr="00D61CD2">
              <w:rPr>
                <w:b/>
                <w:color w:val="000000"/>
                <w:sz w:val="18"/>
                <w:lang w:val="en-US"/>
              </w:rPr>
              <w:t>saving)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7E25C2" w14:textId="4EC805F6" w:rsidR="00EA1D92" w:rsidRPr="00D61CD2" w:rsidRDefault="000E7888" w:rsidP="00013F4D">
            <w:pPr>
              <w:spacing w:before="0" w:after="0"/>
              <w:jc w:val="center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 xml:space="preserve">Vaccination with TAK-003 is cost-effective under the WTP </w:t>
            </w:r>
            <w:r w:rsidR="002664CF" w:rsidRPr="00D61CD2">
              <w:rPr>
                <w:b/>
                <w:color w:val="000000"/>
                <w:sz w:val="18"/>
                <w:lang w:val="en-US"/>
              </w:rPr>
              <w:t xml:space="preserve">threshold </w:t>
            </w:r>
            <w:r w:rsidRPr="00D61CD2">
              <w:rPr>
                <w:b/>
                <w:color w:val="000000"/>
                <w:sz w:val="18"/>
                <w:lang w:val="en-US"/>
              </w:rPr>
              <w:t>of $7,000 per DALY averted</w:t>
            </w:r>
          </w:p>
        </w:tc>
      </w:tr>
      <w:tr w:rsidR="00EA1D92" w:rsidRPr="00D61CD2" w14:paraId="1E152E3E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E9BF4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Base case: R1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1D19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8.53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30BB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1.29</w:t>
            </w:r>
          </w:p>
        </w:tc>
      </w:tr>
      <w:tr w:rsidR="00EA1D92" w:rsidRPr="00D61CD2" w14:paraId="4E2C1DEF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BD44B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boosting of efficacy and efficacy against asymptomatic infection</w:t>
            </w:r>
          </w:p>
        </w:tc>
      </w:tr>
      <w:tr w:rsidR="00EA1D92" w:rsidRPr="00D61CD2" w14:paraId="2ADC3DAF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527C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2C6F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.9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A8DAB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4.31</w:t>
            </w:r>
          </w:p>
        </w:tc>
      </w:tr>
      <w:tr w:rsidR="00EA1D92" w:rsidRPr="00D61CD2" w14:paraId="01127995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71ED1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6134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5.66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3DDB4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7.69</w:t>
            </w:r>
          </w:p>
        </w:tc>
      </w:tr>
      <w:tr w:rsidR="00EA1D92" w:rsidRPr="00D61CD2" w14:paraId="7FA4D3C3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EF87C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F7F18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7.53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5B9D0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4.6</w:t>
            </w:r>
          </w:p>
        </w:tc>
      </w:tr>
      <w:tr w:rsidR="00EA1D92" w:rsidRPr="00D61CD2" w14:paraId="5F4F1C0E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CCA16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19DB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4.2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CC225E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45</w:t>
            </w:r>
          </w:p>
        </w:tc>
      </w:tr>
      <w:tr w:rsidR="00EA1D92" w:rsidRPr="00D61CD2" w14:paraId="4ADCDE8B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F42FDB" w14:textId="41265973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nonhospitalized infection</w:t>
            </w:r>
          </w:p>
        </w:tc>
      </w:tr>
      <w:tr w:rsidR="00EA1D92" w:rsidRPr="00D61CD2" w14:paraId="3A6FB359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24940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0CC0D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7.93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310A9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7.96</w:t>
            </w:r>
          </w:p>
        </w:tc>
      </w:tr>
      <w:tr w:rsidR="00EA1D92" w:rsidRPr="00D61CD2" w14:paraId="2C94D16A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0203E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1CC3B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3.18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A4C7E0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9.75</w:t>
            </w:r>
          </w:p>
        </w:tc>
      </w:tr>
      <w:tr w:rsidR="00EA1D92" w:rsidRPr="00D61CD2" w14:paraId="04FF5F5F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29EB5" w14:textId="77426BF6" w:rsidR="00EA1D92" w:rsidRPr="008C0B5C" w:rsidRDefault="000E7888" w:rsidP="00013F4D">
            <w:pPr>
              <w:spacing w:before="0" w:after="0"/>
              <w:rPr>
                <w:b/>
                <w:bCs/>
                <w:color w:val="000000"/>
                <w:sz w:val="18"/>
                <w:lang w:val="en-US"/>
              </w:rPr>
            </w:pPr>
            <w:r w:rsidRPr="008C0B5C">
              <w:rPr>
                <w:b/>
                <w:bCs/>
                <w:color w:val="000000"/>
                <w:sz w:val="18"/>
                <w:lang w:val="en-US"/>
              </w:rPr>
              <w:t>Serostatus and serotype-specific efficacy</w:t>
            </w:r>
          </w:p>
        </w:tc>
      </w:tr>
      <w:tr w:rsidR="00EA1D92" w:rsidRPr="00D61CD2" w14:paraId="5F64FBAF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A7C47" w14:textId="7777777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E958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9.35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3BE8F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9.80</w:t>
            </w:r>
          </w:p>
        </w:tc>
      </w:tr>
      <w:tr w:rsidR="00EA1D92" w:rsidRPr="00D61CD2" w14:paraId="7F289D9F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184C01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efficacy against hospitalized infection</w:t>
            </w:r>
          </w:p>
        </w:tc>
      </w:tr>
      <w:tr w:rsidR="00EA1D92" w:rsidRPr="00D61CD2" w14:paraId="340B270E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3E61B" w14:textId="4A34BEBE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F71B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5.61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89BC56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7.61</w:t>
            </w:r>
          </w:p>
        </w:tc>
      </w:tr>
      <w:tr w:rsidR="00EA1D92" w:rsidRPr="00D61CD2" w14:paraId="11BAFFA6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608A6" w14:textId="64865AF5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6837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90.58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4F8C03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3.86</w:t>
            </w:r>
          </w:p>
        </w:tc>
      </w:tr>
      <w:tr w:rsidR="00EA1D92" w:rsidRPr="00D61CD2" w14:paraId="0828EEB1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E2B64" w14:textId="115C6457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37BF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91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B8588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01.71</w:t>
            </w:r>
          </w:p>
        </w:tc>
      </w:tr>
      <w:tr w:rsidR="00EA1D92" w:rsidRPr="00D61CD2" w14:paraId="7A57D261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99FE5" w14:textId="77777777" w:rsidR="00EA1D92" w:rsidRPr="00D61CD2" w:rsidRDefault="000E7888" w:rsidP="00013F4D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t>Scenarios around indirect effect</w:t>
            </w:r>
          </w:p>
        </w:tc>
      </w:tr>
      <w:tr w:rsidR="00EA1D92" w:rsidRPr="00D61CD2" w14:paraId="4852D5F6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ECA4D" w14:textId="20821056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3B794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61.77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7666CF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77.16</w:t>
            </w:r>
          </w:p>
        </w:tc>
      </w:tr>
      <w:tr w:rsidR="00EA1D92" w:rsidRPr="00D61CD2" w14:paraId="2623BC37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71223" w14:textId="38B96598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FA56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37.55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692E57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46.43</w:t>
            </w:r>
          </w:p>
        </w:tc>
      </w:tr>
      <w:tr w:rsidR="00EA1D92" w:rsidRPr="00D61CD2" w14:paraId="25BF1EA7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F84014" w14:textId="77777777" w:rsidR="00EA1D92" w:rsidRPr="00D61CD2" w:rsidRDefault="000E7888" w:rsidP="00DA4F65">
            <w:pPr>
              <w:keepNext/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b/>
                <w:color w:val="000000"/>
                <w:sz w:val="18"/>
                <w:lang w:val="en-US"/>
              </w:rPr>
              <w:lastRenderedPageBreak/>
              <w:t>Scenario around costs perspective</w:t>
            </w:r>
          </w:p>
        </w:tc>
      </w:tr>
      <w:tr w:rsidR="00EA1D92" w:rsidRPr="00D61CD2" w14:paraId="77CFEC0B" w14:textId="77777777" w:rsidTr="008C0B5C">
        <w:trPr>
          <w:trHeight w:val="20"/>
        </w:trPr>
        <w:tc>
          <w:tcPr>
            <w:tcW w:w="16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7A8E9" w14:textId="3B7B5475" w:rsidR="00EA1D92" w:rsidRPr="00D61CD2" w:rsidRDefault="000E7888" w:rsidP="00013F4D">
            <w:pPr>
              <w:spacing w:before="0" w:after="0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1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7CDFC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58.07</w:t>
            </w:r>
          </w:p>
        </w:tc>
        <w:tc>
          <w:tcPr>
            <w:tcW w:w="16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60022" w14:textId="77777777" w:rsidR="00EA1D92" w:rsidRPr="00D61CD2" w:rsidRDefault="000E7888" w:rsidP="00013F4D">
            <w:pPr>
              <w:spacing w:before="0" w:after="0"/>
              <w:jc w:val="center"/>
              <w:rPr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80.82</w:t>
            </w:r>
          </w:p>
        </w:tc>
      </w:tr>
      <w:tr w:rsidR="00EA1D92" w:rsidRPr="00D61CD2" w14:paraId="7E648E00" w14:textId="77777777" w:rsidTr="008C0B5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EF66E" w14:textId="623B4A27" w:rsidR="00C92687" w:rsidRPr="00D61CD2" w:rsidRDefault="000E7888" w:rsidP="00C92687">
            <w:pPr>
              <w:spacing w:before="0" w:after="0"/>
              <w:rPr>
                <w:b/>
                <w:color w:val="000000"/>
                <w:sz w:val="18"/>
                <w:vertAlign w:val="superscript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 xml:space="preserve">R11 strategy is routine vaccination at age 11 years without catch-up. Data presented are at the population level of Thailand over a 20-year time horizon with 3% discount rate. </w:t>
            </w:r>
          </w:p>
          <w:p w14:paraId="1EE05F95" w14:textId="77777777" w:rsidR="00EA1D92" w:rsidRPr="00D61CD2" w:rsidRDefault="000E7888" w:rsidP="00C92687">
            <w:pPr>
              <w:spacing w:before="0" w:after="0"/>
              <w:rPr>
                <w:color w:val="000000"/>
                <w:sz w:val="18"/>
                <w:lang w:val="en-US"/>
              </w:rPr>
            </w:pPr>
            <w:proofErr w:type="spellStart"/>
            <w:r w:rsidRPr="00D61CD2">
              <w:rPr>
                <w:b/>
                <w:color w:val="000000"/>
                <w:sz w:val="18"/>
                <w:vertAlign w:val="superscript"/>
                <w:lang w:val="en-US"/>
              </w:rPr>
              <w:t>a</w:t>
            </w:r>
            <w:r w:rsidRPr="00D61CD2">
              <w:rPr>
                <w:color w:val="000000"/>
                <w:sz w:val="18"/>
                <w:lang w:val="en-US"/>
              </w:rPr>
              <w:t>Scenario</w:t>
            </w:r>
            <w:proofErr w:type="spellEnd"/>
            <w:r w:rsidRPr="00D61CD2">
              <w:rPr>
                <w:color w:val="000000"/>
                <w:sz w:val="18"/>
                <w:lang w:val="en-US"/>
              </w:rPr>
              <w:t xml:space="preserve"> numbers correspond to those listed in </w:t>
            </w:r>
            <w:r w:rsidRPr="008C0B5C">
              <w:rPr>
                <w:bCs/>
                <w:color w:val="000000"/>
                <w:sz w:val="18"/>
                <w:lang w:val="en-US"/>
              </w:rPr>
              <w:t>Table 7</w:t>
            </w:r>
            <w:r w:rsidRPr="00D61CD2">
              <w:rPr>
                <w:color w:val="000000"/>
                <w:sz w:val="18"/>
                <w:lang w:val="en-US"/>
              </w:rPr>
              <w:t>.</w:t>
            </w:r>
          </w:p>
          <w:p w14:paraId="42E8F750" w14:textId="500EBED4" w:rsidR="00C92687" w:rsidRPr="00D61CD2" w:rsidRDefault="00C92687" w:rsidP="00C92687">
            <w:pPr>
              <w:spacing w:before="0" w:after="0"/>
              <w:rPr>
                <w:b/>
                <w:color w:val="000000"/>
                <w:sz w:val="18"/>
                <w:lang w:val="en-US"/>
              </w:rPr>
            </w:pPr>
            <w:r w:rsidRPr="00D61CD2">
              <w:rPr>
                <w:color w:val="000000"/>
                <w:sz w:val="18"/>
                <w:lang w:val="en-US"/>
              </w:rPr>
              <w:t>DALY, disability-adjusted life-year; GDP, gross domestic product; WTP, willingness-to-pay.</w:t>
            </w:r>
          </w:p>
        </w:tc>
      </w:tr>
    </w:tbl>
    <w:p w14:paraId="72A8A350" w14:textId="77777777" w:rsidR="00EA1D92" w:rsidRPr="00D61CD2" w:rsidRDefault="00EA1D92">
      <w:pPr>
        <w:pStyle w:val="Tablefiguredecription"/>
        <w:rPr>
          <w:lang w:val="en-US"/>
        </w:rPr>
      </w:pPr>
    </w:p>
    <w:sectPr w:rsidR="00EA1D92" w:rsidRPr="00D61CD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BA1B3D" w14:textId="77777777" w:rsidR="009E562E" w:rsidRDefault="009E562E">
      <w:pPr>
        <w:spacing w:before="0" w:after="0" w:line="240" w:lineRule="auto"/>
      </w:pPr>
      <w:r>
        <w:separator/>
      </w:r>
    </w:p>
  </w:endnote>
  <w:endnote w:type="continuationSeparator" w:id="0">
    <w:p w14:paraId="6E40A194" w14:textId="77777777" w:rsidR="009E562E" w:rsidRDefault="009E562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8F9760" w14:textId="77777777" w:rsidR="00EA1D92" w:rsidRDefault="000E788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80ABC">
      <w:rPr>
        <w:noProof/>
      </w:rPr>
      <w:t>1</w:t>
    </w:r>
    <w:r>
      <w:fldChar w:fldCharType="end"/>
    </w:r>
  </w:p>
  <w:p w14:paraId="36AEDD32" w14:textId="77777777" w:rsidR="00EA1D92" w:rsidRDefault="00EA1D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DAA707" w14:textId="77777777" w:rsidR="009E562E" w:rsidRDefault="009E562E">
      <w:pPr>
        <w:spacing w:before="0" w:after="0" w:line="240" w:lineRule="auto"/>
      </w:pPr>
      <w:r>
        <w:separator/>
      </w:r>
    </w:p>
  </w:footnote>
  <w:footnote w:type="continuationSeparator" w:id="0">
    <w:p w14:paraId="7FBFC8B5" w14:textId="77777777" w:rsidR="009E562E" w:rsidRDefault="009E562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A2D2078"/>
    <w:multiLevelType w:val="multilevel"/>
    <w:tmpl w:val="84EA88A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141" w:hanging="432"/>
      </w:pPr>
    </w:lvl>
    <w:lvl w:ilvl="2">
      <w:start w:val="1"/>
      <w:numFmt w:val="decimal"/>
      <w:pStyle w:val="Heading3"/>
      <w:lvlText w:val="%1.%2.%3."/>
      <w:lvlJc w:val="left"/>
      <w:pPr>
        <w:ind w:left="6317" w:hanging="504"/>
      </w:pPr>
    </w:lvl>
    <w:lvl w:ilvl="3">
      <w:start w:val="1"/>
      <w:numFmt w:val="decimal"/>
      <w:pStyle w:val="Heading4"/>
      <w:lvlText w:val="%1.%2.%3.%4."/>
      <w:lvlJc w:val="left"/>
      <w:pPr>
        <w:ind w:left="9012" w:hanging="648"/>
      </w:pPr>
    </w:lvl>
    <w:lvl w:ilvl="4">
      <w:start w:val="1"/>
      <w:numFmt w:val="decimal"/>
      <w:lvlText w:val="%1.%2.%3.%4.%5."/>
      <w:lvlJc w:val="left"/>
      <w:pPr>
        <w:ind w:left="1501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9974743"/>
    <w:multiLevelType w:val="multilevel"/>
    <w:tmpl w:val="52226650"/>
    <w:lvl w:ilvl="0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7F17D0"/>
    <w:multiLevelType w:val="multilevel"/>
    <w:tmpl w:val="545A5BB4"/>
    <w:lvl w:ilvl="0">
      <w:start w:val="1"/>
      <w:numFmt w:val="bullet"/>
      <w:pStyle w:val="Bulletlis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A586E"/>
    <w:multiLevelType w:val="multilevel"/>
    <w:tmpl w:val="7B96BD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1859D9"/>
    <w:multiLevelType w:val="multilevel"/>
    <w:tmpl w:val="3D9609D6"/>
    <w:lvl w:ilvl="0">
      <w:start w:val="1"/>
      <w:numFmt w:val="bullet"/>
      <w:pStyle w:val="List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345091956">
    <w:abstractNumId w:val="8"/>
  </w:num>
  <w:num w:numId="2" w16cid:durableId="673801526">
    <w:abstractNumId w:val="6"/>
  </w:num>
  <w:num w:numId="3" w16cid:durableId="1828744718">
    <w:abstractNumId w:val="5"/>
  </w:num>
  <w:num w:numId="4" w16cid:durableId="1188372676">
    <w:abstractNumId w:val="4"/>
  </w:num>
  <w:num w:numId="5" w16cid:durableId="1506704369">
    <w:abstractNumId w:val="7"/>
  </w:num>
  <w:num w:numId="6" w16cid:durableId="229968238">
    <w:abstractNumId w:val="3"/>
  </w:num>
  <w:num w:numId="7" w16cid:durableId="934704197">
    <w:abstractNumId w:val="2"/>
  </w:num>
  <w:num w:numId="8" w16cid:durableId="963462382">
    <w:abstractNumId w:val="1"/>
  </w:num>
  <w:num w:numId="9" w16cid:durableId="1414470138">
    <w:abstractNumId w:val="0"/>
  </w:num>
  <w:num w:numId="10" w16cid:durableId="1982340465">
    <w:abstractNumId w:val="9"/>
  </w:num>
  <w:num w:numId="11" w16cid:durableId="1912228742">
    <w:abstractNumId w:val="13"/>
  </w:num>
  <w:num w:numId="12" w16cid:durableId="616907275">
    <w:abstractNumId w:val="11"/>
  </w:num>
  <w:num w:numId="13" w16cid:durableId="1236550182">
    <w:abstractNumId w:val="10"/>
  </w:num>
  <w:num w:numId="14" w16cid:durableId="16138533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13F4D"/>
    <w:rsid w:val="00023C43"/>
    <w:rsid w:val="00034616"/>
    <w:rsid w:val="00053DC4"/>
    <w:rsid w:val="000578E9"/>
    <w:rsid w:val="0006063C"/>
    <w:rsid w:val="00061997"/>
    <w:rsid w:val="000B0C5E"/>
    <w:rsid w:val="000B16ED"/>
    <w:rsid w:val="000E7888"/>
    <w:rsid w:val="000F48E2"/>
    <w:rsid w:val="0010157E"/>
    <w:rsid w:val="0015074B"/>
    <w:rsid w:val="00150BBE"/>
    <w:rsid w:val="001C3247"/>
    <w:rsid w:val="001E4D67"/>
    <w:rsid w:val="00211052"/>
    <w:rsid w:val="0024081C"/>
    <w:rsid w:val="00241C7C"/>
    <w:rsid w:val="00251B75"/>
    <w:rsid w:val="002664CF"/>
    <w:rsid w:val="00292186"/>
    <w:rsid w:val="0029639D"/>
    <w:rsid w:val="002C6452"/>
    <w:rsid w:val="002F76E3"/>
    <w:rsid w:val="00326F90"/>
    <w:rsid w:val="00350508"/>
    <w:rsid w:val="0036110E"/>
    <w:rsid w:val="00380ABC"/>
    <w:rsid w:val="003A03D3"/>
    <w:rsid w:val="003A6F7B"/>
    <w:rsid w:val="003B32ED"/>
    <w:rsid w:val="003D5B03"/>
    <w:rsid w:val="003F3371"/>
    <w:rsid w:val="00416648"/>
    <w:rsid w:val="00426D09"/>
    <w:rsid w:val="00427842"/>
    <w:rsid w:val="00466FB8"/>
    <w:rsid w:val="0046748E"/>
    <w:rsid w:val="004A39CE"/>
    <w:rsid w:val="004A6AFF"/>
    <w:rsid w:val="004D3F5C"/>
    <w:rsid w:val="004E530C"/>
    <w:rsid w:val="004F0EF4"/>
    <w:rsid w:val="00537B95"/>
    <w:rsid w:val="005440E3"/>
    <w:rsid w:val="00547131"/>
    <w:rsid w:val="00581266"/>
    <w:rsid w:val="005C7BF5"/>
    <w:rsid w:val="005F1891"/>
    <w:rsid w:val="0060586C"/>
    <w:rsid w:val="0066219D"/>
    <w:rsid w:val="006C54AB"/>
    <w:rsid w:val="006F0A5F"/>
    <w:rsid w:val="00793002"/>
    <w:rsid w:val="007E062A"/>
    <w:rsid w:val="007E77DD"/>
    <w:rsid w:val="0082660A"/>
    <w:rsid w:val="00832274"/>
    <w:rsid w:val="00833E2F"/>
    <w:rsid w:val="00846FC6"/>
    <w:rsid w:val="00852E1D"/>
    <w:rsid w:val="00884966"/>
    <w:rsid w:val="008877AB"/>
    <w:rsid w:val="008A02DD"/>
    <w:rsid w:val="008C0B5C"/>
    <w:rsid w:val="008E3CF9"/>
    <w:rsid w:val="008E6DEF"/>
    <w:rsid w:val="008F69AA"/>
    <w:rsid w:val="00915B8F"/>
    <w:rsid w:val="00922FA3"/>
    <w:rsid w:val="00987AAD"/>
    <w:rsid w:val="009B0B26"/>
    <w:rsid w:val="009B7997"/>
    <w:rsid w:val="009C730E"/>
    <w:rsid w:val="009D47FF"/>
    <w:rsid w:val="009E562E"/>
    <w:rsid w:val="00A02819"/>
    <w:rsid w:val="00A0738B"/>
    <w:rsid w:val="00A10271"/>
    <w:rsid w:val="00AA1D8D"/>
    <w:rsid w:val="00AA4246"/>
    <w:rsid w:val="00AB6EF5"/>
    <w:rsid w:val="00AD1B21"/>
    <w:rsid w:val="00AD7675"/>
    <w:rsid w:val="00AE4D9B"/>
    <w:rsid w:val="00B23F45"/>
    <w:rsid w:val="00B34702"/>
    <w:rsid w:val="00B47730"/>
    <w:rsid w:val="00B57CD2"/>
    <w:rsid w:val="00B64252"/>
    <w:rsid w:val="00B83F31"/>
    <w:rsid w:val="00B9528A"/>
    <w:rsid w:val="00BA12B8"/>
    <w:rsid w:val="00BA37EB"/>
    <w:rsid w:val="00BA68BE"/>
    <w:rsid w:val="00C17DDD"/>
    <w:rsid w:val="00C45D48"/>
    <w:rsid w:val="00C92687"/>
    <w:rsid w:val="00CB0664"/>
    <w:rsid w:val="00CB4522"/>
    <w:rsid w:val="00CE0FA0"/>
    <w:rsid w:val="00D55DC5"/>
    <w:rsid w:val="00D61CD2"/>
    <w:rsid w:val="00D66F29"/>
    <w:rsid w:val="00D82D4C"/>
    <w:rsid w:val="00DA4F65"/>
    <w:rsid w:val="00DB1EA4"/>
    <w:rsid w:val="00DC77C0"/>
    <w:rsid w:val="00E12FE5"/>
    <w:rsid w:val="00E15710"/>
    <w:rsid w:val="00E27ED4"/>
    <w:rsid w:val="00E63D37"/>
    <w:rsid w:val="00E829DA"/>
    <w:rsid w:val="00EA1D92"/>
    <w:rsid w:val="00ED3B27"/>
    <w:rsid w:val="00EE049C"/>
    <w:rsid w:val="00F07707"/>
    <w:rsid w:val="00F24824"/>
    <w:rsid w:val="00F24C76"/>
    <w:rsid w:val="00F46452"/>
    <w:rsid w:val="00F63942"/>
    <w:rsid w:val="00F71F21"/>
    <w:rsid w:val="00F77BDC"/>
    <w:rsid w:val="00FB7051"/>
    <w:rsid w:val="00FC693F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8040E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120" w:line="360" w:lineRule="auto"/>
    </w:pPr>
    <w:rPr>
      <w:rFonts w:ascii="Calibri" w:hAnsi="Calibri"/>
      <w:sz w:val="24"/>
    </w:rPr>
  </w:style>
  <w:style w:type="paragraph" w:styleId="Heading1">
    <w:name w:val="heading 1"/>
    <w:basedOn w:val="Normal"/>
    <w:qFormat/>
    <w:pPr>
      <w:numPr>
        <w:numId w:val="10"/>
      </w:numPr>
      <w:outlineLvl w:val="0"/>
    </w:pPr>
    <w:rPr>
      <w:b/>
      <w:sz w:val="36"/>
    </w:rPr>
  </w:style>
  <w:style w:type="paragraph" w:styleId="Heading2">
    <w:name w:val="heading 2"/>
    <w:basedOn w:val="Normal"/>
    <w:qFormat/>
    <w:pPr>
      <w:numPr>
        <w:ilvl w:val="1"/>
        <w:numId w:val="10"/>
      </w:numPr>
      <w:spacing w:after="200"/>
      <w:ind w:left="431" w:hanging="431"/>
      <w:outlineLvl w:val="1"/>
    </w:pPr>
    <w:rPr>
      <w:b/>
      <w:sz w:val="32"/>
    </w:rPr>
  </w:style>
  <w:style w:type="paragraph" w:styleId="Heading3">
    <w:name w:val="heading 3"/>
    <w:basedOn w:val="Normal"/>
    <w:qFormat/>
    <w:pPr>
      <w:numPr>
        <w:ilvl w:val="2"/>
        <w:numId w:val="10"/>
      </w:numPr>
      <w:spacing w:before="200" w:after="200"/>
      <w:ind w:left="505" w:hanging="505"/>
      <w:outlineLvl w:val="2"/>
    </w:pPr>
    <w:rPr>
      <w:b/>
      <w:sz w:val="28"/>
    </w:rPr>
  </w:style>
  <w:style w:type="paragraph" w:styleId="Heading4">
    <w:name w:val="heading 4"/>
    <w:basedOn w:val="Normal"/>
    <w:qFormat/>
    <w:pPr>
      <w:numPr>
        <w:ilvl w:val="3"/>
        <w:numId w:val="10"/>
      </w:numPr>
      <w:spacing w:before="100"/>
      <w:outlineLvl w:val="3"/>
    </w:pPr>
    <w:rPr>
      <w:b/>
    </w:rPr>
  </w:style>
  <w:style w:type="paragraph" w:styleId="Heading5">
    <w:name w:val="heading 5"/>
    <w:basedOn w:val="Caption"/>
    <w:qFormat/>
    <w:rsid w:val="009D47FF"/>
    <w:pPr>
      <w:keepNext/>
      <w:outlineLvl w:val="4"/>
    </w:pPr>
    <w:rPr>
      <w:lang w:val="en-US"/>
    </w:rPr>
  </w:style>
  <w:style w:type="paragraph" w:styleId="Heading6">
    <w:name w:val="heading 6"/>
    <w:basedOn w:val="Caption"/>
    <w:qFormat/>
    <w:rsid w:val="00CE0FA0"/>
    <w:pPr>
      <w:keepNext/>
      <w:contextualSpacing w:val="0"/>
      <w:outlineLvl w:val="5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a0">
    <w:name w:val="a"/>
    <w:qFormat/>
  </w:style>
  <w:style w:type="paragraph" w:customStyle="1" w:styleId="EquationCaption1">
    <w:name w:val="Equation Caption (1)"/>
    <w:basedOn w:val="Normal"/>
    <w:qFormat/>
  </w:style>
  <w:style w:type="paragraph" w:customStyle="1" w:styleId="FigureCaption1">
    <w:name w:val="Figure Caption (1)"/>
    <w:basedOn w:val="Normal"/>
    <w:qFormat/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</w:style>
  <w:style w:type="paragraph" w:styleId="ListParagraph">
    <w:name w:val="List Paragraph"/>
    <w:aliases w:val="_CC_Bullet,Table Legend,Bullet1,FooterText,List Paragraph1,Colorful List Accent 1,Colorful List - Accent 11,numbered,Paragraphe de liste1,列出段落,列出段落1,Bulletr List Paragraph,List Paragraph2,List Paragraph21,Párrafo de lista1,Plan"/>
    <w:basedOn w:val="Normal"/>
    <w:qFormat/>
    <w:pPr>
      <w:ind w:left="720"/>
      <w:contextualSpacing/>
    </w:pPr>
  </w:style>
  <w:style w:type="paragraph" w:styleId="Caption">
    <w:name w:val="caption"/>
    <w:aliases w:val="Table,Table.,Figure Caption,Table Caption"/>
    <w:basedOn w:val="Normal"/>
    <w:qFormat/>
    <w:pPr>
      <w:spacing w:before="0" w:after="0"/>
      <w:contextualSpacing/>
    </w:pPr>
    <w:rPr>
      <w:b/>
      <w:sz w:val="22"/>
    </w:rPr>
  </w:style>
  <w:style w:type="paragraph" w:customStyle="1" w:styleId="EndNoteBibliography">
    <w:name w:val="EndNote Bibliography"/>
    <w:basedOn w:val="Normal"/>
    <w:qFormat/>
    <w:pPr>
      <w:spacing w:line="240" w:lineRule="auto"/>
    </w:pPr>
    <w:rPr>
      <w:color w:val="000000"/>
    </w:rPr>
  </w:style>
  <w:style w:type="paragraph" w:styleId="CommentText">
    <w:name w:val="annotation text"/>
    <w:aliases w:val="- H19,Comment Text Char1,Comment Text Char Char,Comment Text Char1 Char Char,Comment Text Char Char Char Char,Comment Text Char Char1,Annotationtext,Comment Text Char2,Comment Text Char2 Char Char,Comment Text Char Char1 Char Char"/>
    <w:basedOn w:val="Normal"/>
    <w:link w:val="CommentTextChar"/>
    <w:qFormat/>
    <w:pPr>
      <w:spacing w:line="240" w:lineRule="auto"/>
    </w:pPr>
    <w:rPr>
      <w:sz w:val="20"/>
    </w:rPr>
  </w:style>
  <w:style w:type="paragraph" w:styleId="ListBullet">
    <w:name w:val="List Bullet"/>
    <w:basedOn w:val="ListParagraph"/>
    <w:qFormat/>
    <w:pPr>
      <w:numPr>
        <w:numId w:val="11"/>
      </w:numPr>
      <w:contextualSpacing w:val="0"/>
    </w:pPr>
  </w:style>
  <w:style w:type="paragraph" w:styleId="ListBullet2">
    <w:name w:val="List Bullet 2"/>
    <w:basedOn w:val="ListParagraph"/>
    <w:qFormat/>
    <w:pPr>
      <w:ind w:left="1775" w:hanging="357"/>
      <w:contextualSpacing w:val="0"/>
    </w:pPr>
  </w:style>
  <w:style w:type="paragraph" w:styleId="ListBullet3">
    <w:name w:val="List Bullet 3"/>
    <w:basedOn w:val="ListParagraph"/>
    <w:qFormat/>
    <w:pPr>
      <w:ind w:left="2483" w:hanging="357"/>
      <w:contextualSpacing w:val="0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</w:style>
  <w:style w:type="paragraph" w:customStyle="1" w:styleId="TEXTEEXERGUE">
    <w:name w:val="TEXTE EXERGUE"/>
    <w:qFormat/>
    <w:pPr>
      <w:spacing w:line="259" w:lineRule="auto"/>
      <w:jc w:val="both"/>
    </w:pPr>
    <w:rPr>
      <w:rFonts w:ascii="Calibri" w:hAnsi="Calibri"/>
      <w:b/>
      <w:color w:val="FFFFFF"/>
      <w:sz w:val="24"/>
    </w:rPr>
  </w:style>
  <w:style w:type="paragraph" w:styleId="Revision">
    <w:name w:val="Revision"/>
    <w:qFormat/>
    <w:rPr>
      <w:rFonts w:ascii="Calibri" w:hAnsi="Calibri"/>
      <w:sz w:val="22"/>
    </w:rPr>
  </w:style>
  <w:style w:type="paragraph" w:styleId="TOCHeading">
    <w:name w:val="TOC Heading"/>
    <w:basedOn w:val="Heading1"/>
    <w:qFormat/>
    <w:pPr>
      <w:outlineLvl w:val="9"/>
    </w:pPr>
  </w:style>
  <w:style w:type="paragraph" w:styleId="TOC1">
    <w:name w:val="toc 1"/>
    <w:basedOn w:val="Normal"/>
    <w:uiPriority w:val="39"/>
    <w:qFormat/>
    <w:pPr>
      <w:spacing w:after="100"/>
    </w:pPr>
  </w:style>
  <w:style w:type="paragraph" w:styleId="TOC3">
    <w:name w:val="toc 3"/>
    <w:basedOn w:val="Normal"/>
    <w:uiPriority w:val="39"/>
    <w:qFormat/>
    <w:rsid w:val="009B0B26"/>
    <w:pPr>
      <w:spacing w:after="100"/>
    </w:pPr>
  </w:style>
  <w:style w:type="paragraph" w:styleId="TOC2">
    <w:name w:val="toc 2"/>
    <w:basedOn w:val="Normal"/>
    <w:uiPriority w:val="39"/>
    <w:qFormat/>
    <w:rsid w:val="009B0B26"/>
    <w:pPr>
      <w:spacing w:after="100"/>
    </w:pPr>
  </w:style>
  <w:style w:type="paragraph" w:customStyle="1" w:styleId="Bulletlist">
    <w:name w:val="Bullet list"/>
    <w:basedOn w:val="ListParagraph"/>
    <w:qFormat/>
    <w:pPr>
      <w:keepNext/>
      <w:numPr>
        <w:numId w:val="12"/>
      </w:numPr>
    </w:pPr>
  </w:style>
  <w:style w:type="paragraph" w:styleId="Quote">
    <w:name w:val="Quote"/>
    <w:basedOn w:val="Normal"/>
    <w:qFormat/>
    <w:pPr>
      <w:spacing w:before="200"/>
      <w:ind w:left="864" w:right="864"/>
      <w:jc w:val="center"/>
    </w:pPr>
    <w:rPr>
      <w:rFonts w:ascii="Arial" w:hAnsi="Arial"/>
      <w:i/>
      <w:color w:val="44546A"/>
    </w:rPr>
  </w:style>
  <w:style w:type="paragraph" w:customStyle="1" w:styleId="Bullets">
    <w:name w:val="Bullets"/>
    <w:basedOn w:val="ListParagraph"/>
    <w:qFormat/>
    <w:pPr>
      <w:numPr>
        <w:numId w:val="13"/>
      </w:numPr>
    </w:pPr>
  </w:style>
  <w:style w:type="paragraph" w:customStyle="1" w:styleId="Tablecontent">
    <w:name w:val="Table content"/>
    <w:basedOn w:val="Normal"/>
    <w:qFormat/>
    <w:pPr>
      <w:spacing w:line="240" w:lineRule="auto"/>
      <w:contextualSpacing/>
    </w:pPr>
    <w:rPr>
      <w:rFonts w:ascii="Arial" w:hAnsi="Arial"/>
      <w:color w:val="000000"/>
      <w:sz w:val="18"/>
    </w:rPr>
  </w:style>
  <w:style w:type="paragraph" w:styleId="NoSpacing">
    <w:name w:val="No Spacing"/>
    <w:qFormat/>
    <w:pPr>
      <w:jc w:val="both"/>
    </w:pPr>
    <w:rPr>
      <w:rFonts w:ascii="Calibri" w:hAnsi="Calibri"/>
      <w:sz w:val="22"/>
    </w:rPr>
  </w:style>
  <w:style w:type="paragraph" w:customStyle="1" w:styleId="Manuscriptnormal">
    <w:name w:val="Manuscript normal"/>
    <w:qFormat/>
    <w:pPr>
      <w:spacing w:after="240" w:line="360" w:lineRule="auto"/>
    </w:pPr>
    <w:rPr>
      <w:rFonts w:ascii="Calibri" w:hAnsi="Calibri"/>
      <w:sz w:val="24"/>
    </w:rPr>
  </w:style>
  <w:style w:type="paragraph" w:styleId="Header">
    <w:name w:val="header"/>
    <w:basedOn w:val="Normal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Title1">
    <w:name w:val="Title 1"/>
    <w:basedOn w:val="Normal"/>
    <w:qFormat/>
    <w:pPr>
      <w:keepNext/>
      <w:spacing w:before="240" w:after="240"/>
      <w:jc w:val="center"/>
      <w:outlineLvl w:val="0"/>
    </w:pPr>
    <w:rPr>
      <w:rFonts w:ascii="Arial" w:hAnsi="Arial"/>
      <w:b/>
      <w:sz w:val="40"/>
    </w:rPr>
  </w:style>
  <w:style w:type="paragraph" w:customStyle="1" w:styleId="Numberedheading">
    <w:name w:val="Numbered heading"/>
    <w:basedOn w:val="Normal"/>
    <w:qFormat/>
  </w:style>
  <w:style w:type="paragraph" w:customStyle="1" w:styleId="NICEnormal">
    <w:name w:val="NICE normal"/>
    <w:qFormat/>
    <w:pPr>
      <w:spacing w:after="240" w:line="360" w:lineRule="auto"/>
    </w:pPr>
    <w:rPr>
      <w:rFonts w:ascii="Arial" w:hAnsi="Arial"/>
      <w:sz w:val="24"/>
    </w:rPr>
  </w:style>
  <w:style w:type="paragraph" w:styleId="TableofFigures">
    <w:name w:val="table of figures"/>
    <w:basedOn w:val="Normal"/>
    <w:qFormat/>
    <w:pPr>
      <w:spacing w:after="0"/>
    </w:pPr>
  </w:style>
  <w:style w:type="paragraph" w:customStyle="1" w:styleId="Tablefiguredecription">
    <w:name w:val="Table/figure decription"/>
    <w:basedOn w:val="Tablecontent"/>
    <w:qFormat/>
    <w:pPr>
      <w:spacing w:before="0" w:line="360" w:lineRule="auto"/>
    </w:pPr>
    <w:rPr>
      <w:rFonts w:ascii="Calibri" w:hAnsi="Calibri"/>
      <w:b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F0A5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A5F"/>
    <w:rPr>
      <w:b/>
      <w:bCs/>
    </w:rPr>
  </w:style>
  <w:style w:type="character" w:customStyle="1" w:styleId="CommentTextChar">
    <w:name w:val="Comment Text Char"/>
    <w:aliases w:val="- H19 Char,Comment Text Char1 Char,Comment Text Char Char Char,Comment Text Char1 Char Char Char,Comment Text Char Char Char Char Char,Comment Text Char Char1 Char,Annotationtext Char,Comment Text Char2 Char"/>
    <w:basedOn w:val="DefaultParagraphFont"/>
    <w:link w:val="CommentText"/>
    <w:rsid w:val="006F0A5F"/>
    <w:rPr>
      <w:rFonts w:ascii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A5F"/>
    <w:rPr>
      <w:rFonts w:ascii="Calibri" w:hAnsi="Calibr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B0B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B0B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190</Words>
  <Characters>23885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0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1T17:17:00Z</dcterms:created>
  <dcterms:modified xsi:type="dcterms:W3CDTF">2024-10-01T17:17:00Z</dcterms:modified>
  <cp:category/>
</cp:coreProperties>
</file>